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2D7A1" w14:textId="7250FCA2" w:rsidR="00F14E09" w:rsidRPr="0071158B" w:rsidRDefault="00F14E09" w:rsidP="00F14E09">
      <w:pPr>
        <w:rPr>
          <w:rFonts w:ascii="Arial" w:hAnsi="Arial" w:cs="Arial"/>
          <w:b/>
          <w:caps/>
        </w:rPr>
      </w:pPr>
      <w:bookmarkStart w:id="0" w:name="_Toc226188216"/>
      <w:r w:rsidRPr="0071158B">
        <w:rPr>
          <w:rFonts w:ascii="Arial" w:hAnsi="Arial" w:cs="Arial"/>
          <w:b/>
          <w:bCs/>
          <w:caps/>
          <w:color w:val="000000" w:themeColor="dark1"/>
        </w:rPr>
        <w:t xml:space="preserve">Table </w:t>
      </w:r>
      <w:r w:rsidR="0071158B" w:rsidRPr="0071158B">
        <w:rPr>
          <w:rFonts w:ascii="Arial" w:hAnsi="Arial" w:cs="Arial"/>
          <w:b/>
          <w:bCs/>
          <w:caps/>
          <w:color w:val="000000" w:themeColor="dark1"/>
        </w:rPr>
        <w:t>S</w:t>
      </w:r>
      <w:r w:rsidRPr="0071158B">
        <w:rPr>
          <w:rFonts w:ascii="Arial" w:hAnsi="Arial" w:cs="Arial"/>
          <w:b/>
          <w:bCs/>
          <w:caps/>
          <w:color w:val="000000" w:themeColor="dark1"/>
        </w:rPr>
        <w:t xml:space="preserve">1 - </w:t>
      </w:r>
      <w:proofErr w:type="spellStart"/>
      <w:r w:rsidRPr="004E2F64">
        <w:rPr>
          <w:rFonts w:ascii="Arial" w:hAnsi="Arial" w:cs="Arial"/>
        </w:rPr>
        <w:t>Mea</w:t>
      </w:r>
      <w:r w:rsidR="0071158B" w:rsidRPr="004E2F64">
        <w:rPr>
          <w:rFonts w:ascii="Arial" w:hAnsi="Arial" w:cs="Arial"/>
        </w:rPr>
        <w:t>n</w:t>
      </w:r>
      <w:proofErr w:type="spellEnd"/>
      <w:r w:rsidR="0071158B" w:rsidRPr="004E2F64">
        <w:rPr>
          <w:rFonts w:ascii="Arial" w:hAnsi="Arial" w:cs="Arial"/>
        </w:rPr>
        <w:t xml:space="preserve"> </w:t>
      </w:r>
      <w:proofErr w:type="spellStart"/>
      <w:r w:rsidR="0071158B" w:rsidRPr="004E2F64">
        <w:rPr>
          <w:rFonts w:ascii="Arial" w:hAnsi="Arial" w:cs="Arial"/>
        </w:rPr>
        <w:t>and</w:t>
      </w:r>
      <w:proofErr w:type="spellEnd"/>
      <w:r w:rsidR="0071158B" w:rsidRPr="004E2F64">
        <w:rPr>
          <w:rFonts w:ascii="Arial" w:hAnsi="Arial" w:cs="Arial"/>
        </w:rPr>
        <w:t xml:space="preserve"> </w:t>
      </w:r>
      <w:proofErr w:type="spellStart"/>
      <w:r w:rsidR="0071158B" w:rsidRPr="004E2F64">
        <w:rPr>
          <w:rFonts w:ascii="Arial" w:hAnsi="Arial" w:cs="Arial"/>
        </w:rPr>
        <w:t>median</w:t>
      </w:r>
      <w:proofErr w:type="spellEnd"/>
      <w:r w:rsidR="005A4A01">
        <w:rPr>
          <w:rFonts w:ascii="Arial" w:hAnsi="Arial" w:cs="Arial"/>
        </w:rPr>
        <w:t>.</w:t>
      </w:r>
      <w:r w:rsidR="0071158B" w:rsidRPr="004E2F64">
        <w:rPr>
          <w:rFonts w:ascii="Arial" w:hAnsi="Arial" w:cs="Arial"/>
        </w:rPr>
        <w:t xml:space="preserve"> standard </w:t>
      </w:r>
      <w:proofErr w:type="spellStart"/>
      <w:r w:rsidR="0071158B" w:rsidRPr="004E2F64">
        <w:rPr>
          <w:rFonts w:ascii="Arial" w:hAnsi="Arial" w:cs="Arial"/>
        </w:rPr>
        <w:t>errors</w:t>
      </w:r>
      <w:proofErr w:type="spellEnd"/>
      <w:r w:rsidR="005A4A01">
        <w:rPr>
          <w:rFonts w:ascii="Arial" w:hAnsi="Arial" w:cs="Arial"/>
        </w:rPr>
        <w:t>.</w:t>
      </w:r>
      <w:r w:rsidR="0071158B" w:rsidRPr="004E2F64">
        <w:rPr>
          <w:rFonts w:ascii="Arial" w:hAnsi="Arial" w:cs="Arial"/>
        </w:rPr>
        <w:t xml:space="preserve"> </w:t>
      </w:r>
      <w:proofErr w:type="spellStart"/>
      <w:r w:rsidRPr="004E2F64">
        <w:rPr>
          <w:rFonts w:ascii="Arial" w:hAnsi="Arial" w:cs="Arial"/>
        </w:rPr>
        <w:t>quartiles</w:t>
      </w:r>
      <w:proofErr w:type="spellEnd"/>
      <w:r w:rsidRPr="004E2F64">
        <w:rPr>
          <w:rFonts w:ascii="Arial" w:hAnsi="Arial" w:cs="Arial"/>
        </w:rPr>
        <w:t xml:space="preserve"> </w:t>
      </w:r>
      <w:proofErr w:type="spellStart"/>
      <w:r w:rsidR="004E2F64">
        <w:rPr>
          <w:rFonts w:ascii="Arial" w:hAnsi="Arial" w:cs="Arial"/>
        </w:rPr>
        <w:t>and</w:t>
      </w:r>
      <w:proofErr w:type="spellEnd"/>
      <w:r w:rsidR="004E2F64">
        <w:rPr>
          <w:rFonts w:ascii="Arial" w:hAnsi="Arial" w:cs="Arial"/>
        </w:rPr>
        <w:t xml:space="preserve"> </w:t>
      </w:r>
      <w:r w:rsidR="004E2F64" w:rsidRPr="004E2F64">
        <w:rPr>
          <w:rFonts w:ascii="Arial" w:hAnsi="Arial" w:cs="Arial"/>
          <w:i/>
        </w:rPr>
        <w:t>p</w:t>
      </w:r>
      <w:r w:rsidR="0071158B" w:rsidRPr="004E2F64">
        <w:rPr>
          <w:rFonts w:ascii="Arial" w:hAnsi="Arial" w:cs="Arial"/>
        </w:rPr>
        <w:t xml:space="preserve"> </w:t>
      </w:r>
      <w:proofErr w:type="spellStart"/>
      <w:r w:rsidR="0071158B" w:rsidRPr="004E2F64">
        <w:rPr>
          <w:rFonts w:ascii="Arial" w:hAnsi="Arial" w:cs="Arial"/>
        </w:rPr>
        <w:t>value</w:t>
      </w:r>
      <w:proofErr w:type="spellEnd"/>
      <w:r w:rsidR="0071158B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different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variables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ejaculated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sperm</w:t>
      </w:r>
      <w:proofErr w:type="spellEnd"/>
      <w:r w:rsidR="004E2F64">
        <w:rPr>
          <w:rFonts w:ascii="Arial" w:hAnsi="Arial" w:cs="Arial"/>
          <w:caps/>
        </w:rPr>
        <w:t xml:space="preserve"> </w:t>
      </w:r>
      <w:r w:rsidR="004E2F64">
        <w:rPr>
          <w:rFonts w:ascii="Arial" w:hAnsi="Arial" w:cs="Arial"/>
          <w:lang w:val="en-US"/>
        </w:rPr>
        <w:t>considering the treatment effect between treated and control groups in rams submitted or not to heat stress</w:t>
      </w:r>
      <w:bookmarkEnd w:id="0"/>
      <w:r w:rsidR="004E2F64">
        <w:rPr>
          <w:rFonts w:ascii="Arial" w:hAnsi="Arial" w:cs="Arial"/>
          <w:caps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109"/>
        <w:gridCol w:w="2893"/>
        <w:gridCol w:w="2611"/>
        <w:gridCol w:w="2608"/>
      </w:tblGrid>
      <w:tr w:rsidR="00F14E09" w:rsidRPr="0071158B" w14:paraId="02656D55" w14:textId="77777777" w:rsidTr="00F14E09">
        <w:trPr>
          <w:trHeight w:val="280"/>
        </w:trPr>
        <w:tc>
          <w:tcPr>
            <w:tcW w:w="2148" w:type="pct"/>
            <w:shd w:val="clear" w:color="auto" w:fill="auto"/>
            <w:noWrap/>
          </w:tcPr>
          <w:p w14:paraId="604730C0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17" w:type="pct"/>
            <w:noWrap/>
          </w:tcPr>
          <w:p w14:paraId="262619DB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18" w:type="pct"/>
            <w:noWrap/>
          </w:tcPr>
          <w:p w14:paraId="1EBAB3D0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b/>
                <w:color w:val="000000"/>
                <w:sz w:val="20"/>
                <w:szCs w:val="20"/>
              </w:rPr>
              <w:t>TREATED</w:t>
            </w:r>
          </w:p>
        </w:tc>
        <w:tc>
          <w:tcPr>
            <w:tcW w:w="917" w:type="pct"/>
          </w:tcPr>
          <w:p w14:paraId="7B90F073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14E09" w:rsidRPr="0071158B" w14:paraId="7E9FE74E" w14:textId="77777777" w:rsidTr="00F14E09">
        <w:trPr>
          <w:trHeight w:val="280"/>
        </w:trPr>
        <w:tc>
          <w:tcPr>
            <w:tcW w:w="2148" w:type="pct"/>
            <w:noWrap/>
          </w:tcPr>
          <w:p w14:paraId="08200B9B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otil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pct"/>
            <w:noWrap/>
          </w:tcPr>
          <w:p w14:paraId="5069F5DA" w14:textId="1455552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0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8" w:type="pct"/>
            <w:noWrap/>
          </w:tcPr>
          <w:p w14:paraId="0C09940A" w14:textId="40AEE98E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0 ± 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7" w:type="pct"/>
          </w:tcPr>
          <w:p w14:paraId="668104BE" w14:textId="4A1C3143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001</w:t>
            </w:r>
          </w:p>
        </w:tc>
      </w:tr>
      <w:tr w:rsidR="00F14E09" w:rsidRPr="0071158B" w14:paraId="2CD0961D" w14:textId="77777777" w:rsidTr="00F14E09">
        <w:trPr>
          <w:trHeight w:val="280"/>
        </w:trPr>
        <w:tc>
          <w:tcPr>
            <w:tcW w:w="2148" w:type="pct"/>
            <w:noWrap/>
          </w:tcPr>
          <w:p w14:paraId="577985F5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x 10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7" w:type="pct"/>
            <w:noWrap/>
          </w:tcPr>
          <w:p w14:paraId="6C14F420" w14:textId="315DCE04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8 ±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18" w:type="pct"/>
            <w:noWrap/>
          </w:tcPr>
          <w:p w14:paraId="7AE64D95" w14:textId="36999282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7 ±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7" w:type="pct"/>
          </w:tcPr>
          <w:p w14:paraId="703B44F0" w14:textId="6E5FB124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167</w:t>
            </w:r>
          </w:p>
        </w:tc>
      </w:tr>
      <w:tr w:rsidR="00F14E09" w:rsidRPr="0071158B" w14:paraId="2F8EAE86" w14:textId="77777777" w:rsidTr="00F14E09">
        <w:trPr>
          <w:trHeight w:val="280"/>
        </w:trPr>
        <w:tc>
          <w:tcPr>
            <w:tcW w:w="2148" w:type="pct"/>
            <w:noWrap/>
          </w:tcPr>
          <w:p w14:paraId="591B91CD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Mass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otil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0-5)</w:t>
            </w:r>
          </w:p>
        </w:tc>
        <w:tc>
          <w:tcPr>
            <w:tcW w:w="1017" w:type="pct"/>
            <w:noWrap/>
          </w:tcPr>
          <w:p w14:paraId="11B55951" w14:textId="1CE1EF6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18" w:type="pct"/>
            <w:noWrap/>
          </w:tcPr>
          <w:p w14:paraId="753024DB" w14:textId="0C5DF43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3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pct"/>
          </w:tcPr>
          <w:p w14:paraId="5302DABF" w14:textId="477523A1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011</w:t>
            </w:r>
          </w:p>
        </w:tc>
      </w:tr>
      <w:tr w:rsidR="00F14E09" w:rsidRPr="0071158B" w14:paraId="372E9196" w14:textId="77777777" w:rsidTr="00F14E09">
        <w:trPr>
          <w:trHeight w:val="280"/>
        </w:trPr>
        <w:tc>
          <w:tcPr>
            <w:tcW w:w="2148" w:type="pct"/>
            <w:noWrap/>
          </w:tcPr>
          <w:p w14:paraId="0FCA1C0E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defects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 (%)</w:t>
            </w:r>
          </w:p>
        </w:tc>
        <w:tc>
          <w:tcPr>
            <w:tcW w:w="1017" w:type="pct"/>
            <w:noWrap/>
          </w:tcPr>
          <w:p w14:paraId="57A3029A" w14:textId="3D52B7CF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5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8" w:type="pct"/>
            <w:noWrap/>
          </w:tcPr>
          <w:p w14:paraId="23A7ACA8" w14:textId="345F2EFA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6 ±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7" w:type="pct"/>
          </w:tcPr>
          <w:p w14:paraId="72977348" w14:textId="279CEE7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</w:tr>
      <w:tr w:rsidR="00F14E09" w:rsidRPr="0071158B" w14:paraId="35348EA3" w14:textId="77777777" w:rsidTr="00F14E09">
        <w:trPr>
          <w:trHeight w:val="280"/>
        </w:trPr>
        <w:tc>
          <w:tcPr>
            <w:tcW w:w="2148" w:type="pct"/>
            <w:noWrap/>
          </w:tcPr>
          <w:p w14:paraId="1093E7DC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Mayor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defects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017" w:type="pct"/>
            <w:noWrap/>
          </w:tcPr>
          <w:p w14:paraId="15329786" w14:textId="267BF9EB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 (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; 3)</w:t>
            </w:r>
          </w:p>
        </w:tc>
        <w:tc>
          <w:tcPr>
            <w:tcW w:w="918" w:type="pct"/>
            <w:noWrap/>
          </w:tcPr>
          <w:p w14:paraId="50EBB6C9" w14:textId="64DE38D0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 (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; 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17" w:type="pct"/>
          </w:tcPr>
          <w:p w14:paraId="7DD02551" w14:textId="0EA3F355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19</w:t>
            </w:r>
          </w:p>
        </w:tc>
      </w:tr>
      <w:tr w:rsidR="00F14E09" w:rsidRPr="0071158B" w14:paraId="0949C460" w14:textId="77777777" w:rsidTr="00F14E09">
        <w:trPr>
          <w:trHeight w:val="280"/>
        </w:trPr>
        <w:tc>
          <w:tcPr>
            <w:tcW w:w="2148" w:type="pct"/>
            <w:noWrap/>
          </w:tcPr>
          <w:p w14:paraId="3C50C095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inor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defects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017" w:type="pct"/>
            <w:noWrap/>
          </w:tcPr>
          <w:p w14:paraId="00F8E4E8" w14:textId="719810E4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 (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; 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18" w:type="pct"/>
            <w:noWrap/>
          </w:tcPr>
          <w:p w14:paraId="67724469" w14:textId="7131F566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5 (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; 3)</w:t>
            </w:r>
          </w:p>
        </w:tc>
        <w:tc>
          <w:tcPr>
            <w:tcW w:w="917" w:type="pct"/>
          </w:tcPr>
          <w:p w14:paraId="25B76FD3" w14:textId="344D97B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</w:tr>
      <w:tr w:rsidR="00F14E09" w:rsidRPr="0071158B" w14:paraId="745EC031" w14:textId="77777777" w:rsidTr="00F14E09">
        <w:trPr>
          <w:trHeight w:val="280"/>
        </w:trPr>
        <w:tc>
          <w:tcPr>
            <w:tcW w:w="2148" w:type="pct"/>
            <w:noWrap/>
          </w:tcPr>
          <w:p w14:paraId="6DFF5EBB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TBARS  (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7" w:type="pct"/>
            <w:noWrap/>
          </w:tcPr>
          <w:p w14:paraId="78E20D30" w14:textId="3DC6037A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 ± 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8" w:type="pct"/>
            <w:noWrap/>
          </w:tcPr>
          <w:p w14:paraId="1320E1F4" w14:textId="5DB0DAF3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9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7" w:type="pct"/>
          </w:tcPr>
          <w:p w14:paraId="6F88F653" w14:textId="133DEA2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14E09" w:rsidRPr="0071158B" w14:paraId="20DAD6EB" w14:textId="77777777" w:rsidTr="00F14E09">
        <w:trPr>
          <w:trHeight w:val="280"/>
        </w:trPr>
        <w:tc>
          <w:tcPr>
            <w:tcW w:w="2148" w:type="pct"/>
            <w:noWrap/>
          </w:tcPr>
          <w:p w14:paraId="72000352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eminal plasma TBARS (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7" w:type="pct"/>
            <w:noWrap/>
          </w:tcPr>
          <w:p w14:paraId="058C53CF" w14:textId="595C399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 ± 1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8" w:type="pct"/>
            <w:noWrap/>
          </w:tcPr>
          <w:p w14:paraId="7377D8C7" w14:textId="6710F97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7 ± 1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7" w:type="pct"/>
          </w:tcPr>
          <w:p w14:paraId="57C44D6B" w14:textId="60B38C7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998</w:t>
            </w:r>
          </w:p>
        </w:tc>
      </w:tr>
      <w:tr w:rsidR="00F14E09" w:rsidRPr="0071158B" w14:paraId="73764A7B" w14:textId="77777777" w:rsidTr="00F14E09">
        <w:trPr>
          <w:trHeight w:val="280"/>
        </w:trPr>
        <w:tc>
          <w:tcPr>
            <w:tcW w:w="2148" w:type="pct"/>
            <w:noWrap/>
          </w:tcPr>
          <w:p w14:paraId="0673AF12" w14:textId="77777777" w:rsidR="00F14E09" w:rsidRPr="0071158B" w:rsidRDefault="005E17C7" w:rsidP="0081531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tressed cells (stained by </w:t>
            </w:r>
            <w:r w:rsidR="00815315" w:rsidRPr="007115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DCF - </w:t>
            </w:r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7" w:type="pct"/>
            <w:noWrap/>
          </w:tcPr>
          <w:p w14:paraId="1F0FF3C6" w14:textId="2FE14F74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5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8" w:type="pct"/>
            <w:noWrap/>
          </w:tcPr>
          <w:p w14:paraId="4207A92E" w14:textId="598F7776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0 ± 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17" w:type="pct"/>
          </w:tcPr>
          <w:p w14:paraId="3AF210AB" w14:textId="02594F28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5</w:t>
            </w:r>
          </w:p>
        </w:tc>
      </w:tr>
      <w:tr w:rsidR="00F14E09" w:rsidRPr="0071158B" w14:paraId="597B3A4B" w14:textId="77777777" w:rsidTr="00F14E09">
        <w:trPr>
          <w:trHeight w:val="280"/>
        </w:trPr>
        <w:tc>
          <w:tcPr>
            <w:tcW w:w="2148" w:type="pct"/>
            <w:noWrap/>
          </w:tcPr>
          <w:p w14:paraId="1C145323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017" w:type="pct"/>
            <w:noWrap/>
          </w:tcPr>
          <w:p w14:paraId="52C62255" w14:textId="5BE4AA50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5 (7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; 87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18" w:type="pct"/>
            <w:noWrap/>
          </w:tcPr>
          <w:p w14:paraId="161FEEB3" w14:textId="5548C628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5 (6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; 85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917" w:type="pct"/>
          </w:tcPr>
          <w:p w14:paraId="6214F801" w14:textId="260D4AEE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26</w:t>
            </w:r>
          </w:p>
        </w:tc>
      </w:tr>
      <w:tr w:rsidR="00F14E09" w:rsidRPr="0071158B" w14:paraId="6F3077B9" w14:textId="77777777" w:rsidTr="00F14E09">
        <w:trPr>
          <w:trHeight w:val="280"/>
        </w:trPr>
        <w:tc>
          <w:tcPr>
            <w:tcW w:w="2148" w:type="pct"/>
            <w:noWrap/>
          </w:tcPr>
          <w:p w14:paraId="677839B8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pct"/>
            <w:noWrap/>
          </w:tcPr>
          <w:p w14:paraId="0A4B25F5" w14:textId="09B793A0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9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18" w:type="pct"/>
            <w:noWrap/>
          </w:tcPr>
          <w:p w14:paraId="7FFBE0DF" w14:textId="78098AD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8 ± 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7" w:type="pct"/>
          </w:tcPr>
          <w:p w14:paraId="7CEEC60A" w14:textId="118BE5FE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631</w:t>
            </w:r>
          </w:p>
        </w:tc>
      </w:tr>
      <w:tr w:rsidR="00F14E09" w:rsidRPr="0071158B" w14:paraId="39F67358" w14:textId="77777777" w:rsidTr="00F14E09">
        <w:trPr>
          <w:trHeight w:val="280"/>
        </w:trPr>
        <w:tc>
          <w:tcPr>
            <w:tcW w:w="2148" w:type="pct"/>
            <w:noWrap/>
          </w:tcPr>
          <w:p w14:paraId="316DEB6B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pct"/>
            <w:noWrap/>
          </w:tcPr>
          <w:p w14:paraId="60ED4169" w14:textId="40651E0F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6 ± 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8" w:type="pct"/>
            <w:noWrap/>
          </w:tcPr>
          <w:p w14:paraId="08F3354F" w14:textId="4547AB3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1 ± 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7" w:type="pct"/>
          </w:tcPr>
          <w:p w14:paraId="7550DB35" w14:textId="116BF4F2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297</w:t>
            </w:r>
          </w:p>
        </w:tc>
      </w:tr>
      <w:tr w:rsidR="00F14E09" w:rsidRPr="0071158B" w14:paraId="138510B2" w14:textId="77777777" w:rsidTr="00F14E09">
        <w:trPr>
          <w:trHeight w:val="280"/>
        </w:trPr>
        <w:tc>
          <w:tcPr>
            <w:tcW w:w="2148" w:type="pct"/>
            <w:noWrap/>
          </w:tcPr>
          <w:p w14:paraId="3EB3D0CF" w14:textId="77777777" w:rsidR="00F14E09" w:rsidRPr="0071158B" w:rsidRDefault="004C6A75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pct"/>
            <w:noWrap/>
          </w:tcPr>
          <w:p w14:paraId="135E66E0" w14:textId="2A63210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9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18" w:type="pct"/>
            <w:noWrap/>
          </w:tcPr>
          <w:p w14:paraId="279D5267" w14:textId="25E27FA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7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17" w:type="pct"/>
          </w:tcPr>
          <w:p w14:paraId="596F07A4" w14:textId="4E81E67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678</w:t>
            </w:r>
          </w:p>
        </w:tc>
      </w:tr>
      <w:tr w:rsidR="00F14E09" w:rsidRPr="0071158B" w14:paraId="29519BA4" w14:textId="77777777" w:rsidTr="00F14E09">
        <w:trPr>
          <w:trHeight w:val="280"/>
        </w:trPr>
        <w:tc>
          <w:tcPr>
            <w:tcW w:w="2148" w:type="pct"/>
            <w:noWrap/>
          </w:tcPr>
          <w:p w14:paraId="72DE48A3" w14:textId="77777777" w:rsidR="00F14E09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IMI</w:t>
            </w:r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17" w:type="pct"/>
            <w:noWrap/>
          </w:tcPr>
          <w:p w14:paraId="54959C76" w14:textId="7E9212A1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5 ± 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18" w:type="pct"/>
            <w:noWrap/>
          </w:tcPr>
          <w:p w14:paraId="0AA02F77" w14:textId="0DAD0562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0 ± 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17" w:type="pct"/>
          </w:tcPr>
          <w:p w14:paraId="3E499E7B" w14:textId="3C5AFF7B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019</w:t>
            </w:r>
          </w:p>
        </w:tc>
      </w:tr>
      <w:tr w:rsidR="00F14E09" w:rsidRPr="0071158B" w14:paraId="7A8F12A2" w14:textId="77777777" w:rsidTr="00F14E09">
        <w:trPr>
          <w:trHeight w:val="280"/>
        </w:trPr>
        <w:tc>
          <w:tcPr>
            <w:tcW w:w="2148" w:type="pct"/>
            <w:noWrap/>
          </w:tcPr>
          <w:p w14:paraId="3ACCBCF1" w14:textId="77777777" w:rsidR="00F14E09" w:rsidRPr="0071158B" w:rsidRDefault="004C6A75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D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017" w:type="pct"/>
            <w:noWrap/>
          </w:tcPr>
          <w:p w14:paraId="5B7945A3" w14:textId="2F79A5B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5 (6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8; 17)</w:t>
            </w:r>
          </w:p>
        </w:tc>
        <w:tc>
          <w:tcPr>
            <w:tcW w:w="918" w:type="pct"/>
            <w:noWrap/>
          </w:tcPr>
          <w:p w14:paraId="5671611F" w14:textId="47B1C4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5 (11; 24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17" w:type="pct"/>
          </w:tcPr>
          <w:p w14:paraId="56A7B31C" w14:textId="458A7153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44</w:t>
            </w:r>
          </w:p>
        </w:tc>
      </w:tr>
      <w:tr w:rsidR="00F14E09" w:rsidRPr="0071158B" w14:paraId="2E1DC474" w14:textId="77777777" w:rsidTr="00F14E09">
        <w:trPr>
          <w:trHeight w:val="280"/>
        </w:trPr>
        <w:tc>
          <w:tcPr>
            <w:tcW w:w="2148" w:type="pct"/>
            <w:noWrap/>
          </w:tcPr>
          <w:p w14:paraId="5DCACC68" w14:textId="77777777" w:rsidR="00F14E09" w:rsidRPr="0071158B" w:rsidRDefault="004C6A75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017" w:type="pct"/>
            <w:noWrap/>
          </w:tcPr>
          <w:p w14:paraId="48109FDA" w14:textId="0E7B2A50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4 (2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; 35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18" w:type="pct"/>
            <w:noWrap/>
          </w:tcPr>
          <w:p w14:paraId="40D14184" w14:textId="6FDBBBF2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5 (26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; 4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17" w:type="pct"/>
          </w:tcPr>
          <w:p w14:paraId="36CB3E32" w14:textId="5A84BB9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001</w:t>
            </w:r>
          </w:p>
        </w:tc>
      </w:tr>
      <w:tr w:rsidR="00F14E09" w:rsidRPr="0071158B" w14:paraId="338218D6" w14:textId="77777777" w:rsidTr="00F14E09">
        <w:trPr>
          <w:trHeight w:val="280"/>
        </w:trPr>
        <w:tc>
          <w:tcPr>
            <w:tcW w:w="2148" w:type="pct"/>
            <w:noWrap/>
          </w:tcPr>
          <w:p w14:paraId="47066A23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GPx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UI/ml)</w:t>
            </w:r>
          </w:p>
        </w:tc>
        <w:tc>
          <w:tcPr>
            <w:tcW w:w="1017" w:type="pct"/>
            <w:noWrap/>
          </w:tcPr>
          <w:p w14:paraId="5C228BF1" w14:textId="255B7F2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96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70</w:t>
            </w:r>
          </w:p>
        </w:tc>
        <w:tc>
          <w:tcPr>
            <w:tcW w:w="918" w:type="pct"/>
            <w:noWrap/>
          </w:tcPr>
          <w:p w14:paraId="345F847A" w14:textId="0AB5F3F6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120 ± 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69</w:t>
            </w:r>
          </w:p>
        </w:tc>
        <w:tc>
          <w:tcPr>
            <w:tcW w:w="917" w:type="pct"/>
          </w:tcPr>
          <w:p w14:paraId="4F6A13B0" w14:textId="632D1B7E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127</w:t>
            </w:r>
          </w:p>
        </w:tc>
      </w:tr>
      <w:tr w:rsidR="00F14E09" w:rsidRPr="0071158B" w14:paraId="70D0BD3A" w14:textId="77777777" w:rsidTr="00F14E09">
        <w:trPr>
          <w:trHeight w:val="280"/>
        </w:trPr>
        <w:tc>
          <w:tcPr>
            <w:tcW w:w="2148" w:type="pct"/>
            <w:noWrap/>
          </w:tcPr>
          <w:p w14:paraId="20FF91AD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GDR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UI/ml)</w:t>
            </w:r>
          </w:p>
        </w:tc>
        <w:tc>
          <w:tcPr>
            <w:tcW w:w="1017" w:type="pct"/>
            <w:noWrap/>
          </w:tcPr>
          <w:p w14:paraId="07845BB7" w14:textId="7C0D50FF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43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0221</w:t>
            </w:r>
          </w:p>
        </w:tc>
        <w:tc>
          <w:tcPr>
            <w:tcW w:w="918" w:type="pct"/>
            <w:noWrap/>
          </w:tcPr>
          <w:p w14:paraId="7BBF21FE" w14:textId="41CF4DD2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81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048</w:t>
            </w:r>
          </w:p>
        </w:tc>
        <w:tc>
          <w:tcPr>
            <w:tcW w:w="917" w:type="pct"/>
          </w:tcPr>
          <w:p w14:paraId="6E87F50C" w14:textId="387E27F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FF0000"/>
                <w:sz w:val="20"/>
                <w:szCs w:val="20"/>
              </w:rPr>
              <w:t>002</w:t>
            </w:r>
          </w:p>
        </w:tc>
      </w:tr>
      <w:tr w:rsidR="00F14E09" w:rsidRPr="0071158B" w14:paraId="5058315C" w14:textId="77777777" w:rsidTr="00F14E09">
        <w:trPr>
          <w:trHeight w:val="280"/>
        </w:trPr>
        <w:tc>
          <w:tcPr>
            <w:tcW w:w="2148" w:type="pct"/>
            <w:noWrap/>
          </w:tcPr>
          <w:p w14:paraId="12F83B41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SOD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UI/ml)</w:t>
            </w:r>
          </w:p>
        </w:tc>
        <w:tc>
          <w:tcPr>
            <w:tcW w:w="1017" w:type="pct"/>
            <w:noWrap/>
          </w:tcPr>
          <w:p w14:paraId="5805F6B7" w14:textId="0990078B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84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049</w:t>
            </w:r>
          </w:p>
        </w:tc>
        <w:tc>
          <w:tcPr>
            <w:tcW w:w="918" w:type="pct"/>
            <w:noWrap/>
          </w:tcPr>
          <w:p w14:paraId="77D6BCF8" w14:textId="2719590F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81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0041</w:t>
            </w:r>
          </w:p>
        </w:tc>
        <w:tc>
          <w:tcPr>
            <w:tcW w:w="917" w:type="pct"/>
          </w:tcPr>
          <w:p w14:paraId="041C64EB" w14:textId="7D16E7D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5239</w:t>
            </w:r>
          </w:p>
        </w:tc>
      </w:tr>
      <w:tr w:rsidR="00F14E09" w:rsidRPr="0071158B" w14:paraId="75CC74BD" w14:textId="77777777" w:rsidTr="00F14E09">
        <w:trPr>
          <w:trHeight w:val="280"/>
        </w:trPr>
        <w:tc>
          <w:tcPr>
            <w:tcW w:w="2148" w:type="pct"/>
            <w:noWrap/>
          </w:tcPr>
          <w:p w14:paraId="626A73C8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Catalase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 (UI/ml)</w:t>
            </w:r>
          </w:p>
        </w:tc>
        <w:tc>
          <w:tcPr>
            <w:tcW w:w="1017" w:type="pct"/>
            <w:noWrap/>
          </w:tcPr>
          <w:p w14:paraId="28E8A5EF" w14:textId="3384E003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37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918" w:type="pct"/>
            <w:noWrap/>
          </w:tcPr>
          <w:p w14:paraId="00329958" w14:textId="01B99FA5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45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091</w:t>
            </w:r>
          </w:p>
        </w:tc>
        <w:tc>
          <w:tcPr>
            <w:tcW w:w="917" w:type="pct"/>
          </w:tcPr>
          <w:p w14:paraId="30317E71" w14:textId="0B0755EE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8081</w:t>
            </w:r>
          </w:p>
        </w:tc>
      </w:tr>
      <w:tr w:rsidR="00F14E09" w:rsidRPr="0071158B" w14:paraId="70284EC8" w14:textId="77777777" w:rsidTr="00F14E09">
        <w:trPr>
          <w:trHeight w:val="280"/>
        </w:trPr>
        <w:tc>
          <w:tcPr>
            <w:tcW w:w="2148" w:type="pct"/>
            <w:noWrap/>
          </w:tcPr>
          <w:p w14:paraId="3FA76E05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talase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pixels /área)</w:t>
            </w:r>
          </w:p>
        </w:tc>
        <w:tc>
          <w:tcPr>
            <w:tcW w:w="1017" w:type="pct"/>
            <w:noWrap/>
          </w:tcPr>
          <w:p w14:paraId="15349D4C" w14:textId="2DC48A8C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2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8" w:type="pct"/>
            <w:noWrap/>
          </w:tcPr>
          <w:p w14:paraId="1E831A2B" w14:textId="3E8296A1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2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pct"/>
          </w:tcPr>
          <w:p w14:paraId="268FA7E2" w14:textId="5B1B097F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F14E09" w:rsidRPr="0071158B" w14:paraId="3C0E8C90" w14:textId="77777777" w:rsidTr="00F14E09">
        <w:trPr>
          <w:trHeight w:val="280"/>
        </w:trPr>
        <w:tc>
          <w:tcPr>
            <w:tcW w:w="2148" w:type="pct"/>
            <w:noWrap/>
          </w:tcPr>
          <w:p w14:paraId="55634C03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SOD (x 10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11 </w:t>
            </w:r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ixels /área)</w:t>
            </w:r>
          </w:p>
        </w:tc>
        <w:tc>
          <w:tcPr>
            <w:tcW w:w="1017" w:type="pct"/>
            <w:noWrap/>
          </w:tcPr>
          <w:p w14:paraId="5D67E495" w14:textId="65633981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9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18" w:type="pct"/>
            <w:noWrap/>
          </w:tcPr>
          <w:p w14:paraId="75B90BA1" w14:textId="2A8A73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4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917" w:type="pct"/>
          </w:tcPr>
          <w:p w14:paraId="57002815" w14:textId="696954A5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F14E09" w:rsidRPr="0071158B" w14:paraId="690544BC" w14:textId="77777777" w:rsidTr="00F14E09">
        <w:trPr>
          <w:trHeight w:val="280"/>
        </w:trPr>
        <w:tc>
          <w:tcPr>
            <w:tcW w:w="2148" w:type="pct"/>
            <w:noWrap/>
          </w:tcPr>
          <w:p w14:paraId="15334F79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GDR (pixels /área)</w:t>
            </w:r>
          </w:p>
        </w:tc>
        <w:tc>
          <w:tcPr>
            <w:tcW w:w="1017" w:type="pct"/>
            <w:noWrap/>
          </w:tcPr>
          <w:p w14:paraId="6C7CA2A8" w14:textId="29BC8E29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5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18" w:type="pct"/>
            <w:noWrap/>
          </w:tcPr>
          <w:p w14:paraId="0478EEBC" w14:textId="7E6B2A0D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32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17" w:type="pct"/>
          </w:tcPr>
          <w:p w14:paraId="2E6B64C2" w14:textId="5DD2B84B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F14E09" w:rsidRPr="0071158B" w14:paraId="6A136778" w14:textId="77777777" w:rsidTr="00F14E09">
        <w:trPr>
          <w:trHeight w:val="280"/>
        </w:trPr>
        <w:tc>
          <w:tcPr>
            <w:tcW w:w="2148" w:type="pct"/>
            <w:noWrap/>
          </w:tcPr>
          <w:p w14:paraId="0A2ACD79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GPXBI (pixels /área)</w:t>
            </w:r>
          </w:p>
        </w:tc>
        <w:tc>
          <w:tcPr>
            <w:tcW w:w="1017" w:type="pct"/>
            <w:noWrap/>
          </w:tcPr>
          <w:p w14:paraId="27194106" w14:textId="5A040A9B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64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18" w:type="pct"/>
            <w:noWrap/>
          </w:tcPr>
          <w:p w14:paraId="0EE04126" w14:textId="50EF92B6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71±0</w:t>
            </w:r>
            <w:r w:rsidR="005A4A0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" w:type="pct"/>
          </w:tcPr>
          <w:p w14:paraId="4C300A99" w14:textId="47FFF9A1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58B">
              <w:rPr>
                <w:rFonts w:ascii="Arial" w:hAnsi="Arial" w:cs="Arial"/>
                <w:sz w:val="20"/>
                <w:szCs w:val="20"/>
              </w:rPr>
              <w:t>0</w:t>
            </w:r>
            <w:r w:rsidR="005A4A01">
              <w:rPr>
                <w:rFonts w:ascii="Arial" w:hAnsi="Arial" w:cs="Arial"/>
                <w:sz w:val="20"/>
                <w:szCs w:val="20"/>
              </w:rPr>
              <w:t>.</w:t>
            </w:r>
            <w:r w:rsidRPr="0071158B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F14E09" w:rsidRPr="0071158B" w14:paraId="0BC5126D" w14:textId="77777777" w:rsidTr="00F14E09">
        <w:trPr>
          <w:trHeight w:val="280"/>
        </w:trPr>
        <w:tc>
          <w:tcPr>
            <w:tcW w:w="2148" w:type="pct"/>
            <w:noWrap/>
          </w:tcPr>
          <w:p w14:paraId="05756946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GPXBS (pixels /área)</w:t>
            </w:r>
          </w:p>
        </w:tc>
        <w:tc>
          <w:tcPr>
            <w:tcW w:w="1017" w:type="pct"/>
            <w:noWrap/>
          </w:tcPr>
          <w:p w14:paraId="04544D84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8" w:type="pct"/>
            <w:noWrap/>
          </w:tcPr>
          <w:p w14:paraId="312E8570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7" w:type="pct"/>
          </w:tcPr>
          <w:p w14:paraId="60C1F446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608FC7" w14:textId="60E49139" w:rsidR="00F14E09" w:rsidRPr="0071158B" w:rsidRDefault="00510995" w:rsidP="00F14E09">
      <w:pPr>
        <w:rPr>
          <w:rFonts w:ascii="Arial" w:hAnsi="Arial" w:cs="Arial"/>
          <w:bCs/>
          <w:sz w:val="20"/>
          <w:szCs w:val="20"/>
        </w:rPr>
      </w:pPr>
      <w:bookmarkStart w:id="1" w:name="_Toc226188217"/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DR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I = Glutathione peroxidase inf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S = Glutathione peroxidase sup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</w:t>
      </w:r>
      <w:bookmarkStart w:id="2" w:name="_GoBack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reactive </w:t>
      </w:r>
      <w:bookmarkEnd w:id="2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substances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6D789743" w14:textId="1B2DA8DE" w:rsidR="004C6A75" w:rsidRPr="0071158B" w:rsidRDefault="005E17C7" w:rsidP="004C6A75">
      <w:pPr>
        <w:rPr>
          <w:rFonts w:ascii="Arial" w:hAnsi="Arial" w:cs="Arial"/>
          <w:caps/>
        </w:rPr>
      </w:pPr>
      <w:r w:rsidRPr="004E2F64">
        <w:rPr>
          <w:rFonts w:ascii="Arial" w:hAnsi="Arial" w:cs="Arial"/>
          <w:b/>
          <w:bCs/>
          <w:caps/>
        </w:rPr>
        <w:lastRenderedPageBreak/>
        <w:t xml:space="preserve">Table </w:t>
      </w:r>
      <w:r w:rsidR="0071158B" w:rsidRPr="004E2F64">
        <w:rPr>
          <w:rFonts w:ascii="Arial" w:hAnsi="Arial" w:cs="Arial"/>
          <w:b/>
          <w:bCs/>
          <w:caps/>
        </w:rPr>
        <w:t>S</w:t>
      </w:r>
      <w:r w:rsidRPr="004E2F64">
        <w:rPr>
          <w:rFonts w:ascii="Arial" w:hAnsi="Arial" w:cs="Arial"/>
          <w:b/>
          <w:bCs/>
          <w:caps/>
        </w:rPr>
        <w:t>2</w:t>
      </w:r>
      <w:r w:rsidR="00F14E09" w:rsidRPr="004E2F64">
        <w:rPr>
          <w:rFonts w:ascii="Arial" w:hAnsi="Arial" w:cs="Arial"/>
          <w:b/>
          <w:bCs/>
          <w:caps/>
        </w:rPr>
        <w:t xml:space="preserve"> - </w:t>
      </w:r>
      <w:bookmarkEnd w:id="1"/>
      <w:proofErr w:type="spellStart"/>
      <w:r w:rsidR="004E2F64" w:rsidRPr="004E2F64">
        <w:rPr>
          <w:rFonts w:ascii="Arial" w:hAnsi="Arial" w:cs="Arial"/>
        </w:rPr>
        <w:t>Mean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and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median</w:t>
      </w:r>
      <w:proofErr w:type="spellEnd"/>
      <w:r w:rsidR="005A4A01">
        <w:rPr>
          <w:rFonts w:ascii="Arial" w:hAnsi="Arial" w:cs="Arial"/>
        </w:rPr>
        <w:t>.</w:t>
      </w:r>
      <w:r w:rsidR="004E2F64" w:rsidRPr="004E2F64">
        <w:rPr>
          <w:rFonts w:ascii="Arial" w:hAnsi="Arial" w:cs="Arial"/>
        </w:rPr>
        <w:t xml:space="preserve"> standard </w:t>
      </w:r>
      <w:proofErr w:type="spellStart"/>
      <w:r w:rsidR="004E2F64" w:rsidRPr="004E2F64">
        <w:rPr>
          <w:rFonts w:ascii="Arial" w:hAnsi="Arial" w:cs="Arial"/>
        </w:rPr>
        <w:t>errors</w:t>
      </w:r>
      <w:proofErr w:type="spellEnd"/>
      <w:r w:rsidR="005A4A01">
        <w:rPr>
          <w:rFonts w:ascii="Arial" w:hAnsi="Arial" w:cs="Arial"/>
        </w:rPr>
        <w:t>.</w:t>
      </w:r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quartiles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and</w:t>
      </w:r>
      <w:proofErr w:type="spellEnd"/>
      <w:r w:rsidR="004E2F64" w:rsidRPr="004E2F64">
        <w:rPr>
          <w:rFonts w:ascii="Arial" w:hAnsi="Arial" w:cs="Arial"/>
        </w:rPr>
        <w:t xml:space="preserve"> </w:t>
      </w:r>
      <w:r w:rsidR="004E2F64" w:rsidRPr="004E2F64">
        <w:rPr>
          <w:rFonts w:ascii="Arial" w:hAnsi="Arial" w:cs="Arial"/>
          <w:i/>
        </w:rPr>
        <w:t>p</w:t>
      </w:r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value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different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variables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ejaculated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sperm</w:t>
      </w:r>
      <w:proofErr w:type="spellEnd"/>
      <w:r w:rsidR="004E2F64" w:rsidRPr="004E2F64">
        <w:rPr>
          <w:rFonts w:ascii="Arial" w:hAnsi="Arial" w:cs="Arial"/>
          <w:caps/>
        </w:rPr>
        <w:t xml:space="preserve"> </w:t>
      </w:r>
      <w:r w:rsidR="004E2F64" w:rsidRPr="004E2F64">
        <w:rPr>
          <w:rFonts w:ascii="Arial" w:hAnsi="Arial" w:cs="Arial"/>
          <w:lang w:val="en-US"/>
        </w:rPr>
        <w:t>considering the week effect in rams submitted or not to heat stress</w:t>
      </w:r>
      <w:r w:rsidR="004E2F64" w:rsidRPr="004E2F64">
        <w:rPr>
          <w:rFonts w:ascii="Arial" w:hAnsi="Arial" w:cs="Arial"/>
          <w:caps/>
        </w:rPr>
        <w:t>.</w:t>
      </w:r>
      <w:r w:rsidR="004C6A75" w:rsidRPr="0071158B">
        <w:rPr>
          <w:rFonts w:ascii="Arial" w:hAnsi="Arial" w:cs="Arial"/>
          <w:caps/>
        </w:rPr>
        <w:t xml:space="preserve"> </w:t>
      </w:r>
    </w:p>
    <w:p w14:paraId="464FDA9A" w14:textId="77777777" w:rsidR="00F14E09" w:rsidRPr="0071158B" w:rsidRDefault="00F14E09" w:rsidP="004C6A7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96"/>
        <w:gridCol w:w="1300"/>
        <w:gridCol w:w="1299"/>
        <w:gridCol w:w="1299"/>
        <w:gridCol w:w="1165"/>
        <w:gridCol w:w="1253"/>
        <w:gridCol w:w="1276"/>
        <w:gridCol w:w="1276"/>
        <w:gridCol w:w="992"/>
        <w:gridCol w:w="928"/>
      </w:tblGrid>
      <w:tr w:rsidR="00F14E09" w:rsidRPr="0071158B" w14:paraId="46929933" w14:textId="77777777" w:rsidTr="00F14E09">
        <w:trPr>
          <w:trHeight w:val="280"/>
        </w:trPr>
        <w:tc>
          <w:tcPr>
            <w:tcW w:w="2235" w:type="dxa"/>
            <w:noWrap/>
          </w:tcPr>
          <w:p w14:paraId="00822A21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Weeks</w:t>
            </w:r>
          </w:p>
          <w:p w14:paraId="1C96E1D9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noWrap/>
          </w:tcPr>
          <w:p w14:paraId="6362FB9A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</w:tcPr>
          <w:p w14:paraId="675B2A0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9" w:type="dxa"/>
            <w:noWrap/>
          </w:tcPr>
          <w:p w14:paraId="2F6775D4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9" w:type="dxa"/>
            <w:noWrap/>
          </w:tcPr>
          <w:p w14:paraId="2F201D75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5" w:type="dxa"/>
            <w:noWrap/>
          </w:tcPr>
          <w:p w14:paraId="7E16EA5E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3" w:type="dxa"/>
            <w:noWrap/>
          </w:tcPr>
          <w:p w14:paraId="502A025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noWrap/>
          </w:tcPr>
          <w:p w14:paraId="76A7EC76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noWrap/>
          </w:tcPr>
          <w:p w14:paraId="2327618E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</w:tcPr>
          <w:p w14:paraId="38D653A3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28" w:type="dxa"/>
          </w:tcPr>
          <w:p w14:paraId="11535FE5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F14E09" w:rsidRPr="0071158B" w14:paraId="7EBB6B3E" w14:textId="77777777" w:rsidTr="00F14E09">
        <w:trPr>
          <w:trHeight w:val="280"/>
        </w:trPr>
        <w:tc>
          <w:tcPr>
            <w:tcW w:w="2235" w:type="dxa"/>
            <w:noWrap/>
          </w:tcPr>
          <w:p w14:paraId="010C1E89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otility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6" w:type="dxa"/>
            <w:noWrap/>
          </w:tcPr>
          <w:p w14:paraId="48FC1B8D" w14:textId="33C002E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1 </w:t>
            </w:r>
          </w:p>
          <w:p w14:paraId="0AB9C964" w14:textId="79FA259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noWrap/>
          </w:tcPr>
          <w:p w14:paraId="146FC61E" w14:textId="4854E39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8 </w:t>
            </w:r>
          </w:p>
          <w:p w14:paraId="1F1016A3" w14:textId="3882463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99" w:type="dxa"/>
            <w:noWrap/>
          </w:tcPr>
          <w:p w14:paraId="4741255C" w14:textId="76400C8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29431277" w14:textId="6FB0152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9" w:type="dxa"/>
            <w:noWrap/>
          </w:tcPr>
          <w:p w14:paraId="0D28231E" w14:textId="72FC568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33 </w:t>
            </w:r>
          </w:p>
          <w:p w14:paraId="57D7FF1A" w14:textId="0A896C1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5" w:type="dxa"/>
            <w:noWrap/>
          </w:tcPr>
          <w:p w14:paraId="1462740C" w14:textId="1829244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1 </w:t>
            </w:r>
          </w:p>
          <w:p w14:paraId="200A9D8B" w14:textId="4495A40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53" w:type="dxa"/>
            <w:noWrap/>
          </w:tcPr>
          <w:p w14:paraId="524AA547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0 </w:t>
            </w:r>
          </w:p>
          <w:p w14:paraId="14B36F16" w14:textId="0B06701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noWrap/>
          </w:tcPr>
          <w:p w14:paraId="42B94DBF" w14:textId="47D4284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8 </w:t>
            </w:r>
          </w:p>
          <w:p w14:paraId="59E87F69" w14:textId="57D0FC5F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noWrap/>
          </w:tcPr>
          <w:p w14:paraId="476CD5FB" w14:textId="3C3452E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3559DB2C" w14:textId="15D6B90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2" w:type="dxa"/>
            <w:noWrap/>
          </w:tcPr>
          <w:p w14:paraId="5339EA6B" w14:textId="237DBCC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  <w:p w14:paraId="6FE2F6FD" w14:textId="5D47660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28" w:type="dxa"/>
          </w:tcPr>
          <w:p w14:paraId="712A4C3B" w14:textId="076DA18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32</w:t>
            </w:r>
          </w:p>
        </w:tc>
      </w:tr>
      <w:tr w:rsidR="00F14E09" w:rsidRPr="0071158B" w14:paraId="3A5DFC33" w14:textId="77777777" w:rsidTr="00F14E09">
        <w:trPr>
          <w:trHeight w:val="280"/>
        </w:trPr>
        <w:tc>
          <w:tcPr>
            <w:tcW w:w="2235" w:type="dxa"/>
            <w:noWrap/>
          </w:tcPr>
          <w:p w14:paraId="770E1471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Concentration</w:t>
            </w:r>
            <w:proofErr w:type="spellEnd"/>
          </w:p>
          <w:p w14:paraId="72333B0B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x 10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9 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  <w:noWrap/>
          </w:tcPr>
          <w:p w14:paraId="326D08E9" w14:textId="549F930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8 </w:t>
            </w:r>
          </w:p>
          <w:p w14:paraId="1BFBAC7C" w14:textId="69B9615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noWrap/>
          </w:tcPr>
          <w:p w14:paraId="2114E2B9" w14:textId="7A9AB14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9 </w:t>
            </w:r>
          </w:p>
          <w:p w14:paraId="394A863C" w14:textId="7868A30F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9" w:type="dxa"/>
            <w:noWrap/>
          </w:tcPr>
          <w:p w14:paraId="7B0C7A05" w14:textId="18582F9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3 </w:t>
            </w:r>
          </w:p>
          <w:p w14:paraId="28B203EF" w14:textId="55B9ED5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99" w:type="dxa"/>
            <w:noWrap/>
          </w:tcPr>
          <w:p w14:paraId="504DB3E0" w14:textId="177D7AD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3 </w:t>
            </w:r>
          </w:p>
          <w:p w14:paraId="4FFA803A" w14:textId="5ABABA1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65" w:type="dxa"/>
            <w:noWrap/>
          </w:tcPr>
          <w:p w14:paraId="58160178" w14:textId="47FFAB8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  <w:p w14:paraId="5F432E9C" w14:textId="291C3D9F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3" w:type="dxa"/>
            <w:noWrap/>
          </w:tcPr>
          <w:p w14:paraId="2F600498" w14:textId="0AD5951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119D009B" w14:textId="22CD713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noWrap/>
          </w:tcPr>
          <w:p w14:paraId="4F2CF56D" w14:textId="7EDE713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2 </w:t>
            </w:r>
          </w:p>
          <w:p w14:paraId="0AD03C81" w14:textId="2A7B1D9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noWrap/>
          </w:tcPr>
          <w:p w14:paraId="71ADD589" w14:textId="7F588D78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7 </w:t>
            </w:r>
          </w:p>
          <w:p w14:paraId="34E5DD36" w14:textId="1D5FB28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</w:tcPr>
          <w:p w14:paraId="71641E95" w14:textId="51EBB9C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4 </w:t>
            </w:r>
          </w:p>
          <w:p w14:paraId="28F61C49" w14:textId="131BF11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8" w:type="dxa"/>
          </w:tcPr>
          <w:p w14:paraId="04A7F490" w14:textId="24A4ABC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01</w:t>
            </w:r>
          </w:p>
        </w:tc>
      </w:tr>
      <w:tr w:rsidR="00F14E09" w:rsidRPr="0071158B" w14:paraId="27A74255" w14:textId="77777777" w:rsidTr="00F14E09">
        <w:trPr>
          <w:trHeight w:val="280"/>
        </w:trPr>
        <w:tc>
          <w:tcPr>
            <w:tcW w:w="2235" w:type="dxa"/>
            <w:noWrap/>
          </w:tcPr>
          <w:p w14:paraId="42A0F9BC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Mass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otility</w:t>
            </w:r>
            <w:proofErr w:type="spellEnd"/>
          </w:p>
          <w:p w14:paraId="34996688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-5)</w:t>
            </w:r>
          </w:p>
        </w:tc>
        <w:tc>
          <w:tcPr>
            <w:tcW w:w="1196" w:type="dxa"/>
            <w:noWrap/>
          </w:tcPr>
          <w:p w14:paraId="7BFF42F3" w14:textId="634C603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8 </w:t>
            </w:r>
          </w:p>
          <w:p w14:paraId="0AB8526D" w14:textId="38A24F7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noWrap/>
          </w:tcPr>
          <w:p w14:paraId="5C3ED3AC" w14:textId="144A1508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714B5089" w14:textId="4DAC2198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99" w:type="dxa"/>
            <w:noWrap/>
          </w:tcPr>
          <w:p w14:paraId="715D9CEA" w14:textId="7382D36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2F59B4AB" w14:textId="002481F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99" w:type="dxa"/>
            <w:noWrap/>
          </w:tcPr>
          <w:p w14:paraId="1F74E11C" w14:textId="00F9B8D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  <w:p w14:paraId="61ECB29B" w14:textId="08238B3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65" w:type="dxa"/>
            <w:noWrap/>
          </w:tcPr>
          <w:p w14:paraId="508CD06E" w14:textId="418C2F4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3 </w:t>
            </w:r>
          </w:p>
          <w:p w14:paraId="4524E9EC" w14:textId="1BF6134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3" w:type="dxa"/>
            <w:noWrap/>
          </w:tcPr>
          <w:p w14:paraId="342ED408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</w:p>
          <w:p w14:paraId="038913D2" w14:textId="3589DC5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noWrap/>
          </w:tcPr>
          <w:p w14:paraId="3CCA1BC2" w14:textId="1EEC75A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3 </w:t>
            </w:r>
          </w:p>
          <w:p w14:paraId="3097AB5B" w14:textId="437AD5B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noWrap/>
          </w:tcPr>
          <w:p w14:paraId="45959FA5" w14:textId="7DA7870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8 </w:t>
            </w:r>
          </w:p>
          <w:p w14:paraId="181A51C3" w14:textId="772826B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</w:tcPr>
          <w:p w14:paraId="44BF70FE" w14:textId="114AB4F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  <w:p w14:paraId="7F5EA13A" w14:textId="5E3972B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8" w:type="dxa"/>
          </w:tcPr>
          <w:p w14:paraId="6C5C2FEB" w14:textId="6A0915E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44</w:t>
            </w:r>
          </w:p>
        </w:tc>
      </w:tr>
      <w:tr w:rsidR="00F14E09" w:rsidRPr="0071158B" w14:paraId="6691A153" w14:textId="77777777" w:rsidTr="00F14E09">
        <w:trPr>
          <w:trHeight w:val="280"/>
        </w:trPr>
        <w:tc>
          <w:tcPr>
            <w:tcW w:w="2235" w:type="dxa"/>
            <w:noWrap/>
          </w:tcPr>
          <w:p w14:paraId="56A88960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Defects</w:t>
            </w:r>
            <w:proofErr w:type="spellEnd"/>
          </w:p>
          <w:p w14:paraId="1AAB0131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96" w:type="dxa"/>
            <w:noWrap/>
          </w:tcPr>
          <w:p w14:paraId="2D597C0F" w14:textId="41AA712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5 </w:t>
            </w:r>
          </w:p>
          <w:p w14:paraId="5CF91B52" w14:textId="62A75BE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noWrap/>
          </w:tcPr>
          <w:p w14:paraId="5B9A0AC1" w14:textId="133438B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79 </w:t>
            </w:r>
          </w:p>
          <w:p w14:paraId="3F9B7284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</w:p>
        </w:tc>
        <w:tc>
          <w:tcPr>
            <w:tcW w:w="1299" w:type="dxa"/>
            <w:noWrap/>
          </w:tcPr>
          <w:p w14:paraId="49851B14" w14:textId="4A964F5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8 </w:t>
            </w:r>
          </w:p>
          <w:p w14:paraId="126CA20A" w14:textId="5013A06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9" w:type="dxa"/>
            <w:noWrap/>
          </w:tcPr>
          <w:p w14:paraId="6C910FF4" w14:textId="5CAEABD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</w:p>
          <w:p w14:paraId="141DF7EF" w14:textId="1E8D1A8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5" w:type="dxa"/>
            <w:noWrap/>
          </w:tcPr>
          <w:p w14:paraId="5CBD3BB4" w14:textId="1242BDD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1 </w:t>
            </w:r>
          </w:p>
          <w:p w14:paraId="62A844DA" w14:textId="69C0FA1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53" w:type="dxa"/>
            <w:noWrap/>
          </w:tcPr>
          <w:p w14:paraId="6C663E94" w14:textId="017E4F5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1 </w:t>
            </w:r>
          </w:p>
          <w:p w14:paraId="297B965F" w14:textId="2FB254A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</w:tcPr>
          <w:p w14:paraId="054495DA" w14:textId="555FE62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37 </w:t>
            </w:r>
          </w:p>
          <w:p w14:paraId="33358FC8" w14:textId="326F736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noWrap/>
          </w:tcPr>
          <w:p w14:paraId="28D9BF5A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</w:p>
          <w:p w14:paraId="448EB56A" w14:textId="2A8BD59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</w:tcPr>
          <w:p w14:paraId="31D2758E" w14:textId="6C6B832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5 </w:t>
            </w:r>
          </w:p>
          <w:p w14:paraId="71F49E73" w14:textId="71E6802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28" w:type="dxa"/>
          </w:tcPr>
          <w:p w14:paraId="506FA820" w14:textId="7FD8F57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75</w:t>
            </w:r>
          </w:p>
        </w:tc>
      </w:tr>
      <w:tr w:rsidR="00F14E09" w:rsidRPr="0071158B" w14:paraId="2E48C502" w14:textId="77777777" w:rsidTr="00F14E09">
        <w:trPr>
          <w:trHeight w:val="280"/>
        </w:trPr>
        <w:tc>
          <w:tcPr>
            <w:tcW w:w="2235" w:type="dxa"/>
            <w:tcBorders>
              <w:top w:val="single" w:sz="4" w:space="0" w:color="auto"/>
            </w:tcBorders>
            <w:noWrap/>
          </w:tcPr>
          <w:p w14:paraId="7BE6D4DA" w14:textId="77777777" w:rsidR="00F14E09" w:rsidRPr="0071158B" w:rsidRDefault="00F14E09" w:rsidP="004C6A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Mayor </w:t>
            </w:r>
            <w:proofErr w:type="spellStart"/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efects</w:t>
            </w:r>
            <w:proofErr w:type="spellEnd"/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%)*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</w:tcPr>
          <w:p w14:paraId="61809805" w14:textId="5735901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  <w:p w14:paraId="1D54D627" w14:textId="2CDE2BF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;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5AA863F1" w14:textId="584E4D5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090F0339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;2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14:paraId="1FFB600D" w14:textId="7AA37D8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75 </w:t>
            </w:r>
          </w:p>
          <w:p w14:paraId="09A08AFF" w14:textId="44F5ED0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;4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14:paraId="6F011BEB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18990AEC" w14:textId="1792E988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5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</w:tcPr>
          <w:p w14:paraId="4244BFA6" w14:textId="256BBFA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 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;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62791AD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  <w:p w14:paraId="5B06CA1F" w14:textId="5B0A960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E84ED51" w14:textId="2AA390A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3C90FF0A" w14:textId="3FD0E01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;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194E878" w14:textId="790F4AB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 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;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8A70228" w14:textId="11D5935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6A0AAC12" w14:textId="0AF4E58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</w:t>
            </w:r>
          </w:p>
          <w:p w14:paraId="36780BD3" w14:textId="3D651FA8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66A7CF6" w14:textId="1BABF05B" w:rsidR="00F14E09" w:rsidRPr="0071158B" w:rsidRDefault="00F14E09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&gt;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</w:tr>
      <w:tr w:rsidR="00F14E09" w:rsidRPr="0071158B" w14:paraId="6E42AFC5" w14:textId="77777777" w:rsidTr="00F14E09">
        <w:trPr>
          <w:trHeight w:val="280"/>
        </w:trPr>
        <w:tc>
          <w:tcPr>
            <w:tcW w:w="2235" w:type="dxa"/>
            <w:noWrap/>
          </w:tcPr>
          <w:p w14:paraId="38BA96D3" w14:textId="77777777" w:rsidR="00F14E09" w:rsidRPr="0071158B" w:rsidRDefault="00F14E09" w:rsidP="004C6A75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Minor</w:t>
            </w:r>
            <w:proofErr w:type="spellEnd"/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C6A75"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efects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196" w:type="dxa"/>
            <w:noWrap/>
          </w:tcPr>
          <w:p w14:paraId="6938DFDC" w14:textId="1A0FE02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5F0F880" w14:textId="5FC521E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; 2)</w:t>
            </w:r>
          </w:p>
        </w:tc>
        <w:tc>
          <w:tcPr>
            <w:tcW w:w="1300" w:type="dxa"/>
            <w:noWrap/>
          </w:tcPr>
          <w:p w14:paraId="487A30D3" w14:textId="76A2916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12AFDED4" w14:textId="758CD65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;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)</w:t>
            </w:r>
          </w:p>
        </w:tc>
        <w:tc>
          <w:tcPr>
            <w:tcW w:w="1299" w:type="dxa"/>
            <w:noWrap/>
          </w:tcPr>
          <w:p w14:paraId="00042C2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3B1DC1E9" w14:textId="3E9D97F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;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99" w:type="dxa"/>
            <w:noWrap/>
          </w:tcPr>
          <w:p w14:paraId="7FA4CBE7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702F56D3" w14:textId="07AF42A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165" w:type="dxa"/>
            <w:noWrap/>
          </w:tcPr>
          <w:p w14:paraId="6322CADF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48CDAE58" w14:textId="3FE1377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253" w:type="dxa"/>
            <w:noWrap/>
          </w:tcPr>
          <w:p w14:paraId="15A63DF0" w14:textId="6AE0100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25A2DD1B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; 1)</w:t>
            </w:r>
          </w:p>
        </w:tc>
        <w:tc>
          <w:tcPr>
            <w:tcW w:w="1276" w:type="dxa"/>
            <w:noWrap/>
          </w:tcPr>
          <w:p w14:paraId="7409222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1D6F5D94" w14:textId="09C2778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;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276" w:type="dxa"/>
            <w:noWrap/>
          </w:tcPr>
          <w:p w14:paraId="5465A78B" w14:textId="4D20C6D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  <w:p w14:paraId="5AD962DA" w14:textId="3193534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5; 3)</w:t>
            </w:r>
          </w:p>
        </w:tc>
        <w:tc>
          <w:tcPr>
            <w:tcW w:w="992" w:type="dxa"/>
            <w:noWrap/>
          </w:tcPr>
          <w:p w14:paraId="60B2197D" w14:textId="61F664C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 (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5; </w:t>
            </w:r>
          </w:p>
          <w:p w14:paraId="2B88B783" w14:textId="4B6088E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928" w:type="dxa"/>
          </w:tcPr>
          <w:p w14:paraId="36F4F408" w14:textId="565528E9" w:rsidR="00F14E09" w:rsidRPr="0071158B" w:rsidRDefault="00F14E09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5</w:t>
            </w:r>
          </w:p>
        </w:tc>
      </w:tr>
      <w:tr w:rsidR="00F14E09" w:rsidRPr="0071158B" w14:paraId="24AF0D09" w14:textId="77777777" w:rsidTr="00F14E09">
        <w:trPr>
          <w:trHeight w:val="280"/>
        </w:trPr>
        <w:tc>
          <w:tcPr>
            <w:tcW w:w="2235" w:type="dxa"/>
            <w:noWrap/>
          </w:tcPr>
          <w:p w14:paraId="0F5E02BE" w14:textId="7777777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TBARS  </w:t>
            </w:r>
          </w:p>
          <w:p w14:paraId="249BF556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  <w:noWrap/>
          </w:tcPr>
          <w:p w14:paraId="0E1FB492" w14:textId="136BB1E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  <w:p w14:paraId="715EEDB9" w14:textId="5D2F546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noWrap/>
          </w:tcPr>
          <w:p w14:paraId="61D2C43F" w14:textId="4FE6CDA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6DBF9068" w14:textId="17C1879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9" w:type="dxa"/>
            <w:noWrap/>
          </w:tcPr>
          <w:p w14:paraId="6913D8B8" w14:textId="6EF2230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  <w:p w14:paraId="396DFD43" w14:textId="7A52209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99" w:type="dxa"/>
            <w:noWrap/>
          </w:tcPr>
          <w:p w14:paraId="4B99B4D4" w14:textId="4AF965AE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  <w:p w14:paraId="62BAF969" w14:textId="169457F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5" w:type="dxa"/>
            <w:noWrap/>
          </w:tcPr>
          <w:p w14:paraId="39FF2D87" w14:textId="17CA949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79 </w:t>
            </w:r>
          </w:p>
          <w:p w14:paraId="0D825B9A" w14:textId="3DCA61D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53" w:type="dxa"/>
            <w:noWrap/>
          </w:tcPr>
          <w:p w14:paraId="5D00E854" w14:textId="1A6B3A8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2 </w:t>
            </w:r>
          </w:p>
          <w:p w14:paraId="06DDC000" w14:textId="29315B1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noWrap/>
          </w:tcPr>
          <w:p w14:paraId="041B7F8B" w14:textId="1F0B37E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  <w:p w14:paraId="2DF8AC2C" w14:textId="4C2CFFC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</w:tcPr>
          <w:p w14:paraId="37F1E20F" w14:textId="3A3E6F1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  <w:p w14:paraId="557A3DA1" w14:textId="7C1B370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</w:tcPr>
          <w:p w14:paraId="4D9B1DB5" w14:textId="2E65AEE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52CF88E3" w14:textId="33194A6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28" w:type="dxa"/>
          </w:tcPr>
          <w:p w14:paraId="7EC34806" w14:textId="08315F6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01</w:t>
            </w:r>
          </w:p>
        </w:tc>
      </w:tr>
      <w:tr w:rsidR="00F14E09" w:rsidRPr="0071158B" w14:paraId="7420C581" w14:textId="77777777" w:rsidTr="00F14E09">
        <w:trPr>
          <w:trHeight w:val="280"/>
        </w:trPr>
        <w:tc>
          <w:tcPr>
            <w:tcW w:w="2235" w:type="dxa"/>
            <w:noWrap/>
          </w:tcPr>
          <w:p w14:paraId="6A93D9AD" w14:textId="77777777" w:rsidR="00F14E09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eminal plasma TBARS (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6" w:type="dxa"/>
            <w:noWrap/>
          </w:tcPr>
          <w:p w14:paraId="45129FA8" w14:textId="7F9DB0D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 ± 1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noWrap/>
          </w:tcPr>
          <w:p w14:paraId="7683D9C1" w14:textId="2D468A9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7 ± 1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99" w:type="dxa"/>
            <w:noWrap/>
          </w:tcPr>
          <w:p w14:paraId="3B45A644" w14:textId="51B3F15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3 ± 1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9" w:type="dxa"/>
            <w:noWrap/>
          </w:tcPr>
          <w:p w14:paraId="7A0860EE" w14:textId="71F3DF5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 ± 3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65" w:type="dxa"/>
            <w:noWrap/>
          </w:tcPr>
          <w:p w14:paraId="2E7B8FAF" w14:textId="2F2ABAA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± 2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53" w:type="dxa"/>
            <w:noWrap/>
          </w:tcPr>
          <w:p w14:paraId="554404EA" w14:textId="671940E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8 ± 2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</w:tcPr>
          <w:p w14:paraId="2D7D64C5" w14:textId="22D8309A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2 ± 2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noWrap/>
          </w:tcPr>
          <w:p w14:paraId="3E8F924A" w14:textId="407E215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2 ± 2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noWrap/>
          </w:tcPr>
          <w:p w14:paraId="24EBE79E" w14:textId="41C687C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  <w:p w14:paraId="09215DDC" w14:textId="5B081E1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1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28" w:type="dxa"/>
          </w:tcPr>
          <w:p w14:paraId="601A8302" w14:textId="31861F9A" w:rsidR="00F14E09" w:rsidRPr="0071158B" w:rsidRDefault="00F14E09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01</w:t>
            </w:r>
          </w:p>
        </w:tc>
      </w:tr>
      <w:tr w:rsidR="004C6A75" w:rsidRPr="0071158B" w14:paraId="0460EDD7" w14:textId="77777777" w:rsidTr="00F14E09">
        <w:trPr>
          <w:trHeight w:val="280"/>
        </w:trPr>
        <w:tc>
          <w:tcPr>
            <w:tcW w:w="2235" w:type="dxa"/>
            <w:noWrap/>
          </w:tcPr>
          <w:p w14:paraId="2845E7A4" w14:textId="77777777" w:rsidR="004C6A75" w:rsidRPr="0071158B" w:rsidRDefault="005E17C7" w:rsidP="005E17C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ressed cells (stained by DCF)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6" w:type="dxa"/>
            <w:noWrap/>
          </w:tcPr>
          <w:p w14:paraId="1CD44922" w14:textId="50E2CB5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  <w:p w14:paraId="17066CEE" w14:textId="5CE9E01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noWrap/>
          </w:tcPr>
          <w:p w14:paraId="6C8D9630" w14:textId="0668C53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7 </w:t>
            </w:r>
          </w:p>
          <w:p w14:paraId="0EC7A454" w14:textId="0A3103B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99" w:type="dxa"/>
            <w:noWrap/>
          </w:tcPr>
          <w:p w14:paraId="1BF7EBC8" w14:textId="70BFA16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14:paraId="111D1327" w14:textId="7A3D900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99" w:type="dxa"/>
            <w:noWrap/>
          </w:tcPr>
          <w:p w14:paraId="23747B30" w14:textId="7BE731C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  <w:p w14:paraId="46A6A6DF" w14:textId="76FB010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65" w:type="dxa"/>
            <w:noWrap/>
          </w:tcPr>
          <w:p w14:paraId="025C88F7" w14:textId="676AA42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  <w:p w14:paraId="32FF17F0" w14:textId="1500C6D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53" w:type="dxa"/>
            <w:noWrap/>
          </w:tcPr>
          <w:p w14:paraId="7F463278" w14:textId="7C6E4D0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  <w:p w14:paraId="430B2619" w14:textId="36AE121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noWrap/>
          </w:tcPr>
          <w:p w14:paraId="1DC15457" w14:textId="3C2CA31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  <w:p w14:paraId="1CCD5D7B" w14:textId="3D547B6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noWrap/>
          </w:tcPr>
          <w:p w14:paraId="0D88034A" w14:textId="782AAA8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0 </w:t>
            </w:r>
          </w:p>
          <w:p w14:paraId="35F2EBED" w14:textId="0F8B1E1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</w:tcPr>
          <w:p w14:paraId="4351A5DC" w14:textId="0A48A0A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3 </w:t>
            </w:r>
          </w:p>
          <w:p w14:paraId="2E54BCB1" w14:textId="1995963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28" w:type="dxa"/>
          </w:tcPr>
          <w:p w14:paraId="03D7AEFE" w14:textId="58EAB4B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72</w:t>
            </w:r>
          </w:p>
        </w:tc>
      </w:tr>
      <w:tr w:rsidR="004C6A75" w:rsidRPr="0071158B" w14:paraId="6CFCE7F9" w14:textId="77777777" w:rsidTr="00F14E09">
        <w:trPr>
          <w:trHeight w:val="280"/>
        </w:trPr>
        <w:tc>
          <w:tcPr>
            <w:tcW w:w="2235" w:type="dxa"/>
            <w:tcBorders>
              <w:bottom w:val="single" w:sz="4" w:space="0" w:color="auto"/>
            </w:tcBorders>
            <w:noWrap/>
          </w:tcPr>
          <w:p w14:paraId="159100FD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</w:tcPr>
          <w:p w14:paraId="76DFA001" w14:textId="5ADBC8D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</w:p>
          <w:p w14:paraId="7C0A4C1B" w14:textId="32C539D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6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5; 7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3216B0DB" w14:textId="47E76F5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 (7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; 8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14:paraId="2B8B7D94" w14:textId="7777777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  <w:p w14:paraId="215D5D33" w14:textId="371780E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4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; 8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14:paraId="15CD3D7B" w14:textId="7B541CC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  <w:p w14:paraId="7DBC43E3" w14:textId="7777777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71;</w:t>
            </w:r>
          </w:p>
          <w:p w14:paraId="3A85621D" w14:textId="4A0007B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8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</w:tcPr>
          <w:p w14:paraId="2A11B5BF" w14:textId="632595E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0476379B" w14:textId="010F208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6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; 8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463FF945" w14:textId="5080E24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 (7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5; 8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1F4A9C3E" w14:textId="5233DD4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5 </w:t>
            </w:r>
          </w:p>
          <w:p w14:paraId="0C58B7A4" w14:textId="0D19897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6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; 8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289BC22" w14:textId="44F1C1A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5 </w:t>
            </w:r>
          </w:p>
          <w:p w14:paraId="39034EFA" w14:textId="6026ED4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7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; 8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EF99281" w14:textId="751F9D9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 (7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; 8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77635DB" w14:textId="16E57B9D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5</w:t>
            </w:r>
          </w:p>
        </w:tc>
      </w:tr>
      <w:tr w:rsidR="004C6A75" w:rsidRPr="0071158B" w14:paraId="45ED845E" w14:textId="77777777" w:rsidTr="00F14E09">
        <w:trPr>
          <w:trHeight w:val="280"/>
        </w:trPr>
        <w:tc>
          <w:tcPr>
            <w:tcW w:w="2235" w:type="dxa"/>
            <w:tcBorders>
              <w:bottom w:val="single" w:sz="4" w:space="0" w:color="auto"/>
            </w:tcBorders>
            <w:noWrap/>
          </w:tcPr>
          <w:p w14:paraId="3D5C3E5B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</w:tcPr>
          <w:p w14:paraId="16D10F7D" w14:textId="05129F0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2 </w:t>
            </w:r>
          </w:p>
          <w:p w14:paraId="6D4BED7F" w14:textId="728C1A9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14E31F18" w14:textId="61729E5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4 </w:t>
            </w:r>
          </w:p>
          <w:p w14:paraId="682C9C3B" w14:textId="2B2F26F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14:paraId="12726C56" w14:textId="646B66A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4 </w:t>
            </w:r>
          </w:p>
          <w:p w14:paraId="4AB2DE1B" w14:textId="3E5459C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noWrap/>
          </w:tcPr>
          <w:p w14:paraId="4AFF9ADC" w14:textId="721C610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9 </w:t>
            </w:r>
          </w:p>
          <w:p w14:paraId="4AE4B6B9" w14:textId="17744F1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noWrap/>
          </w:tcPr>
          <w:p w14:paraId="4342B804" w14:textId="339731A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  <w:p w14:paraId="719A3F00" w14:textId="3F14E15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456FE321" w14:textId="0FDAAFC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  <w:p w14:paraId="706933D7" w14:textId="4ED1478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EF6AA8E" w14:textId="1776F67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14:paraId="27F9CF59" w14:textId="2280890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59440EE" w14:textId="40D019D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72 </w:t>
            </w:r>
          </w:p>
          <w:p w14:paraId="138BBBC3" w14:textId="4AEB597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2AEDE63" w14:textId="0BFDF35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  <w:p w14:paraId="39965ECC" w14:textId="6268D27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8BF8210" w14:textId="6D2C2B6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</w:tr>
      <w:tr w:rsidR="004C6A75" w:rsidRPr="0071158B" w14:paraId="70598A67" w14:textId="77777777" w:rsidTr="00F14E09">
        <w:trPr>
          <w:trHeight w:val="280"/>
        </w:trPr>
        <w:tc>
          <w:tcPr>
            <w:tcW w:w="2235" w:type="dxa"/>
            <w:noWrap/>
          </w:tcPr>
          <w:p w14:paraId="43FBDAD9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6" w:type="dxa"/>
            <w:noWrap/>
          </w:tcPr>
          <w:p w14:paraId="3007825C" w14:textId="6FA84DD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3 </w:t>
            </w:r>
          </w:p>
          <w:p w14:paraId="2B20E0DC" w14:textId="090863C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noWrap/>
          </w:tcPr>
          <w:p w14:paraId="275F1ECE" w14:textId="5FBF334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8 </w:t>
            </w:r>
          </w:p>
          <w:p w14:paraId="072D983C" w14:textId="2ADA2F7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9" w:type="dxa"/>
            <w:noWrap/>
          </w:tcPr>
          <w:p w14:paraId="7B35EFA3" w14:textId="68746FB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5 </w:t>
            </w:r>
          </w:p>
          <w:p w14:paraId="5F37491B" w14:textId="41ACE03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99" w:type="dxa"/>
            <w:noWrap/>
          </w:tcPr>
          <w:p w14:paraId="66FC8B9D" w14:textId="706525D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0 </w:t>
            </w:r>
          </w:p>
          <w:p w14:paraId="0184FB14" w14:textId="28939A0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5" w:type="dxa"/>
            <w:noWrap/>
          </w:tcPr>
          <w:p w14:paraId="65A0D719" w14:textId="30ACE35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  <w:p w14:paraId="6668DA0F" w14:textId="673B1F3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53" w:type="dxa"/>
            <w:noWrap/>
          </w:tcPr>
          <w:p w14:paraId="5F82600B" w14:textId="1501F07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0 </w:t>
            </w:r>
          </w:p>
          <w:p w14:paraId="27AB63BC" w14:textId="69BA467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</w:tcPr>
          <w:p w14:paraId="751DDFB0" w14:textId="7A1536B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39 </w:t>
            </w:r>
          </w:p>
          <w:p w14:paraId="161B4C37" w14:textId="7777777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5</w:t>
            </w:r>
          </w:p>
        </w:tc>
        <w:tc>
          <w:tcPr>
            <w:tcW w:w="1276" w:type="dxa"/>
            <w:noWrap/>
          </w:tcPr>
          <w:p w14:paraId="30479566" w14:textId="1D39C76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9 </w:t>
            </w:r>
          </w:p>
          <w:p w14:paraId="453B4578" w14:textId="629A0B9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noWrap/>
          </w:tcPr>
          <w:p w14:paraId="0DE4D727" w14:textId="73B4155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4 </w:t>
            </w:r>
          </w:p>
          <w:p w14:paraId="1F1E9C62" w14:textId="73CC7ED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28" w:type="dxa"/>
          </w:tcPr>
          <w:p w14:paraId="74620B54" w14:textId="72E4333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9</w:t>
            </w:r>
          </w:p>
        </w:tc>
      </w:tr>
      <w:tr w:rsidR="004C6A75" w:rsidRPr="0071158B" w14:paraId="292AA64C" w14:textId="77777777" w:rsidTr="004C6A75">
        <w:trPr>
          <w:trHeight w:val="607"/>
        </w:trPr>
        <w:tc>
          <w:tcPr>
            <w:tcW w:w="2235" w:type="dxa"/>
            <w:tcBorders>
              <w:bottom w:val="nil"/>
            </w:tcBorders>
            <w:noWrap/>
          </w:tcPr>
          <w:p w14:paraId="361F790B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96" w:type="dxa"/>
            <w:tcBorders>
              <w:bottom w:val="nil"/>
            </w:tcBorders>
            <w:noWrap/>
          </w:tcPr>
          <w:p w14:paraId="70737CED" w14:textId="53A49B7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9 </w:t>
            </w:r>
          </w:p>
          <w:p w14:paraId="198C7973" w14:textId="69FBBC0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tcBorders>
              <w:bottom w:val="nil"/>
            </w:tcBorders>
            <w:noWrap/>
          </w:tcPr>
          <w:p w14:paraId="3D1BF33D" w14:textId="38AF22F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2 </w:t>
            </w:r>
          </w:p>
          <w:p w14:paraId="744F496B" w14:textId="76F2BED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9" w:type="dxa"/>
            <w:tcBorders>
              <w:bottom w:val="nil"/>
            </w:tcBorders>
            <w:noWrap/>
          </w:tcPr>
          <w:p w14:paraId="20C07B0B" w14:textId="12A9B54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0 </w:t>
            </w:r>
          </w:p>
          <w:p w14:paraId="133D2180" w14:textId="75D20EA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99" w:type="dxa"/>
            <w:tcBorders>
              <w:bottom w:val="nil"/>
            </w:tcBorders>
            <w:noWrap/>
          </w:tcPr>
          <w:p w14:paraId="2B3AF070" w14:textId="258A044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3 </w:t>
            </w:r>
          </w:p>
          <w:p w14:paraId="0F26B05D" w14:textId="7531CED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5" w:type="dxa"/>
            <w:tcBorders>
              <w:bottom w:val="nil"/>
            </w:tcBorders>
            <w:noWrap/>
          </w:tcPr>
          <w:p w14:paraId="5A4891B0" w14:textId="1D4E47E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1 </w:t>
            </w:r>
          </w:p>
          <w:p w14:paraId="2D09E5BB" w14:textId="62E6815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53" w:type="dxa"/>
            <w:tcBorders>
              <w:bottom w:val="nil"/>
            </w:tcBorders>
            <w:noWrap/>
          </w:tcPr>
          <w:p w14:paraId="6FBEF3C6" w14:textId="3BD195C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5 </w:t>
            </w:r>
          </w:p>
          <w:p w14:paraId="0B9ADFA7" w14:textId="4A622CB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4F82D2B9" w14:textId="0FA4F5D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8 </w:t>
            </w:r>
          </w:p>
          <w:p w14:paraId="68DAE0DD" w14:textId="2193F30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2FF18070" w14:textId="6B90C18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  <w:p w14:paraId="5ED90FB8" w14:textId="5B4299B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83CE72D" w14:textId="4336A47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  <w:p w14:paraId="637D8150" w14:textId="57E25D1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28" w:type="dxa"/>
            <w:tcBorders>
              <w:bottom w:val="nil"/>
            </w:tcBorders>
          </w:tcPr>
          <w:p w14:paraId="60D6BD57" w14:textId="35D25BD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01</w:t>
            </w:r>
          </w:p>
        </w:tc>
      </w:tr>
      <w:tr w:rsidR="004C6A75" w:rsidRPr="0071158B" w14:paraId="6DEF51C6" w14:textId="77777777" w:rsidTr="00F14E09">
        <w:trPr>
          <w:trHeight w:val="280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noWrap/>
          </w:tcPr>
          <w:p w14:paraId="643A7677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I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noWrap/>
          </w:tcPr>
          <w:p w14:paraId="31DFB0A9" w14:textId="7880D5F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6D891FC7" w14:textId="7F60C17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</w:tcPr>
          <w:p w14:paraId="40951412" w14:textId="11DAEFB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  <w:p w14:paraId="322FDD44" w14:textId="07920CC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</w:tcPr>
          <w:p w14:paraId="714854AA" w14:textId="6B86F5B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25 </w:t>
            </w:r>
          </w:p>
          <w:p w14:paraId="7EE4EB39" w14:textId="5E6EC8E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noWrap/>
          </w:tcPr>
          <w:p w14:paraId="2F20F872" w14:textId="1B1A1D7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6 </w:t>
            </w:r>
          </w:p>
          <w:p w14:paraId="1EE8084E" w14:textId="12864A6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noWrap/>
          </w:tcPr>
          <w:p w14:paraId="46935879" w14:textId="1186C3A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5 </w:t>
            </w:r>
          </w:p>
          <w:p w14:paraId="1DB60661" w14:textId="39BF60B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noWrap/>
          </w:tcPr>
          <w:p w14:paraId="6B1F8AB5" w14:textId="55D9668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82 </w:t>
            </w:r>
          </w:p>
          <w:p w14:paraId="341928EE" w14:textId="5349299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444410F2" w14:textId="667C3F6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3 </w:t>
            </w:r>
          </w:p>
          <w:p w14:paraId="024AEFA1" w14:textId="4F4E2FD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FD7B38E" w14:textId="6632E2F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92 </w:t>
            </w:r>
          </w:p>
          <w:p w14:paraId="61100DAD" w14:textId="73A7516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3FE99471" w14:textId="18D3DAA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 ±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7EF090C8" w14:textId="333A20C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01</w:t>
            </w:r>
          </w:p>
        </w:tc>
      </w:tr>
      <w:tr w:rsidR="004C6A75" w:rsidRPr="0071158B" w14:paraId="22449E19" w14:textId="77777777" w:rsidTr="00F14E09">
        <w:trPr>
          <w:trHeight w:val="280"/>
        </w:trPr>
        <w:tc>
          <w:tcPr>
            <w:tcW w:w="2235" w:type="dxa"/>
            <w:noWrap/>
          </w:tcPr>
          <w:p w14:paraId="1121025B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D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%)*</w:t>
            </w:r>
          </w:p>
        </w:tc>
        <w:tc>
          <w:tcPr>
            <w:tcW w:w="1196" w:type="dxa"/>
            <w:noWrap/>
          </w:tcPr>
          <w:p w14:paraId="3A64266A" w14:textId="7DDA45A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2F2283AE" w14:textId="42FD4DD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3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; 5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1300" w:type="dxa"/>
            <w:noWrap/>
          </w:tcPr>
          <w:p w14:paraId="5A227583" w14:textId="38E4D6A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</w:p>
          <w:p w14:paraId="7703117B" w14:textId="18D7A36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5; 2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99" w:type="dxa"/>
            <w:noWrap/>
          </w:tcPr>
          <w:p w14:paraId="4BC2954B" w14:textId="64DF7BB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</w:p>
          <w:p w14:paraId="02E63099" w14:textId="7B13177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5; 4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299" w:type="dxa"/>
            <w:noWrap/>
          </w:tcPr>
          <w:p w14:paraId="53E30299" w14:textId="10A71CB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  <w:p w14:paraId="46E77715" w14:textId="7C14986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; 4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165" w:type="dxa"/>
            <w:noWrap/>
          </w:tcPr>
          <w:p w14:paraId="38D046C2" w14:textId="45F4911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  <w:p w14:paraId="29374A0F" w14:textId="7D108C1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3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;3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53" w:type="dxa"/>
            <w:noWrap/>
          </w:tcPr>
          <w:p w14:paraId="4920E329" w14:textId="4F1F8BE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  <w:p w14:paraId="0DB78133" w14:textId="38ADCED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; 4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76" w:type="dxa"/>
            <w:noWrap/>
          </w:tcPr>
          <w:p w14:paraId="53E44B2E" w14:textId="159EA0B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55 </w:t>
            </w:r>
          </w:p>
          <w:p w14:paraId="782512C0" w14:textId="76B2C88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; 3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1276" w:type="dxa"/>
            <w:noWrap/>
          </w:tcPr>
          <w:p w14:paraId="414D574C" w14:textId="324C8C9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</w:p>
          <w:p w14:paraId="4F1AC8B6" w14:textId="59C1181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5; 3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992" w:type="dxa"/>
            <w:noWrap/>
          </w:tcPr>
          <w:p w14:paraId="5192E09B" w14:textId="407DD85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0ABF8922" w14:textId="2ED5149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; 3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928" w:type="dxa"/>
          </w:tcPr>
          <w:p w14:paraId="70FC8343" w14:textId="3D5137AA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5</w:t>
            </w:r>
          </w:p>
        </w:tc>
      </w:tr>
      <w:tr w:rsidR="004C6A75" w:rsidRPr="0071158B" w14:paraId="0566B42A" w14:textId="77777777" w:rsidTr="00F14E09">
        <w:trPr>
          <w:trHeight w:val="280"/>
        </w:trPr>
        <w:tc>
          <w:tcPr>
            <w:tcW w:w="2235" w:type="dxa"/>
            <w:noWrap/>
          </w:tcPr>
          <w:p w14:paraId="3D71E931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%)*</w:t>
            </w:r>
          </w:p>
        </w:tc>
        <w:tc>
          <w:tcPr>
            <w:tcW w:w="1196" w:type="dxa"/>
            <w:noWrap/>
          </w:tcPr>
          <w:p w14:paraId="560BDAE9" w14:textId="48A7B8F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5 </w:t>
            </w:r>
          </w:p>
          <w:p w14:paraId="1FD9FBE1" w14:textId="553092F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; 2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300" w:type="dxa"/>
            <w:noWrap/>
          </w:tcPr>
          <w:p w14:paraId="08A0BB69" w14:textId="7D0957E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5 </w:t>
            </w:r>
          </w:p>
          <w:p w14:paraId="1942685D" w14:textId="39817BC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6; 1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299" w:type="dxa"/>
            <w:noWrap/>
          </w:tcPr>
          <w:p w14:paraId="23AA7AA0" w14:textId="5D185FD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5E2F0080" w14:textId="32422ED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; 3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)</w:t>
            </w:r>
          </w:p>
        </w:tc>
        <w:tc>
          <w:tcPr>
            <w:tcW w:w="1299" w:type="dxa"/>
            <w:noWrap/>
          </w:tcPr>
          <w:p w14:paraId="4C330711" w14:textId="2C27F20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65 </w:t>
            </w:r>
          </w:p>
          <w:p w14:paraId="5CA2E579" w14:textId="7FAA8A7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5; 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165" w:type="dxa"/>
            <w:noWrap/>
          </w:tcPr>
          <w:p w14:paraId="704A4C0A" w14:textId="0A8A910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6D5409DA" w14:textId="0EE9795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1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; 2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53" w:type="dxa"/>
            <w:noWrap/>
          </w:tcPr>
          <w:p w14:paraId="4C0AD187" w14:textId="4267565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735</w:t>
            </w:r>
          </w:p>
          <w:p w14:paraId="56150015" w14:textId="6C606AB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4; 1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276" w:type="dxa"/>
            <w:noWrap/>
          </w:tcPr>
          <w:p w14:paraId="7EB10FE0" w14:textId="50D42F5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1 </w:t>
            </w:r>
          </w:p>
          <w:p w14:paraId="69BAF3F1" w14:textId="55841D9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; 1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276" w:type="dxa"/>
            <w:noWrap/>
          </w:tcPr>
          <w:p w14:paraId="442D5039" w14:textId="64F25A7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15 </w:t>
            </w:r>
          </w:p>
          <w:p w14:paraId="196B7539" w14:textId="6D0E50A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(8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9; 17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992" w:type="dxa"/>
            <w:noWrap/>
          </w:tcPr>
          <w:p w14:paraId="4A7CCF5E" w14:textId="7F67A6A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25 (6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9; 1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5)</w:t>
            </w:r>
          </w:p>
        </w:tc>
        <w:tc>
          <w:tcPr>
            <w:tcW w:w="928" w:type="dxa"/>
          </w:tcPr>
          <w:p w14:paraId="312C23D0" w14:textId="75FC8BAB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5</w:t>
            </w:r>
          </w:p>
        </w:tc>
      </w:tr>
      <w:tr w:rsidR="004C6A75" w:rsidRPr="0071158B" w14:paraId="627C7E18" w14:textId="77777777" w:rsidTr="00F14E09">
        <w:trPr>
          <w:trHeight w:val="280"/>
        </w:trPr>
        <w:tc>
          <w:tcPr>
            <w:tcW w:w="2235" w:type="dxa"/>
            <w:noWrap/>
          </w:tcPr>
          <w:p w14:paraId="501A5B51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GPx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UI/ml)</w:t>
            </w:r>
          </w:p>
        </w:tc>
        <w:tc>
          <w:tcPr>
            <w:tcW w:w="1196" w:type="dxa"/>
            <w:noWrap/>
          </w:tcPr>
          <w:p w14:paraId="1E2E04C6" w14:textId="0042140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01 </w:t>
            </w:r>
          </w:p>
          <w:p w14:paraId="6679EB4E" w14:textId="6F4F6E6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0001 </w:t>
            </w:r>
          </w:p>
        </w:tc>
        <w:tc>
          <w:tcPr>
            <w:tcW w:w="1300" w:type="dxa"/>
            <w:noWrap/>
          </w:tcPr>
          <w:p w14:paraId="6E450532" w14:textId="75E898D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  <w:p w14:paraId="68E544A6" w14:textId="5559A90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1299" w:type="dxa"/>
            <w:noWrap/>
          </w:tcPr>
          <w:p w14:paraId="3E878D50" w14:textId="6DDE340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  <w:p w14:paraId="71451D50" w14:textId="0ECCF19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1299" w:type="dxa"/>
            <w:noWrap/>
          </w:tcPr>
          <w:p w14:paraId="03826B72" w14:textId="0FE795D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  <w:p w14:paraId="3D609EC0" w14:textId="6E6C922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1165" w:type="dxa"/>
            <w:noWrap/>
          </w:tcPr>
          <w:p w14:paraId="3EB6F747" w14:textId="169C099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2</w:t>
            </w:r>
          </w:p>
          <w:p w14:paraId="0C393C3B" w14:textId="5382CE5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1253" w:type="dxa"/>
            <w:noWrap/>
          </w:tcPr>
          <w:p w14:paraId="0AC86A52" w14:textId="7FF8588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8</w:t>
            </w:r>
          </w:p>
          <w:p w14:paraId="45A378D2" w14:textId="0E00365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2</w:t>
            </w:r>
          </w:p>
        </w:tc>
        <w:tc>
          <w:tcPr>
            <w:tcW w:w="1276" w:type="dxa"/>
            <w:noWrap/>
          </w:tcPr>
          <w:p w14:paraId="2B5EF080" w14:textId="5D11BE8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80</w:t>
            </w:r>
          </w:p>
          <w:p w14:paraId="743D1AAA" w14:textId="781B758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2</w:t>
            </w:r>
          </w:p>
        </w:tc>
        <w:tc>
          <w:tcPr>
            <w:tcW w:w="1276" w:type="dxa"/>
            <w:noWrap/>
          </w:tcPr>
          <w:p w14:paraId="6734E67D" w14:textId="6BE7B5D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8</w:t>
            </w:r>
          </w:p>
          <w:p w14:paraId="737B37A0" w14:textId="5FA6F02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8</w:t>
            </w:r>
          </w:p>
        </w:tc>
        <w:tc>
          <w:tcPr>
            <w:tcW w:w="992" w:type="dxa"/>
            <w:noWrap/>
          </w:tcPr>
          <w:p w14:paraId="5911FCBE" w14:textId="50CBAC6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  <w:p w14:paraId="2219FC89" w14:textId="6CA30D5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</w:tc>
        <w:tc>
          <w:tcPr>
            <w:tcW w:w="928" w:type="dxa"/>
          </w:tcPr>
          <w:p w14:paraId="59F9E2BE" w14:textId="1F5337CC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1</w:t>
            </w:r>
          </w:p>
        </w:tc>
      </w:tr>
      <w:tr w:rsidR="004C6A75" w:rsidRPr="0071158B" w14:paraId="506A2666" w14:textId="77777777" w:rsidTr="00F14E09">
        <w:trPr>
          <w:trHeight w:val="280"/>
        </w:trPr>
        <w:tc>
          <w:tcPr>
            <w:tcW w:w="2235" w:type="dxa"/>
            <w:noWrap/>
          </w:tcPr>
          <w:p w14:paraId="5CFE4E36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GDR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UI/ml)</w:t>
            </w:r>
          </w:p>
        </w:tc>
        <w:tc>
          <w:tcPr>
            <w:tcW w:w="1196" w:type="dxa"/>
            <w:noWrap/>
          </w:tcPr>
          <w:p w14:paraId="230B523F" w14:textId="79AE0DC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4</w:t>
            </w:r>
          </w:p>
          <w:p w14:paraId="045F128F" w14:textId="04234E2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1</w:t>
            </w:r>
          </w:p>
        </w:tc>
        <w:tc>
          <w:tcPr>
            <w:tcW w:w="1300" w:type="dxa"/>
            <w:noWrap/>
          </w:tcPr>
          <w:p w14:paraId="4E5798FE" w14:textId="622952E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8</w:t>
            </w:r>
          </w:p>
          <w:p w14:paraId="11952616" w14:textId="301780A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2</w:t>
            </w:r>
          </w:p>
        </w:tc>
        <w:tc>
          <w:tcPr>
            <w:tcW w:w="1299" w:type="dxa"/>
            <w:noWrap/>
          </w:tcPr>
          <w:p w14:paraId="21E2DD5B" w14:textId="209DA1A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56</w:t>
            </w:r>
          </w:p>
          <w:p w14:paraId="1752AADA" w14:textId="1EC6509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48</w:t>
            </w:r>
          </w:p>
        </w:tc>
        <w:tc>
          <w:tcPr>
            <w:tcW w:w="1299" w:type="dxa"/>
            <w:noWrap/>
          </w:tcPr>
          <w:p w14:paraId="597128E9" w14:textId="7BD7D84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5</w:t>
            </w:r>
          </w:p>
          <w:p w14:paraId="653B69EE" w14:textId="16610B9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6</w:t>
            </w:r>
          </w:p>
        </w:tc>
        <w:tc>
          <w:tcPr>
            <w:tcW w:w="1165" w:type="dxa"/>
            <w:noWrap/>
          </w:tcPr>
          <w:p w14:paraId="335BAFE5" w14:textId="02C2BA1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49</w:t>
            </w:r>
          </w:p>
          <w:p w14:paraId="5F77B543" w14:textId="219A853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8</w:t>
            </w:r>
          </w:p>
        </w:tc>
        <w:tc>
          <w:tcPr>
            <w:tcW w:w="1253" w:type="dxa"/>
            <w:noWrap/>
          </w:tcPr>
          <w:p w14:paraId="0E71B9B6" w14:textId="635315F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4</w:t>
            </w:r>
          </w:p>
          <w:p w14:paraId="3BEE43F3" w14:textId="5BBFD2C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8</w:t>
            </w:r>
          </w:p>
        </w:tc>
        <w:tc>
          <w:tcPr>
            <w:tcW w:w="1276" w:type="dxa"/>
            <w:noWrap/>
          </w:tcPr>
          <w:p w14:paraId="3EB18A08" w14:textId="2605196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46</w:t>
            </w:r>
          </w:p>
          <w:p w14:paraId="3C093D0F" w14:textId="764B012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48</w:t>
            </w:r>
          </w:p>
        </w:tc>
        <w:tc>
          <w:tcPr>
            <w:tcW w:w="1276" w:type="dxa"/>
            <w:noWrap/>
          </w:tcPr>
          <w:p w14:paraId="49782E5B" w14:textId="5AE152E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49</w:t>
            </w:r>
          </w:p>
          <w:p w14:paraId="229744F5" w14:textId="734D308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1</w:t>
            </w:r>
          </w:p>
        </w:tc>
        <w:tc>
          <w:tcPr>
            <w:tcW w:w="992" w:type="dxa"/>
            <w:noWrap/>
          </w:tcPr>
          <w:p w14:paraId="203D3410" w14:textId="1326F50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4±</w:t>
            </w:r>
          </w:p>
          <w:p w14:paraId="6703011C" w14:textId="6CADD0F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1</w:t>
            </w:r>
          </w:p>
        </w:tc>
        <w:tc>
          <w:tcPr>
            <w:tcW w:w="928" w:type="dxa"/>
          </w:tcPr>
          <w:p w14:paraId="794E6AF5" w14:textId="5A50189F" w:rsidR="004C6A75" w:rsidRPr="0071158B" w:rsidRDefault="004C6A75" w:rsidP="00F14E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58B">
              <w:rPr>
                <w:rFonts w:ascii="Arial" w:hAnsi="Arial" w:cs="Arial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4C6A75" w:rsidRPr="0071158B" w14:paraId="0FEAA05D" w14:textId="77777777" w:rsidTr="00F14E09">
        <w:trPr>
          <w:trHeight w:val="280"/>
        </w:trPr>
        <w:tc>
          <w:tcPr>
            <w:tcW w:w="2235" w:type="dxa"/>
            <w:noWrap/>
          </w:tcPr>
          <w:p w14:paraId="134FF864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SOD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(UI/ml)</w:t>
            </w:r>
          </w:p>
        </w:tc>
        <w:tc>
          <w:tcPr>
            <w:tcW w:w="1196" w:type="dxa"/>
            <w:noWrap/>
          </w:tcPr>
          <w:p w14:paraId="7DF8C5ED" w14:textId="5AFEFF4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9</w:t>
            </w:r>
          </w:p>
          <w:p w14:paraId="4BCE1EBE" w14:textId="6B858A0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1</w:t>
            </w:r>
          </w:p>
        </w:tc>
        <w:tc>
          <w:tcPr>
            <w:tcW w:w="1300" w:type="dxa"/>
            <w:noWrap/>
          </w:tcPr>
          <w:p w14:paraId="3D7E2C6D" w14:textId="710899D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</w:t>
            </w:r>
          </w:p>
          <w:p w14:paraId="2C7B1D6D" w14:textId="700CA72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3</w:t>
            </w:r>
          </w:p>
        </w:tc>
        <w:tc>
          <w:tcPr>
            <w:tcW w:w="1299" w:type="dxa"/>
            <w:noWrap/>
          </w:tcPr>
          <w:p w14:paraId="0A24B18C" w14:textId="09E9771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9</w:t>
            </w:r>
          </w:p>
          <w:p w14:paraId="3CBBFE42" w14:textId="1A0C1CB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1</w:t>
            </w:r>
          </w:p>
        </w:tc>
        <w:tc>
          <w:tcPr>
            <w:tcW w:w="1299" w:type="dxa"/>
            <w:noWrap/>
          </w:tcPr>
          <w:p w14:paraId="1315FEE0" w14:textId="437087B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68</w:t>
            </w:r>
          </w:p>
          <w:p w14:paraId="4DDF8322" w14:textId="1CC2AA3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81</w:t>
            </w:r>
          </w:p>
        </w:tc>
        <w:tc>
          <w:tcPr>
            <w:tcW w:w="1165" w:type="dxa"/>
            <w:noWrap/>
          </w:tcPr>
          <w:p w14:paraId="12B68C31" w14:textId="2A8F7E1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79</w:t>
            </w:r>
          </w:p>
          <w:p w14:paraId="002CE94E" w14:textId="3596754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1</w:t>
            </w:r>
          </w:p>
        </w:tc>
        <w:tc>
          <w:tcPr>
            <w:tcW w:w="1253" w:type="dxa"/>
            <w:noWrap/>
          </w:tcPr>
          <w:p w14:paraId="55FEFCF9" w14:textId="3DE13B9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7</w:t>
            </w:r>
          </w:p>
          <w:p w14:paraId="323BB9AC" w14:textId="1F171D2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15</w:t>
            </w:r>
          </w:p>
        </w:tc>
        <w:tc>
          <w:tcPr>
            <w:tcW w:w="1276" w:type="dxa"/>
            <w:noWrap/>
          </w:tcPr>
          <w:p w14:paraId="384EBBD9" w14:textId="305CE5D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74</w:t>
            </w:r>
          </w:p>
          <w:p w14:paraId="3F894ECC" w14:textId="6766924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69</w:t>
            </w:r>
          </w:p>
        </w:tc>
        <w:tc>
          <w:tcPr>
            <w:tcW w:w="1276" w:type="dxa"/>
            <w:noWrap/>
          </w:tcPr>
          <w:p w14:paraId="11A0AF38" w14:textId="6C1A730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7</w:t>
            </w:r>
          </w:p>
          <w:p w14:paraId="5C6EB947" w14:textId="60A217E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057</w:t>
            </w:r>
          </w:p>
        </w:tc>
        <w:tc>
          <w:tcPr>
            <w:tcW w:w="992" w:type="dxa"/>
            <w:noWrap/>
          </w:tcPr>
          <w:p w14:paraId="1EC6D301" w14:textId="282EDF0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7±</w:t>
            </w:r>
          </w:p>
          <w:p w14:paraId="4C998AA7" w14:textId="6DB7F1E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001</w:t>
            </w:r>
          </w:p>
        </w:tc>
        <w:tc>
          <w:tcPr>
            <w:tcW w:w="928" w:type="dxa"/>
          </w:tcPr>
          <w:p w14:paraId="396918D6" w14:textId="648074B4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7</w:t>
            </w:r>
          </w:p>
        </w:tc>
      </w:tr>
      <w:tr w:rsidR="004C6A75" w:rsidRPr="0071158B" w14:paraId="303CB993" w14:textId="77777777" w:rsidTr="00F14E09">
        <w:trPr>
          <w:trHeight w:val="280"/>
        </w:trPr>
        <w:tc>
          <w:tcPr>
            <w:tcW w:w="2235" w:type="dxa"/>
            <w:noWrap/>
          </w:tcPr>
          <w:p w14:paraId="3716C25D" w14:textId="77777777" w:rsidR="004C6A75" w:rsidRPr="0071158B" w:rsidRDefault="004C6A75" w:rsidP="004C6A75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Catalase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20"/>
                <w:szCs w:val="20"/>
              </w:rPr>
              <w:t xml:space="preserve">  (UI/ml)</w:t>
            </w:r>
          </w:p>
        </w:tc>
        <w:tc>
          <w:tcPr>
            <w:tcW w:w="1196" w:type="dxa"/>
            <w:noWrap/>
          </w:tcPr>
          <w:p w14:paraId="7F2B348F" w14:textId="2E3E6E8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7</w:t>
            </w:r>
          </w:p>
          <w:p w14:paraId="378C5CCB" w14:textId="3AEE799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300" w:type="dxa"/>
            <w:noWrap/>
          </w:tcPr>
          <w:p w14:paraId="1ED0A18E" w14:textId="7AF4D00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  <w:p w14:paraId="44D274D7" w14:textId="50C6786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2</w:t>
            </w:r>
          </w:p>
        </w:tc>
        <w:tc>
          <w:tcPr>
            <w:tcW w:w="1299" w:type="dxa"/>
            <w:noWrap/>
          </w:tcPr>
          <w:p w14:paraId="58D9350B" w14:textId="23F277E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3</w:t>
            </w:r>
          </w:p>
          <w:p w14:paraId="1FD4D824" w14:textId="67610BD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99" w:type="dxa"/>
            <w:noWrap/>
          </w:tcPr>
          <w:p w14:paraId="43749B32" w14:textId="50C610B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74</w:t>
            </w:r>
          </w:p>
          <w:p w14:paraId="6B7296E4" w14:textId="2C9BD8E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65" w:type="dxa"/>
            <w:noWrap/>
          </w:tcPr>
          <w:p w14:paraId="26139ED8" w14:textId="43CCD85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1</w:t>
            </w:r>
          </w:p>
          <w:p w14:paraId="59C17B3D" w14:textId="4207886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253" w:type="dxa"/>
            <w:noWrap/>
          </w:tcPr>
          <w:p w14:paraId="6EA1CAE5" w14:textId="368859A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  <w:p w14:paraId="4FF19712" w14:textId="76E5E4E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276" w:type="dxa"/>
            <w:noWrap/>
          </w:tcPr>
          <w:p w14:paraId="023D6C54" w14:textId="4E86131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5</w:t>
            </w:r>
          </w:p>
          <w:p w14:paraId="09717D61" w14:textId="5A77BAC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276" w:type="dxa"/>
            <w:noWrap/>
          </w:tcPr>
          <w:p w14:paraId="61E3A1D1" w14:textId="78329A5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84</w:t>
            </w:r>
          </w:p>
          <w:p w14:paraId="74C3CCDE" w14:textId="5D0E7BA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2" w:type="dxa"/>
            <w:noWrap/>
          </w:tcPr>
          <w:p w14:paraId="16975E88" w14:textId="301F074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8</w:t>
            </w:r>
          </w:p>
          <w:p w14:paraId="481240E0" w14:textId="59165CC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928" w:type="dxa"/>
          </w:tcPr>
          <w:p w14:paraId="7F4FB76C" w14:textId="611A0CA5" w:rsidR="004C6A75" w:rsidRPr="0071158B" w:rsidRDefault="004C6A75" w:rsidP="00F14E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58B">
              <w:rPr>
                <w:rFonts w:ascii="Arial" w:hAnsi="Arial" w:cs="Arial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4C6A75" w:rsidRPr="0071158B" w14:paraId="1C2AD0D7" w14:textId="77777777" w:rsidTr="00F14E09">
        <w:trPr>
          <w:trHeight w:val="280"/>
        </w:trPr>
        <w:tc>
          <w:tcPr>
            <w:tcW w:w="2235" w:type="dxa"/>
            <w:noWrap/>
          </w:tcPr>
          <w:p w14:paraId="24A80250" w14:textId="77777777" w:rsidR="004C6A75" w:rsidRPr="0071158B" w:rsidRDefault="004C6A75" w:rsidP="004C6A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talase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(pixels /área)</w:t>
            </w:r>
          </w:p>
        </w:tc>
        <w:tc>
          <w:tcPr>
            <w:tcW w:w="1196" w:type="dxa"/>
            <w:noWrap/>
          </w:tcPr>
          <w:p w14:paraId="5C6D7C98" w14:textId="77C77F4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  <w:p w14:paraId="6F51C2A2" w14:textId="76D4779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noWrap/>
          </w:tcPr>
          <w:p w14:paraId="2EA4C4E0" w14:textId="5176B97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  <w:p w14:paraId="0221A151" w14:textId="5404F17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99" w:type="dxa"/>
            <w:noWrap/>
          </w:tcPr>
          <w:p w14:paraId="5F364F08" w14:textId="0D6B5D4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4182BF00" w14:textId="73B39B6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99" w:type="dxa"/>
            <w:noWrap/>
          </w:tcPr>
          <w:p w14:paraId="4FE62C5B" w14:textId="3DDAAB6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  <w:p w14:paraId="4C40723B" w14:textId="32FED26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5" w:type="dxa"/>
            <w:noWrap/>
          </w:tcPr>
          <w:p w14:paraId="5F6B0CBC" w14:textId="287FEDC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  <w:p w14:paraId="28D47731" w14:textId="74CBD17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253" w:type="dxa"/>
            <w:noWrap/>
          </w:tcPr>
          <w:p w14:paraId="79ED660B" w14:textId="19AC738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  <w:p w14:paraId="2370ACA2" w14:textId="7777777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1276" w:type="dxa"/>
            <w:noWrap/>
          </w:tcPr>
          <w:p w14:paraId="349B8769" w14:textId="3122D86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  <w:p w14:paraId="4DA6A8B3" w14:textId="1F3199B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8</w:t>
            </w:r>
          </w:p>
        </w:tc>
        <w:tc>
          <w:tcPr>
            <w:tcW w:w="1276" w:type="dxa"/>
            <w:noWrap/>
          </w:tcPr>
          <w:p w14:paraId="0DA2C7E7" w14:textId="0F3F090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  <w:p w14:paraId="38DB9979" w14:textId="3233C80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</w:tcPr>
          <w:p w14:paraId="5B9B8568" w14:textId="7CD8D25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7859C770" w14:textId="379A74A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28" w:type="dxa"/>
          </w:tcPr>
          <w:p w14:paraId="2744F9AB" w14:textId="640E9CF8" w:rsidR="004C6A75" w:rsidRPr="0071158B" w:rsidRDefault="004C6A75" w:rsidP="00F14E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1</w:t>
            </w:r>
          </w:p>
        </w:tc>
      </w:tr>
      <w:tr w:rsidR="004C6A75" w:rsidRPr="0071158B" w14:paraId="37904B5F" w14:textId="77777777" w:rsidTr="00F14E09">
        <w:trPr>
          <w:trHeight w:val="280"/>
        </w:trPr>
        <w:tc>
          <w:tcPr>
            <w:tcW w:w="2235" w:type="dxa"/>
            <w:noWrap/>
          </w:tcPr>
          <w:p w14:paraId="319A9907" w14:textId="77777777" w:rsidR="004C6A75" w:rsidRPr="0071158B" w:rsidRDefault="004C6A75" w:rsidP="004C6A7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SOD (x 10</w:t>
            </w:r>
            <w:r w:rsidRPr="0071158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11 </w:t>
            </w:r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ixels /área)</w:t>
            </w:r>
          </w:p>
        </w:tc>
        <w:tc>
          <w:tcPr>
            <w:tcW w:w="1196" w:type="dxa"/>
            <w:noWrap/>
          </w:tcPr>
          <w:p w14:paraId="12ED81FB" w14:textId="26D9855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763</w:t>
            </w:r>
          </w:p>
          <w:p w14:paraId="3CA024E5" w14:textId="102B8C9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35</w:t>
            </w:r>
          </w:p>
        </w:tc>
        <w:tc>
          <w:tcPr>
            <w:tcW w:w="1300" w:type="dxa"/>
            <w:noWrap/>
          </w:tcPr>
          <w:p w14:paraId="66B42D32" w14:textId="2B1B1B9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02</w:t>
            </w:r>
          </w:p>
          <w:p w14:paraId="2936C65C" w14:textId="24AF889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7</w:t>
            </w:r>
          </w:p>
        </w:tc>
        <w:tc>
          <w:tcPr>
            <w:tcW w:w="1299" w:type="dxa"/>
            <w:noWrap/>
          </w:tcPr>
          <w:p w14:paraId="3564802E" w14:textId="0144E27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10</w:t>
            </w:r>
          </w:p>
          <w:p w14:paraId="6B96267F" w14:textId="1DF8F7C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80</w:t>
            </w:r>
          </w:p>
        </w:tc>
        <w:tc>
          <w:tcPr>
            <w:tcW w:w="1299" w:type="dxa"/>
            <w:noWrap/>
          </w:tcPr>
          <w:p w14:paraId="7A4FC268" w14:textId="79917A8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  <w:p w14:paraId="60E1FBC0" w14:textId="63755F3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5" w:type="dxa"/>
            <w:noWrap/>
          </w:tcPr>
          <w:p w14:paraId="5883EB36" w14:textId="483EA1F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4</w:t>
            </w:r>
          </w:p>
          <w:p w14:paraId="57E35720" w14:textId="058DE9A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031</w:t>
            </w:r>
          </w:p>
        </w:tc>
        <w:tc>
          <w:tcPr>
            <w:tcW w:w="1253" w:type="dxa"/>
            <w:noWrap/>
          </w:tcPr>
          <w:p w14:paraId="47923EAA" w14:textId="0AEAB39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  <w:p w14:paraId="507AEA01" w14:textId="015A62F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1276" w:type="dxa"/>
            <w:noWrap/>
          </w:tcPr>
          <w:p w14:paraId="167017EF" w14:textId="720D902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  <w:p w14:paraId="6552F10E" w14:textId="667AFA2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3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76" w:type="dxa"/>
            <w:noWrap/>
          </w:tcPr>
          <w:p w14:paraId="39F69FFF" w14:textId="0C928F1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  <w:p w14:paraId="4564C16B" w14:textId="72BE0FB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</w:tcPr>
          <w:p w14:paraId="455D0029" w14:textId="276999A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14:paraId="1BDBFA04" w14:textId="0E97870C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28" w:type="dxa"/>
          </w:tcPr>
          <w:p w14:paraId="61132C1D" w14:textId="24EA5E97" w:rsidR="004C6A75" w:rsidRPr="0071158B" w:rsidRDefault="004C6A75" w:rsidP="00F14E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58B">
              <w:rPr>
                <w:rFonts w:ascii="Arial" w:hAnsi="Arial" w:cs="Arial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>056</w:t>
            </w:r>
          </w:p>
        </w:tc>
      </w:tr>
      <w:tr w:rsidR="004C6A75" w:rsidRPr="0071158B" w14:paraId="07CD99C3" w14:textId="77777777" w:rsidTr="00F14E09">
        <w:trPr>
          <w:trHeight w:val="280"/>
        </w:trPr>
        <w:tc>
          <w:tcPr>
            <w:tcW w:w="2235" w:type="dxa"/>
            <w:tcBorders>
              <w:bottom w:val="nil"/>
            </w:tcBorders>
            <w:noWrap/>
          </w:tcPr>
          <w:p w14:paraId="35A85880" w14:textId="77777777" w:rsidR="004C6A75" w:rsidRPr="0071158B" w:rsidRDefault="004C6A75" w:rsidP="004C6A7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GDR (pixels /área)</w:t>
            </w:r>
          </w:p>
        </w:tc>
        <w:tc>
          <w:tcPr>
            <w:tcW w:w="1196" w:type="dxa"/>
            <w:tcBorders>
              <w:bottom w:val="nil"/>
            </w:tcBorders>
            <w:noWrap/>
          </w:tcPr>
          <w:p w14:paraId="1657E9F0" w14:textId="5DDBDD8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45B661F2" w14:textId="22C0EE3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0" w:type="dxa"/>
            <w:tcBorders>
              <w:bottom w:val="nil"/>
            </w:tcBorders>
            <w:noWrap/>
          </w:tcPr>
          <w:p w14:paraId="00D85EE1" w14:textId="5749755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14:paraId="07BC88AD" w14:textId="5CA97F8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99" w:type="dxa"/>
            <w:tcBorders>
              <w:bottom w:val="nil"/>
            </w:tcBorders>
            <w:noWrap/>
          </w:tcPr>
          <w:p w14:paraId="66D40B65" w14:textId="15DFFD0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  <w:p w14:paraId="6FC61005" w14:textId="3C2C357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99" w:type="dxa"/>
            <w:tcBorders>
              <w:bottom w:val="nil"/>
            </w:tcBorders>
            <w:noWrap/>
          </w:tcPr>
          <w:p w14:paraId="1C618EBF" w14:textId="0F81C99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  <w:p w14:paraId="65AE03D6" w14:textId="23AB748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5" w:type="dxa"/>
            <w:tcBorders>
              <w:bottom w:val="nil"/>
            </w:tcBorders>
            <w:noWrap/>
          </w:tcPr>
          <w:p w14:paraId="5FD60966" w14:textId="66074ED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  <w:p w14:paraId="31337409" w14:textId="4EEAF78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253" w:type="dxa"/>
            <w:tcBorders>
              <w:bottom w:val="nil"/>
            </w:tcBorders>
            <w:noWrap/>
          </w:tcPr>
          <w:p w14:paraId="1DF738EA" w14:textId="09D33A9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304F32F7" w14:textId="3BA60CF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962EBEB" w14:textId="45998D1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  <w:p w14:paraId="13018D6F" w14:textId="7362F538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3D9BA6DA" w14:textId="0FBA4FF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  <w:p w14:paraId="175CD6A2" w14:textId="41D8846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5FA2CBBB" w14:textId="5BCD622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  <w:p w14:paraId="036EBEB2" w14:textId="775BDB2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28" w:type="dxa"/>
            <w:tcBorders>
              <w:bottom w:val="nil"/>
            </w:tcBorders>
          </w:tcPr>
          <w:p w14:paraId="4A966C82" w14:textId="3944C74F" w:rsidR="004C6A75" w:rsidRPr="0071158B" w:rsidRDefault="004C6A75" w:rsidP="00F14E0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158B">
              <w:rPr>
                <w:rFonts w:ascii="Arial" w:hAnsi="Arial" w:cs="Arial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4C6A75" w:rsidRPr="0071158B" w14:paraId="7B0E9C79" w14:textId="77777777" w:rsidTr="00F14E09">
        <w:trPr>
          <w:trHeight w:val="280"/>
        </w:trPr>
        <w:tc>
          <w:tcPr>
            <w:tcW w:w="2235" w:type="dxa"/>
            <w:tcBorders>
              <w:top w:val="single" w:sz="4" w:space="0" w:color="auto"/>
            </w:tcBorders>
            <w:noWrap/>
          </w:tcPr>
          <w:p w14:paraId="75907BD8" w14:textId="77777777" w:rsidR="004C6A75" w:rsidRPr="0071158B" w:rsidRDefault="004C6A75" w:rsidP="004C6A7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GPXBI (pixels /área)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</w:tcPr>
          <w:p w14:paraId="42EBFB8A" w14:textId="5072F95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  <w:p w14:paraId="721DB086" w14:textId="3176E29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780A0B3F" w14:textId="6DA42F8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  <w:p w14:paraId="345E78C8" w14:textId="54752A0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14:paraId="274C651A" w14:textId="220D4EA7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  <w:p w14:paraId="38CF651F" w14:textId="529C0AE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</w:tcPr>
          <w:p w14:paraId="07672577" w14:textId="1F28A7A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  <w:p w14:paraId="1B14F97C" w14:textId="18E5D4E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noWrap/>
          </w:tcPr>
          <w:p w14:paraId="0EB3C6D1" w14:textId="3E98AA0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14:paraId="21DEFF51" w14:textId="438E6FB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02F59388" w14:textId="26A52192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  <w:p w14:paraId="2229785D" w14:textId="7E6364C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BFB44DB" w14:textId="267FAA8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618D5176" w14:textId="3CF8775E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57AF5C9" w14:textId="0BB959D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  <w:p w14:paraId="5933D24C" w14:textId="1117D06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41782E1" w14:textId="7409218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0504C058" w14:textId="43265E14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25391D7" w14:textId="7AB387C7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3</w:t>
            </w:r>
          </w:p>
        </w:tc>
      </w:tr>
      <w:tr w:rsidR="004C6A75" w:rsidRPr="0071158B" w14:paraId="1577469D" w14:textId="77777777" w:rsidTr="00F14E09">
        <w:trPr>
          <w:trHeight w:val="280"/>
        </w:trPr>
        <w:tc>
          <w:tcPr>
            <w:tcW w:w="2235" w:type="dxa"/>
            <w:noWrap/>
          </w:tcPr>
          <w:p w14:paraId="7A95D713" w14:textId="77777777" w:rsidR="004C6A75" w:rsidRPr="0071158B" w:rsidRDefault="004C6A75" w:rsidP="004C6A7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GPXBS (pixels /área)</w:t>
            </w:r>
          </w:p>
        </w:tc>
        <w:tc>
          <w:tcPr>
            <w:tcW w:w="1196" w:type="dxa"/>
            <w:noWrap/>
          </w:tcPr>
          <w:p w14:paraId="6168DD53" w14:textId="6C6F25D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  <w:p w14:paraId="0EFFA8E0" w14:textId="0F3CE04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00" w:type="dxa"/>
            <w:noWrap/>
          </w:tcPr>
          <w:p w14:paraId="00FE4630" w14:textId="7C6F279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35D74461" w14:textId="10AE7AAF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99" w:type="dxa"/>
            <w:noWrap/>
          </w:tcPr>
          <w:p w14:paraId="1E6705C6" w14:textId="2CA79BF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  <w:p w14:paraId="71553546" w14:textId="49FACE9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99" w:type="dxa"/>
            <w:noWrap/>
          </w:tcPr>
          <w:p w14:paraId="6CE9AF0B" w14:textId="50F751E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  <w:p w14:paraId="5BED397F" w14:textId="32B6F5B3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5" w:type="dxa"/>
            <w:noWrap/>
          </w:tcPr>
          <w:p w14:paraId="36C3AAC2" w14:textId="0B08D670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14:paraId="0B7AA45B" w14:textId="2E86D5C9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3" w:type="dxa"/>
            <w:noWrap/>
          </w:tcPr>
          <w:p w14:paraId="7AFFDC4B" w14:textId="56E6738B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  <w:p w14:paraId="44B33403" w14:textId="23401C0D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76" w:type="dxa"/>
            <w:noWrap/>
          </w:tcPr>
          <w:p w14:paraId="29DF4037" w14:textId="04F25ED6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74AF51BF" w14:textId="14DB02E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76" w:type="dxa"/>
            <w:noWrap/>
          </w:tcPr>
          <w:p w14:paraId="04E00F71" w14:textId="20B57015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  <w:p w14:paraId="22BD09B1" w14:textId="00AB6EC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2" w:type="dxa"/>
            <w:noWrap/>
          </w:tcPr>
          <w:p w14:paraId="49298226" w14:textId="4FCE11FA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  <w:p w14:paraId="5872C425" w14:textId="6EA2AE31" w:rsidR="004C6A75" w:rsidRPr="0071158B" w:rsidRDefault="004C6A75" w:rsidP="00F14E0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±0</w:t>
            </w:r>
            <w:r w:rsidR="005A4A0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09</w:t>
            </w:r>
          </w:p>
        </w:tc>
        <w:tc>
          <w:tcPr>
            <w:tcW w:w="928" w:type="dxa"/>
          </w:tcPr>
          <w:p w14:paraId="45DB9F33" w14:textId="413E67B3" w:rsidR="004C6A75" w:rsidRPr="0071158B" w:rsidRDefault="004C6A75" w:rsidP="00F14E0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</w:t>
            </w:r>
            <w:r w:rsidR="005A4A01">
              <w:rPr>
                <w:rFonts w:ascii="Arial" w:hAnsi="Arial" w:cs="Arial"/>
                <w:color w:val="FF0000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color w:val="FF0000"/>
                <w:sz w:val="18"/>
                <w:szCs w:val="18"/>
              </w:rPr>
              <w:t>002</w:t>
            </w:r>
          </w:p>
        </w:tc>
      </w:tr>
    </w:tbl>
    <w:p w14:paraId="1BDCBBC5" w14:textId="77777777" w:rsidR="00F14E09" w:rsidRPr="0071158B" w:rsidRDefault="00F14E09" w:rsidP="00F14E09">
      <w:pPr>
        <w:rPr>
          <w:rFonts w:ascii="Arial" w:hAnsi="Arial" w:cs="Arial"/>
          <w:sz w:val="20"/>
          <w:szCs w:val="20"/>
        </w:rPr>
      </w:pPr>
    </w:p>
    <w:p w14:paraId="7E1C3A05" w14:textId="6619C7FE" w:rsidR="00815315" w:rsidRPr="0071158B" w:rsidRDefault="00510995" w:rsidP="0081531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DR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I = Glutathione peroxidase inf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S = Glutathione peroxidase sup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reactive substances</w:t>
      </w:r>
      <w:r w:rsidR="00815315" w:rsidRPr="0071158B">
        <w:rPr>
          <w:rFonts w:ascii="Arial" w:hAnsi="Arial" w:cs="Arial"/>
          <w:sz w:val="20"/>
          <w:szCs w:val="20"/>
          <w:lang w:val="en-US"/>
        </w:rPr>
        <w:t>.</w:t>
      </w:r>
    </w:p>
    <w:p w14:paraId="1BEAE0A2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1CB8626C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68A48C38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0BA42906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33C67524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5F88B520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1A997EAB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0D9D2B22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618C75FD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6497656A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1F1A930A" w14:textId="77777777" w:rsidR="005E17C7" w:rsidRPr="0071158B" w:rsidRDefault="005E17C7" w:rsidP="00F14E09">
      <w:pPr>
        <w:rPr>
          <w:rFonts w:ascii="Arial" w:hAnsi="Arial" w:cs="Arial"/>
          <w:sz w:val="20"/>
          <w:szCs w:val="20"/>
        </w:rPr>
      </w:pPr>
    </w:p>
    <w:p w14:paraId="59879FF4" w14:textId="77777777" w:rsidR="00F14E09" w:rsidRPr="0071158B" w:rsidRDefault="00F14E09" w:rsidP="00F14E09">
      <w:pPr>
        <w:rPr>
          <w:rFonts w:ascii="Arial" w:hAnsi="Arial" w:cs="Arial"/>
          <w:sz w:val="20"/>
          <w:szCs w:val="20"/>
        </w:rPr>
      </w:pPr>
    </w:p>
    <w:p w14:paraId="43102BC2" w14:textId="77777777" w:rsidR="00F14E09" w:rsidRPr="0071158B" w:rsidRDefault="00F14E09" w:rsidP="00F14E09">
      <w:pPr>
        <w:rPr>
          <w:rFonts w:ascii="Arial" w:hAnsi="Arial" w:cs="Arial"/>
          <w:sz w:val="20"/>
          <w:szCs w:val="20"/>
        </w:rPr>
      </w:pPr>
    </w:p>
    <w:p w14:paraId="79204417" w14:textId="3FECEFAD" w:rsidR="004E2F64" w:rsidRDefault="005E17C7" w:rsidP="004E2F64">
      <w:pPr>
        <w:rPr>
          <w:rFonts w:ascii="Arial" w:hAnsi="Arial" w:cs="Arial"/>
          <w:caps/>
        </w:rPr>
      </w:pPr>
      <w:r w:rsidRPr="0071158B">
        <w:rPr>
          <w:rFonts w:ascii="Arial" w:hAnsi="Arial" w:cs="Arial"/>
          <w:b/>
          <w:bCs/>
          <w:caps/>
        </w:rPr>
        <w:t xml:space="preserve">Table </w:t>
      </w:r>
      <w:r w:rsidR="0071158B" w:rsidRPr="0071158B">
        <w:rPr>
          <w:rFonts w:ascii="Arial" w:hAnsi="Arial" w:cs="Arial"/>
          <w:b/>
          <w:bCs/>
          <w:caps/>
        </w:rPr>
        <w:t>S</w:t>
      </w:r>
      <w:r w:rsidRPr="0071158B">
        <w:rPr>
          <w:rFonts w:ascii="Arial" w:hAnsi="Arial" w:cs="Arial"/>
          <w:b/>
          <w:bCs/>
          <w:caps/>
        </w:rPr>
        <w:t>3</w:t>
      </w:r>
      <w:r w:rsidR="00F14E09" w:rsidRPr="0071158B">
        <w:rPr>
          <w:rFonts w:ascii="Arial" w:hAnsi="Arial" w:cs="Arial"/>
          <w:bCs/>
          <w:caps/>
        </w:rPr>
        <w:t xml:space="preserve"> - </w:t>
      </w:r>
      <w:proofErr w:type="spellStart"/>
      <w:r w:rsidR="004E2F64" w:rsidRPr="004E2F64">
        <w:rPr>
          <w:rFonts w:ascii="Arial" w:hAnsi="Arial" w:cs="Arial"/>
        </w:rPr>
        <w:t>Mean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and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median</w:t>
      </w:r>
      <w:proofErr w:type="spellEnd"/>
      <w:r w:rsidR="005A4A01">
        <w:rPr>
          <w:rFonts w:ascii="Arial" w:hAnsi="Arial" w:cs="Arial"/>
        </w:rPr>
        <w:t>.</w:t>
      </w:r>
      <w:r w:rsidR="004E2F64" w:rsidRPr="004E2F64">
        <w:rPr>
          <w:rFonts w:ascii="Arial" w:hAnsi="Arial" w:cs="Arial"/>
        </w:rPr>
        <w:t xml:space="preserve"> standard </w:t>
      </w:r>
      <w:proofErr w:type="spellStart"/>
      <w:r w:rsidR="004E2F64" w:rsidRPr="004E2F64">
        <w:rPr>
          <w:rFonts w:ascii="Arial" w:hAnsi="Arial" w:cs="Arial"/>
        </w:rPr>
        <w:t>errors</w:t>
      </w:r>
      <w:proofErr w:type="spellEnd"/>
      <w:r w:rsidR="005A4A01">
        <w:rPr>
          <w:rFonts w:ascii="Arial" w:hAnsi="Arial" w:cs="Arial"/>
        </w:rPr>
        <w:t>.</w:t>
      </w:r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quartiles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and</w:t>
      </w:r>
      <w:proofErr w:type="spellEnd"/>
      <w:r w:rsidR="004E2F64" w:rsidRPr="004E2F64">
        <w:rPr>
          <w:rFonts w:ascii="Arial" w:hAnsi="Arial" w:cs="Arial"/>
        </w:rPr>
        <w:t xml:space="preserve"> </w:t>
      </w:r>
      <w:r w:rsidR="004E2F64" w:rsidRPr="004E2F64">
        <w:rPr>
          <w:rFonts w:ascii="Arial" w:hAnsi="Arial" w:cs="Arial"/>
          <w:i/>
        </w:rPr>
        <w:t>p</w:t>
      </w:r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value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different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variables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of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ejaculated</w:t>
      </w:r>
      <w:proofErr w:type="spellEnd"/>
      <w:r w:rsidR="004E2F64" w:rsidRPr="004E2F64">
        <w:rPr>
          <w:rFonts w:ascii="Arial" w:hAnsi="Arial" w:cs="Arial"/>
        </w:rPr>
        <w:t xml:space="preserve"> </w:t>
      </w:r>
      <w:proofErr w:type="spellStart"/>
      <w:r w:rsidR="004E2F64" w:rsidRPr="004E2F64">
        <w:rPr>
          <w:rFonts w:ascii="Arial" w:hAnsi="Arial" w:cs="Arial"/>
        </w:rPr>
        <w:t>sperm</w:t>
      </w:r>
      <w:proofErr w:type="spellEnd"/>
      <w:r w:rsidR="004E2F64" w:rsidRPr="004E2F64">
        <w:rPr>
          <w:rFonts w:ascii="Arial" w:hAnsi="Arial" w:cs="Arial"/>
          <w:caps/>
        </w:rPr>
        <w:t xml:space="preserve"> </w:t>
      </w:r>
      <w:r w:rsidR="004E2F64" w:rsidRPr="004E2F64">
        <w:rPr>
          <w:rFonts w:ascii="Arial" w:hAnsi="Arial" w:cs="Arial"/>
          <w:lang w:val="en-US"/>
        </w:rPr>
        <w:t xml:space="preserve">considering the </w:t>
      </w:r>
      <w:r w:rsidR="004E2F64">
        <w:rPr>
          <w:rFonts w:ascii="Arial" w:hAnsi="Arial" w:cs="Arial"/>
          <w:lang w:val="en-US"/>
        </w:rPr>
        <w:t>interaction effect between treatment and week</w:t>
      </w:r>
      <w:r w:rsidR="004E2F64" w:rsidRPr="004E2F64">
        <w:rPr>
          <w:rFonts w:ascii="Arial" w:hAnsi="Arial" w:cs="Arial"/>
          <w:lang w:val="en-US"/>
        </w:rPr>
        <w:t xml:space="preserve"> in rams submitted or not to heat stress</w:t>
      </w:r>
      <w:r w:rsidR="004E2F64" w:rsidRPr="004E2F64">
        <w:rPr>
          <w:rFonts w:ascii="Arial" w:hAnsi="Arial" w:cs="Arial"/>
          <w:caps/>
        </w:rPr>
        <w:t>.</w:t>
      </w:r>
    </w:p>
    <w:p w14:paraId="2797C141" w14:textId="77777777" w:rsidR="00510995" w:rsidRPr="004E2F64" w:rsidRDefault="00510995" w:rsidP="004E2F64">
      <w:pPr>
        <w:rPr>
          <w:rFonts w:ascii="Arial" w:hAnsi="Arial" w:cs="Arial"/>
          <w:b/>
          <w:caps/>
        </w:rPr>
      </w:pPr>
    </w:p>
    <w:p w14:paraId="65E10D88" w14:textId="77777777" w:rsidR="004E2F64" w:rsidRPr="0071158B" w:rsidRDefault="004E2F64" w:rsidP="004E2F64">
      <w:pPr>
        <w:rPr>
          <w:rFonts w:ascii="Arial" w:hAnsi="Arial" w:cs="Arial"/>
          <w:caps/>
        </w:rPr>
      </w:pPr>
      <w:r w:rsidRPr="0071158B">
        <w:rPr>
          <w:rFonts w:ascii="Arial" w:hAnsi="Arial" w:cs="Arial"/>
          <w:caps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21"/>
        <w:gridCol w:w="1321"/>
        <w:gridCol w:w="1305"/>
        <w:gridCol w:w="1305"/>
        <w:gridCol w:w="1305"/>
        <w:gridCol w:w="1305"/>
        <w:gridCol w:w="1305"/>
        <w:gridCol w:w="1305"/>
        <w:gridCol w:w="1305"/>
        <w:gridCol w:w="1143"/>
      </w:tblGrid>
      <w:tr w:rsidR="00F14E09" w:rsidRPr="0071158B" w14:paraId="0606A2CB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3D8C0257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Weeks</w:t>
            </w:r>
            <w:r w:rsidR="00F14E09" w:rsidRPr="0071158B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464" w:type="pct"/>
            <w:noWrap/>
          </w:tcPr>
          <w:p w14:paraId="3F4293A1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  <w:noWrap/>
          </w:tcPr>
          <w:p w14:paraId="78266106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59" w:type="pct"/>
            <w:noWrap/>
          </w:tcPr>
          <w:p w14:paraId="736525B4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459" w:type="pct"/>
            <w:noWrap/>
          </w:tcPr>
          <w:p w14:paraId="0A64546B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459" w:type="pct"/>
            <w:noWrap/>
          </w:tcPr>
          <w:p w14:paraId="4607413F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noWrap/>
          </w:tcPr>
          <w:p w14:paraId="1F5EE674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459" w:type="pct"/>
            <w:noWrap/>
          </w:tcPr>
          <w:p w14:paraId="16BBBE7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459" w:type="pct"/>
            <w:noWrap/>
          </w:tcPr>
          <w:p w14:paraId="3B85C7C6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459" w:type="pct"/>
            <w:noWrap/>
          </w:tcPr>
          <w:p w14:paraId="164DBECA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3F9D0647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F14E09" w:rsidRPr="0071158B" w14:paraId="33BE2DD7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47A006C9" w14:textId="77777777" w:rsidR="00F14E09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Motility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02" w:type="pct"/>
            <w:tcBorders>
              <w:left w:val="nil"/>
            </w:tcBorders>
          </w:tcPr>
          <w:p w14:paraId="613119F8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14E09" w:rsidRPr="0071158B" w14:paraId="1EBE9566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21F1566B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428CFB05" w14:textId="4CD1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4" w:type="pct"/>
            <w:noWrap/>
          </w:tcPr>
          <w:p w14:paraId="3586D8D7" w14:textId="432FB2D0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1.05</w:t>
            </w:r>
          </w:p>
        </w:tc>
        <w:tc>
          <w:tcPr>
            <w:tcW w:w="459" w:type="pct"/>
            <w:noWrap/>
          </w:tcPr>
          <w:p w14:paraId="11398AC6" w14:textId="01A113A4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noWrap/>
          </w:tcPr>
          <w:p w14:paraId="678D7929" w14:textId="7BB45AF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  <w:noWrap/>
          </w:tcPr>
          <w:p w14:paraId="396E12AE" w14:textId="5ABB01A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  <w:noWrap/>
          </w:tcPr>
          <w:p w14:paraId="4ECF6F8E" w14:textId="6101E773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9" w:type="pct"/>
            <w:noWrap/>
          </w:tcPr>
          <w:p w14:paraId="06F78C55" w14:textId="0D23B7AB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noWrap/>
          </w:tcPr>
          <w:p w14:paraId="61CF4203" w14:textId="4962CBC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59" w:type="pct"/>
            <w:noWrap/>
          </w:tcPr>
          <w:p w14:paraId="67246293" w14:textId="642D263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2" w:type="pct"/>
            <w:vMerge w:val="restart"/>
          </w:tcPr>
          <w:p w14:paraId="79E69A69" w14:textId="622F292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07</w:t>
            </w:r>
          </w:p>
        </w:tc>
      </w:tr>
      <w:tr w:rsidR="00F14E09" w:rsidRPr="0071158B" w14:paraId="00C0A765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0762939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201827E8" w14:textId="7B0C0FC2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noWrap/>
          </w:tcPr>
          <w:p w14:paraId="59BFAB99" w14:textId="3FF04B8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9" w:type="pct"/>
            <w:noWrap/>
          </w:tcPr>
          <w:p w14:paraId="2926EEE4" w14:textId="0F2541D5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55A7604B" w14:textId="71BEA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59" w:type="pct"/>
            <w:noWrap/>
          </w:tcPr>
          <w:p w14:paraId="1125F152" w14:textId="31B176A9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0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9" w:type="pct"/>
            <w:noWrap/>
          </w:tcPr>
          <w:p w14:paraId="77A7829E" w14:textId="03090B66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9" w:type="pct"/>
            <w:noWrap/>
          </w:tcPr>
          <w:p w14:paraId="704AF190" w14:textId="3FE7824C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  <w:noWrap/>
          </w:tcPr>
          <w:p w14:paraId="06221F6C" w14:textId="54F687A1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59" w:type="pct"/>
            <w:noWrap/>
          </w:tcPr>
          <w:p w14:paraId="661C1A52" w14:textId="284E694D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5F2A9C72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6C18D854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79E28955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Concentration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x 10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9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atozoa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2" w:type="pct"/>
            <w:tcBorders>
              <w:left w:val="nil"/>
            </w:tcBorders>
          </w:tcPr>
          <w:p w14:paraId="02BB7234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3394555F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0300B80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1E35F728" w14:textId="0AED082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4" w:type="pct"/>
            <w:noWrap/>
          </w:tcPr>
          <w:p w14:paraId="17578237" w14:textId="7165C7A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9" w:type="pct"/>
            <w:noWrap/>
          </w:tcPr>
          <w:p w14:paraId="132B32CD" w14:textId="037FE5C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2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9" w:type="pct"/>
            <w:noWrap/>
          </w:tcPr>
          <w:p w14:paraId="7B48AC80" w14:textId="15370D0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9" w:type="pct"/>
            <w:noWrap/>
          </w:tcPr>
          <w:p w14:paraId="2E0E9606" w14:textId="0755851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9" w:type="pct"/>
            <w:noWrap/>
          </w:tcPr>
          <w:p w14:paraId="009E30D6" w14:textId="183B4BC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59" w:type="pct"/>
            <w:noWrap/>
          </w:tcPr>
          <w:p w14:paraId="4FC42E40" w14:textId="1C5B2CC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9" w:type="pct"/>
            <w:noWrap/>
          </w:tcPr>
          <w:p w14:paraId="342F230C" w14:textId="60DE433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9" w:type="pct"/>
            <w:noWrap/>
          </w:tcPr>
          <w:p w14:paraId="0F60417A" w14:textId="4BC36EB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2" w:type="pct"/>
            <w:vMerge w:val="restart"/>
          </w:tcPr>
          <w:p w14:paraId="7ABCAF0C" w14:textId="2ADF4B5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07</w:t>
            </w:r>
          </w:p>
        </w:tc>
      </w:tr>
      <w:tr w:rsidR="005E17C7" w:rsidRPr="0071158B" w14:paraId="04949B52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5C9BFAA5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66EB83AD" w14:textId="3D2BC66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2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4" w:type="pct"/>
            <w:noWrap/>
          </w:tcPr>
          <w:p w14:paraId="742767B9" w14:textId="494B5C6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26C32948" w14:textId="43C1301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noWrap/>
          </w:tcPr>
          <w:p w14:paraId="28137969" w14:textId="77D8AFE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9" w:type="pct"/>
            <w:noWrap/>
          </w:tcPr>
          <w:p w14:paraId="0E258B36" w14:textId="5316D1B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9" w:type="pct"/>
            <w:noWrap/>
          </w:tcPr>
          <w:p w14:paraId="515A56D4" w14:textId="436233A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9" w:type="pct"/>
            <w:noWrap/>
          </w:tcPr>
          <w:p w14:paraId="11C1F669" w14:textId="00ACE93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9" w:type="pct"/>
            <w:noWrap/>
          </w:tcPr>
          <w:p w14:paraId="5916C321" w14:textId="1039B92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9" w:type="pct"/>
            <w:noWrap/>
          </w:tcPr>
          <w:p w14:paraId="5948B08A" w14:textId="09750FC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54A97905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1E603727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54175ED9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Mass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Motility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0 – 5)</w:t>
            </w:r>
          </w:p>
        </w:tc>
        <w:tc>
          <w:tcPr>
            <w:tcW w:w="402" w:type="pct"/>
            <w:tcBorders>
              <w:left w:val="nil"/>
            </w:tcBorders>
          </w:tcPr>
          <w:p w14:paraId="1F9E7E4E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5C12052C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6C308B36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1D5991BA" w14:textId="1AE500E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4" w:type="pct"/>
            <w:noWrap/>
          </w:tcPr>
          <w:p w14:paraId="103850D5" w14:textId="25777C1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9" w:type="pct"/>
            <w:noWrap/>
          </w:tcPr>
          <w:p w14:paraId="5B81C110" w14:textId="0CE0552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9" w:type="pct"/>
            <w:noWrap/>
          </w:tcPr>
          <w:p w14:paraId="1BD859CF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 ± 0</w:t>
            </w:r>
          </w:p>
        </w:tc>
        <w:tc>
          <w:tcPr>
            <w:tcW w:w="459" w:type="pct"/>
            <w:noWrap/>
          </w:tcPr>
          <w:p w14:paraId="55FA0941" w14:textId="562A4EC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9" w:type="pct"/>
            <w:noWrap/>
          </w:tcPr>
          <w:p w14:paraId="7441DF26" w14:textId="128F2AA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1E1A9B29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 ± 0</w:t>
            </w:r>
          </w:p>
        </w:tc>
        <w:tc>
          <w:tcPr>
            <w:tcW w:w="459" w:type="pct"/>
            <w:noWrap/>
          </w:tcPr>
          <w:p w14:paraId="7DBF2C2A" w14:textId="5EA3D2B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9" w:type="pct"/>
            <w:noWrap/>
          </w:tcPr>
          <w:p w14:paraId="2A0E30E9" w14:textId="28F24A9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2" w:type="pct"/>
            <w:vMerge w:val="restart"/>
          </w:tcPr>
          <w:p w14:paraId="7D77129D" w14:textId="127EF96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00</w:t>
            </w:r>
          </w:p>
        </w:tc>
      </w:tr>
      <w:tr w:rsidR="005E17C7" w:rsidRPr="0071158B" w14:paraId="21CAE5AF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3A5D57CE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29FE461D" w14:textId="4E00C32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4" w:type="pct"/>
            <w:noWrap/>
          </w:tcPr>
          <w:p w14:paraId="1AD49CEE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 ± 0</w:t>
            </w:r>
          </w:p>
        </w:tc>
        <w:tc>
          <w:tcPr>
            <w:tcW w:w="459" w:type="pct"/>
            <w:noWrap/>
          </w:tcPr>
          <w:p w14:paraId="69951A7E" w14:textId="6E9CB09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9" w:type="pct"/>
            <w:noWrap/>
          </w:tcPr>
          <w:p w14:paraId="18265148" w14:textId="0830264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9" w:type="pct"/>
            <w:noWrap/>
          </w:tcPr>
          <w:p w14:paraId="1108F427" w14:textId="195CEFE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59" w:type="pct"/>
            <w:noWrap/>
          </w:tcPr>
          <w:p w14:paraId="1F8B2A1A" w14:textId="72AA3DB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9" w:type="pct"/>
            <w:noWrap/>
          </w:tcPr>
          <w:p w14:paraId="38DAE82F" w14:textId="45C01D4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59" w:type="pct"/>
            <w:noWrap/>
          </w:tcPr>
          <w:p w14:paraId="410A2A84" w14:textId="7E46B7E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9" w:type="pct"/>
            <w:noWrap/>
          </w:tcPr>
          <w:p w14:paraId="3E0DE2D2" w14:textId="6F8DA3E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35C3561A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3549864E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7FDA33ED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Defects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02" w:type="pct"/>
            <w:tcBorders>
              <w:left w:val="nil"/>
            </w:tcBorders>
          </w:tcPr>
          <w:p w14:paraId="710704A1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2E87DC14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60B234E0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2FA36DB6" w14:textId="6AD80AD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64" w:type="pct"/>
            <w:noWrap/>
          </w:tcPr>
          <w:p w14:paraId="2BB4AE05" w14:textId="6143D2A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noWrap/>
          </w:tcPr>
          <w:p w14:paraId="4D84B38F" w14:textId="745E679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9" w:type="pct"/>
            <w:noWrap/>
          </w:tcPr>
          <w:p w14:paraId="76E94232" w14:textId="6D5F8AA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59" w:type="pct"/>
            <w:noWrap/>
          </w:tcPr>
          <w:p w14:paraId="6D9D82C7" w14:textId="352EDDB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59" w:type="pct"/>
            <w:noWrap/>
          </w:tcPr>
          <w:p w14:paraId="4EAF0DFE" w14:textId="59EF60A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59" w:type="pct"/>
            <w:noWrap/>
          </w:tcPr>
          <w:p w14:paraId="2CB8B34C" w14:textId="08A6B70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noWrap/>
          </w:tcPr>
          <w:p w14:paraId="44C34546" w14:textId="3216255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9" w:type="pct"/>
            <w:noWrap/>
          </w:tcPr>
          <w:p w14:paraId="12456008" w14:textId="72416BE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02" w:type="pct"/>
            <w:vMerge w:val="restart"/>
          </w:tcPr>
          <w:p w14:paraId="0A81BEF8" w14:textId="51FFE5E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</w:tr>
      <w:tr w:rsidR="005E17C7" w:rsidRPr="0071158B" w14:paraId="0A88633A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2D12B6A5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41F5A771" w14:textId="126A873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64" w:type="pct"/>
            <w:noWrap/>
          </w:tcPr>
          <w:p w14:paraId="0825692E" w14:textId="49F4AB6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1E40B5FF" w14:textId="1BA16D6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9" w:type="pct"/>
            <w:noWrap/>
          </w:tcPr>
          <w:p w14:paraId="3392B887" w14:textId="3D10B63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59" w:type="pct"/>
            <w:noWrap/>
          </w:tcPr>
          <w:p w14:paraId="1EBDD20F" w14:textId="2CE5F95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9" w:type="pct"/>
            <w:noWrap/>
          </w:tcPr>
          <w:p w14:paraId="73305A12" w14:textId="1BCC82B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59" w:type="pct"/>
            <w:noWrap/>
          </w:tcPr>
          <w:p w14:paraId="20FC4F77" w14:textId="2D04FB8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1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9" w:type="pct"/>
            <w:noWrap/>
          </w:tcPr>
          <w:p w14:paraId="0A814381" w14:textId="58A1ED2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1C0752FA" w14:textId="143EF45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6007139D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726A55D7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2D535ED8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Mayor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Defects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</w:tr>
      <w:tr w:rsidR="005E17C7" w:rsidRPr="0071158B" w14:paraId="6E97E21E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746BFCFB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6DD52E54" w14:textId="3D4613B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1 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64" w:type="pct"/>
            <w:noWrap/>
          </w:tcPr>
          <w:p w14:paraId="265F442E" w14:textId="03FCEEE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2FC74F56" w14:textId="545A0A5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0C3B59AE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 (1;3)</w:t>
            </w:r>
          </w:p>
        </w:tc>
        <w:tc>
          <w:tcPr>
            <w:tcW w:w="459" w:type="pct"/>
            <w:noWrap/>
          </w:tcPr>
          <w:p w14:paraId="5BEC2DF8" w14:textId="6E4162B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1;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0EAC610F" w14:textId="0C20884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3)</w:t>
            </w:r>
          </w:p>
        </w:tc>
        <w:tc>
          <w:tcPr>
            <w:tcW w:w="459" w:type="pct"/>
            <w:noWrap/>
          </w:tcPr>
          <w:p w14:paraId="06142763" w14:textId="2E2DFEC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;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4E37B783" w14:textId="45DA633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4A87FF6C" w14:textId="2574CA1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02" w:type="pct"/>
            <w:vMerge w:val="restart"/>
          </w:tcPr>
          <w:p w14:paraId="5E5E9C1D" w14:textId="1389718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&gt;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</w:tr>
      <w:tr w:rsidR="005E17C7" w:rsidRPr="0071158B" w14:paraId="0B1D5090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53CA941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1D9FB4C9" w14:textId="5599B86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 (3;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64" w:type="pct"/>
            <w:noWrap/>
          </w:tcPr>
          <w:p w14:paraId="12E73D9E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 (1;1)</w:t>
            </w:r>
          </w:p>
        </w:tc>
        <w:tc>
          <w:tcPr>
            <w:tcW w:w="459" w:type="pct"/>
            <w:noWrap/>
          </w:tcPr>
          <w:p w14:paraId="4C338B86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 (2;2)</w:t>
            </w:r>
          </w:p>
        </w:tc>
        <w:tc>
          <w:tcPr>
            <w:tcW w:w="459" w:type="pct"/>
            <w:noWrap/>
          </w:tcPr>
          <w:p w14:paraId="707C6533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 (2;7)</w:t>
            </w:r>
          </w:p>
        </w:tc>
        <w:tc>
          <w:tcPr>
            <w:tcW w:w="459" w:type="pct"/>
            <w:noWrap/>
          </w:tcPr>
          <w:p w14:paraId="6F434757" w14:textId="66420A3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0314D184" w14:textId="331D1E2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)</w:t>
            </w:r>
          </w:p>
        </w:tc>
        <w:tc>
          <w:tcPr>
            <w:tcW w:w="459" w:type="pct"/>
            <w:noWrap/>
          </w:tcPr>
          <w:p w14:paraId="50B660A3" w14:textId="0107EFD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7FA62315" w14:textId="41E4B12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2;4)</w:t>
            </w:r>
          </w:p>
        </w:tc>
        <w:tc>
          <w:tcPr>
            <w:tcW w:w="459" w:type="pct"/>
            <w:noWrap/>
          </w:tcPr>
          <w:p w14:paraId="239CD39E" w14:textId="411AEA6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;3)</w:t>
            </w:r>
          </w:p>
        </w:tc>
        <w:tc>
          <w:tcPr>
            <w:tcW w:w="402" w:type="pct"/>
            <w:vMerge/>
          </w:tcPr>
          <w:p w14:paraId="526F18F5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1E16D135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7EA86AD1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MInor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Defects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</w:tr>
      <w:tr w:rsidR="005E17C7" w:rsidRPr="0071158B" w14:paraId="2567ED59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6C64ACB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6D42560C" w14:textId="31325B1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1;2)</w:t>
            </w:r>
          </w:p>
        </w:tc>
        <w:tc>
          <w:tcPr>
            <w:tcW w:w="464" w:type="pct"/>
            <w:noWrap/>
          </w:tcPr>
          <w:p w14:paraId="24EBF07D" w14:textId="3802269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0A75B511" w14:textId="468B82B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1)</w:t>
            </w:r>
          </w:p>
        </w:tc>
        <w:tc>
          <w:tcPr>
            <w:tcW w:w="459" w:type="pct"/>
            <w:noWrap/>
          </w:tcPr>
          <w:p w14:paraId="60B015DB" w14:textId="01E1A6C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0;1)</w:t>
            </w:r>
          </w:p>
        </w:tc>
        <w:tc>
          <w:tcPr>
            <w:tcW w:w="459" w:type="pct"/>
            <w:noWrap/>
          </w:tcPr>
          <w:p w14:paraId="5E4353BD" w14:textId="087FC18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57F06A0D" w14:textId="7E66902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;1)</w:t>
            </w:r>
          </w:p>
        </w:tc>
        <w:tc>
          <w:tcPr>
            <w:tcW w:w="459" w:type="pct"/>
            <w:noWrap/>
          </w:tcPr>
          <w:p w14:paraId="3D21603F" w14:textId="215BAD7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1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44761D77" w14:textId="22D4075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02552A23" w14:textId="595F6CE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(0;3)</w:t>
            </w:r>
          </w:p>
        </w:tc>
        <w:tc>
          <w:tcPr>
            <w:tcW w:w="402" w:type="pct"/>
            <w:vMerge w:val="restart"/>
          </w:tcPr>
          <w:p w14:paraId="183E3445" w14:textId="30C4125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5</w:t>
            </w:r>
          </w:p>
        </w:tc>
      </w:tr>
      <w:tr w:rsidR="005E17C7" w:rsidRPr="0071158B" w14:paraId="0672B035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1F09353E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3F4C510F" w14:textId="3B6F080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2)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6DCE7580" w14:textId="71896CE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;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47EB387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 (1;31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BB9F79E" w14:textId="659B915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85D3D5F" w14:textId="68DD64C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C08183D" w14:textId="1DF0DC4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;1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D96B4DF" w14:textId="00FD838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 (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2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9A5D19D" w14:textId="71BC75A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2;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9673E96" w14:textId="67A68A9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(1;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08D8F66F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428ADCF2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78DE9759" w14:textId="77777777" w:rsidR="00F14E09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TBARS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2" w:type="pct"/>
            <w:tcBorders>
              <w:left w:val="nil"/>
            </w:tcBorders>
          </w:tcPr>
          <w:p w14:paraId="0E613715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0B6FA41A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644B1238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2F06D42C" w14:textId="6444123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4" w:type="pct"/>
            <w:noWrap/>
          </w:tcPr>
          <w:p w14:paraId="3406700E" w14:textId="6C6D672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9" w:type="pct"/>
            <w:noWrap/>
          </w:tcPr>
          <w:p w14:paraId="76059B48" w14:textId="4F93D2D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9" w:type="pct"/>
            <w:noWrap/>
          </w:tcPr>
          <w:p w14:paraId="5022FCF6" w14:textId="55FAF67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9" w:type="pct"/>
            <w:noWrap/>
          </w:tcPr>
          <w:p w14:paraId="694F411B" w14:textId="7B91C01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9" w:type="pct"/>
            <w:noWrap/>
          </w:tcPr>
          <w:p w14:paraId="20819D8D" w14:textId="43549F1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2785DD8D" w14:textId="269A3BC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9" w:type="pct"/>
            <w:noWrap/>
          </w:tcPr>
          <w:p w14:paraId="55912DF5" w14:textId="3D3F952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2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59" w:type="pct"/>
            <w:noWrap/>
          </w:tcPr>
          <w:p w14:paraId="3D9CF1A3" w14:textId="4BF31C8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02" w:type="pct"/>
            <w:vMerge w:val="restart"/>
          </w:tcPr>
          <w:p w14:paraId="48EEC7B1" w14:textId="51D45B4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</w:tr>
      <w:tr w:rsidR="005E17C7" w:rsidRPr="0071158B" w14:paraId="2ADA5290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54F721E8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27DC9E6B" w14:textId="55BD704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 ± 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55B6403E" w14:textId="40AF14A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±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BCB6E67" w14:textId="540AC26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6574420" w14:textId="2DAF87C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CDD703D" w14:textId="15724D7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0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627D497" w14:textId="67E6E1E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1136538" w14:textId="0D6F72F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01EF04F" w14:textId="4CDFA88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DF5CDCE" w14:textId="03D2BEB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39E54023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ED0D627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149E1B9B" w14:textId="77777777" w:rsidR="00F14E09" w:rsidRPr="0071158B" w:rsidRDefault="005E17C7" w:rsidP="005E1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seminal plasma 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TBARS (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ng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mL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2" w:type="pct"/>
            <w:tcBorders>
              <w:left w:val="nil"/>
            </w:tcBorders>
          </w:tcPr>
          <w:p w14:paraId="1095D31E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6D4E3FFD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0CB46F1C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01174FF4" w14:textId="096CBF8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 ± 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4" w:type="pct"/>
            <w:noWrap/>
          </w:tcPr>
          <w:p w14:paraId="766301C1" w14:textId="4C70DD6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 ± 1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59" w:type="pct"/>
            <w:noWrap/>
          </w:tcPr>
          <w:p w14:paraId="4F473935" w14:textId="21B6ECB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 ± 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9" w:type="pct"/>
            <w:noWrap/>
          </w:tcPr>
          <w:p w14:paraId="7A6A8170" w14:textId="562A098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8 ± 2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59" w:type="pct"/>
            <w:noWrap/>
          </w:tcPr>
          <w:p w14:paraId="62F4A810" w14:textId="51E8061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3 ± 4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59" w:type="pct"/>
            <w:noWrap/>
          </w:tcPr>
          <w:p w14:paraId="5EE049BF" w14:textId="57F47B1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 ± 4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59" w:type="pct"/>
            <w:noWrap/>
          </w:tcPr>
          <w:p w14:paraId="5D7A1FB8" w14:textId="63B599A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 ± 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9" w:type="pct"/>
            <w:noWrap/>
          </w:tcPr>
          <w:p w14:paraId="311FAEEF" w14:textId="36EC624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6 ± 2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59" w:type="pct"/>
            <w:noWrap/>
          </w:tcPr>
          <w:p w14:paraId="2786DF8B" w14:textId="15D8C49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6 ± 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02" w:type="pct"/>
            <w:vMerge w:val="restart"/>
          </w:tcPr>
          <w:p w14:paraId="7C3A8D5E" w14:textId="22AE86A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</w:tr>
      <w:tr w:rsidR="005E17C7" w:rsidRPr="0071158B" w14:paraId="30A0B9E7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DF9BC07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20AF40C5" w14:textId="3452BD3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 ± 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7E549284" w14:textId="0AB3ECD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6 ± 2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D85C0B3" w14:textId="6D1112B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F3E587C" w14:textId="7F6789B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6 ± 6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5D5757E" w14:textId="1BC1F56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 ± 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9096AEC" w14:textId="3D200B4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 ± 2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95794DC" w14:textId="46D8F53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 ± 3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FF68D71" w14:textId="2860A86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8 ± 3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09D19DE" w14:textId="191AE84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 ± 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65F6301D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28E5C725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2108A5F1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lang w:val="en-US"/>
              </w:rPr>
              <w:lastRenderedPageBreak/>
              <w:t>Stressed cells (stained by DCF)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C432DB"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02" w:type="pct"/>
            <w:tcBorders>
              <w:left w:val="nil"/>
            </w:tcBorders>
          </w:tcPr>
          <w:p w14:paraId="63D2CBEA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659A0FE6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215A8F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63FED880" w14:textId="4256A5C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4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64" w:type="pct"/>
            <w:noWrap/>
          </w:tcPr>
          <w:p w14:paraId="42C4941F" w14:textId="71BE71A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8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9" w:type="pct"/>
            <w:noWrap/>
          </w:tcPr>
          <w:p w14:paraId="0A733924" w14:textId="3349F7F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9" w:type="pct"/>
            <w:noWrap/>
          </w:tcPr>
          <w:p w14:paraId="0163BF52" w14:textId="6326B14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9" w:type="pct"/>
            <w:noWrap/>
          </w:tcPr>
          <w:p w14:paraId="6AAF6AD4" w14:textId="069C0BC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9" w:type="pct"/>
            <w:noWrap/>
          </w:tcPr>
          <w:p w14:paraId="66A23024" w14:textId="29DF049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59" w:type="pct"/>
            <w:noWrap/>
          </w:tcPr>
          <w:p w14:paraId="771DB44F" w14:textId="793A9E8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3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9" w:type="pct"/>
            <w:noWrap/>
          </w:tcPr>
          <w:p w14:paraId="499B35BB" w14:textId="7B88CEB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2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9" w:type="pct"/>
            <w:noWrap/>
          </w:tcPr>
          <w:p w14:paraId="62692AA9" w14:textId="0335FC9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2" w:type="pct"/>
            <w:vMerge w:val="restart"/>
          </w:tcPr>
          <w:p w14:paraId="77968C87" w14:textId="7B4E2E3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10</w:t>
            </w:r>
          </w:p>
        </w:tc>
      </w:tr>
      <w:tr w:rsidR="005E17C7" w:rsidRPr="0071158B" w14:paraId="4523B97D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260EA4E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3B09A6ED" w14:textId="5B7514B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7C559DD9" w14:textId="7DB16C9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B95802B" w14:textId="086AFBA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162F905" w14:textId="18A4539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CF7F0FC" w14:textId="21A9D23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EE4C7EB" w14:textId="64B0129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9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9D64A13" w14:textId="5BCEB4C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CE4B496" w14:textId="2E2864C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CF0B7BB" w14:textId="2476A28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19C56797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31E4424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bottom w:val="nil"/>
            </w:tcBorders>
            <w:noWrap/>
          </w:tcPr>
          <w:p w14:paraId="068FBBA4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High </w:t>
            </w:r>
            <w:r w:rsidRPr="0071158B">
              <w:rPr>
                <w:rFonts w:ascii="Arial" w:hAnsi="Arial" w:cs="Arial"/>
                <w:sz w:val="16"/>
                <w:szCs w:val="16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</w:tr>
      <w:tr w:rsidR="005E17C7" w:rsidRPr="0071158B" w14:paraId="6DF3A275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4B28F072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7C9D174F" w14:textId="1180710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  <w:p w14:paraId="31941FFF" w14:textId="2F030EE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6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64" w:type="pct"/>
            <w:noWrap/>
          </w:tcPr>
          <w:p w14:paraId="1A9C3B80" w14:textId="28296AF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  </w:t>
            </w:r>
          </w:p>
          <w:p w14:paraId="76A36A60" w14:textId="1C5A1F1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80;8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noWrap/>
          </w:tcPr>
          <w:p w14:paraId="7634CCA6" w14:textId="1FC6114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629BEC2C" w14:textId="23E9A4F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9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noWrap/>
          </w:tcPr>
          <w:p w14:paraId="12C0352B" w14:textId="45F11F4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55 </w:t>
            </w:r>
          </w:p>
          <w:p w14:paraId="72C47CA6" w14:textId="57F7D39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; 86)</w:t>
            </w:r>
          </w:p>
        </w:tc>
        <w:tc>
          <w:tcPr>
            <w:tcW w:w="459" w:type="pct"/>
            <w:noWrap/>
          </w:tcPr>
          <w:p w14:paraId="76EED7D3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1 </w:t>
            </w:r>
          </w:p>
          <w:p w14:paraId="43DAACAB" w14:textId="28AADD8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noWrap/>
          </w:tcPr>
          <w:p w14:paraId="371EEF11" w14:textId="43A6C62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6 </w:t>
            </w:r>
          </w:p>
          <w:p w14:paraId="38C63BF0" w14:textId="5CD6CFC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8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; 9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noWrap/>
          </w:tcPr>
          <w:p w14:paraId="27F63B15" w14:textId="61C8F50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5 </w:t>
            </w:r>
          </w:p>
          <w:p w14:paraId="2C4566C0" w14:textId="3E875EE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6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9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7D83B095" w14:textId="603795F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55 </w:t>
            </w:r>
          </w:p>
          <w:p w14:paraId="401A465B" w14:textId="3EA9F47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8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noWrap/>
          </w:tcPr>
          <w:p w14:paraId="4B09DF35" w14:textId="319D201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54C4DF67" w14:textId="614DD13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7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; 8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02" w:type="pct"/>
            <w:vMerge w:val="restart"/>
          </w:tcPr>
          <w:p w14:paraId="1FBB4285" w14:textId="09E8A92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5</w:t>
            </w:r>
          </w:p>
        </w:tc>
      </w:tr>
      <w:tr w:rsidR="005E17C7" w:rsidRPr="0071158B" w14:paraId="3C4DCF99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36AC60E9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0E0E8E9C" w14:textId="4612329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 </w:t>
            </w:r>
          </w:p>
          <w:p w14:paraId="5F81A07B" w14:textId="5F5F56DB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6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; 7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0AF6762A" w14:textId="33843C2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45 </w:t>
            </w:r>
          </w:p>
          <w:p w14:paraId="2C1FD6D1" w14:textId="2FE2AF9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8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C80D42F" w14:textId="2C3BDED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  <w:p w14:paraId="5558FB1F" w14:textId="2D96884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2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6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1A6AB41" w14:textId="42531EA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  <w:p w14:paraId="0204B209" w14:textId="4ECFCA9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4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; 8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92EB972" w14:textId="4A09F69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  <w:p w14:paraId="608D0A67" w14:textId="35FB057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5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8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DD506E6" w14:textId="1489C18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5 </w:t>
            </w:r>
          </w:p>
          <w:p w14:paraId="107668EB" w14:textId="7E862FE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8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9A3BE2A" w14:textId="23A6ED0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65 </w:t>
            </w:r>
          </w:p>
          <w:p w14:paraId="09C30CFB" w14:textId="1A7E0CB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6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; 82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AD5A3BF" w14:textId="3236F62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45 </w:t>
            </w:r>
          </w:p>
          <w:p w14:paraId="10F79076" w14:textId="480DA91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7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; 84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46DA995" w14:textId="0BE313C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5 </w:t>
            </w:r>
          </w:p>
          <w:p w14:paraId="7E0F5AC5" w14:textId="437AE1D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8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8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2E1A26C3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42AD20C5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top w:val="single" w:sz="4" w:space="0" w:color="auto"/>
              <w:right w:val="nil"/>
            </w:tcBorders>
            <w:noWrap/>
          </w:tcPr>
          <w:p w14:paraId="1021E25F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1158B">
              <w:rPr>
                <w:rFonts w:ascii="Arial" w:hAnsi="Arial" w:cs="Arial"/>
                <w:sz w:val="16"/>
                <w:szCs w:val="16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</w:tcBorders>
          </w:tcPr>
          <w:p w14:paraId="7EF61C6B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1B1E1814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06CEEEA0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4BA5276C" w14:textId="4488F103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5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64" w:type="pct"/>
            <w:noWrap/>
          </w:tcPr>
          <w:p w14:paraId="19E63606" w14:textId="176E466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8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9" w:type="pct"/>
            <w:noWrap/>
          </w:tcPr>
          <w:p w14:paraId="2FB34B37" w14:textId="0BDA022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0C5937F4" w14:textId="58DD05E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6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9" w:type="pct"/>
            <w:noWrap/>
          </w:tcPr>
          <w:p w14:paraId="55C43D3E" w14:textId="2AD36C9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646E56CD" w14:textId="2CA92B9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noWrap/>
          </w:tcPr>
          <w:p w14:paraId="7804EA29" w14:textId="5C9647E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 ± 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59" w:type="pct"/>
            <w:noWrap/>
          </w:tcPr>
          <w:p w14:paraId="6F98121D" w14:textId="5121E26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noWrap/>
          </w:tcPr>
          <w:p w14:paraId="37FBE00A" w14:textId="713FB1A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2" w:type="pct"/>
            <w:vMerge w:val="restart"/>
          </w:tcPr>
          <w:p w14:paraId="54CEC310" w14:textId="005CA8A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6</w:t>
            </w:r>
          </w:p>
        </w:tc>
      </w:tr>
      <w:tr w:rsidR="005E17C7" w:rsidRPr="0071158B" w14:paraId="711904CA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6C8E73E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30007CEB" w14:textId="189177F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64" w:type="pct"/>
            <w:noWrap/>
          </w:tcPr>
          <w:p w14:paraId="1DC518B8" w14:textId="750B747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59" w:type="pct"/>
            <w:noWrap/>
          </w:tcPr>
          <w:p w14:paraId="2D51FA0D" w14:textId="6C5E89D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6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3CF288D5" w14:textId="1AC7A0F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3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9" w:type="pct"/>
            <w:noWrap/>
          </w:tcPr>
          <w:p w14:paraId="3F78317D" w14:textId="118483D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5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9" w:type="pct"/>
            <w:noWrap/>
          </w:tcPr>
          <w:p w14:paraId="010F67A6" w14:textId="34C409B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59" w:type="pct"/>
            <w:noWrap/>
          </w:tcPr>
          <w:p w14:paraId="4707F99C" w14:textId="58E9787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 ± 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59" w:type="pct"/>
            <w:noWrap/>
          </w:tcPr>
          <w:p w14:paraId="17FFB941" w14:textId="2F68BB0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59" w:type="pct"/>
            <w:noWrap/>
          </w:tcPr>
          <w:p w14:paraId="4872C0EA" w14:textId="605896D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9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755FA3BA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09657692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67D99AB6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71158B">
              <w:rPr>
                <w:rFonts w:ascii="Arial" w:hAnsi="Arial" w:cs="Arial"/>
                <w:sz w:val="16"/>
                <w:szCs w:val="16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  <w:tc>
          <w:tcPr>
            <w:tcW w:w="402" w:type="pct"/>
            <w:tcBorders>
              <w:left w:val="nil"/>
            </w:tcBorders>
          </w:tcPr>
          <w:p w14:paraId="22113686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2D50E7FF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48261E2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68F1E055" w14:textId="5F97D29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64" w:type="pct"/>
            <w:noWrap/>
          </w:tcPr>
          <w:p w14:paraId="223816CA" w14:textId="702092E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1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  <w:noWrap/>
          </w:tcPr>
          <w:p w14:paraId="5CCF0B2A" w14:textId="686E57E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 ± 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59" w:type="pct"/>
            <w:noWrap/>
          </w:tcPr>
          <w:p w14:paraId="0DEC248D" w14:textId="04A06DE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59" w:type="pct"/>
            <w:noWrap/>
          </w:tcPr>
          <w:p w14:paraId="3742E3FB" w14:textId="2681DD9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1C30D4D9" w14:textId="67FB481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59" w:type="pct"/>
            <w:noWrap/>
          </w:tcPr>
          <w:p w14:paraId="1862594F" w14:textId="2EE3C19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9" w:type="pct"/>
            <w:noWrap/>
          </w:tcPr>
          <w:p w14:paraId="1008E253" w14:textId="4A09434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9" w:type="pct"/>
            <w:noWrap/>
          </w:tcPr>
          <w:p w14:paraId="3FDF4D97" w14:textId="41FAD7D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2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2" w:type="pct"/>
            <w:vMerge w:val="restart"/>
          </w:tcPr>
          <w:p w14:paraId="74B05F9C" w14:textId="7529769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71</w:t>
            </w:r>
          </w:p>
        </w:tc>
      </w:tr>
      <w:tr w:rsidR="005E17C7" w:rsidRPr="0071158B" w14:paraId="57D60673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3E0F316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37DA577A" w14:textId="07590FCB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64" w:type="pct"/>
            <w:noWrap/>
          </w:tcPr>
          <w:p w14:paraId="4E5ABDE8" w14:textId="1EBFAE5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9" w:type="pct"/>
            <w:noWrap/>
          </w:tcPr>
          <w:p w14:paraId="0A345E47" w14:textId="6427AD7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4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9" w:type="pct"/>
            <w:noWrap/>
          </w:tcPr>
          <w:p w14:paraId="161179FA" w14:textId="108041E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9" w:type="pct"/>
            <w:noWrap/>
          </w:tcPr>
          <w:p w14:paraId="3781176E" w14:textId="2C06A32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9" w:type="pct"/>
            <w:noWrap/>
          </w:tcPr>
          <w:p w14:paraId="6E6CA5DC" w14:textId="2F7941C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9" w:type="pct"/>
            <w:noWrap/>
          </w:tcPr>
          <w:p w14:paraId="5923CD06" w14:textId="798D59C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 ± 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59" w:type="pct"/>
            <w:noWrap/>
          </w:tcPr>
          <w:p w14:paraId="4D7D52CB" w14:textId="05149C7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 ± 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9" w:type="pct"/>
            <w:noWrap/>
          </w:tcPr>
          <w:p w14:paraId="5BDE1A00" w14:textId="2104D57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72984D2F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7ADCDEDD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48C245B7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02" w:type="pct"/>
            <w:tcBorders>
              <w:left w:val="nil"/>
            </w:tcBorders>
          </w:tcPr>
          <w:p w14:paraId="5FF95273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3425D820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065EC35E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7C79A305" w14:textId="4D8A7AD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64" w:type="pct"/>
            <w:noWrap/>
          </w:tcPr>
          <w:p w14:paraId="616FE7A8" w14:textId="0F4BE7E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1D170727" w14:textId="6177E69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9" w:type="pct"/>
            <w:noWrap/>
          </w:tcPr>
          <w:p w14:paraId="177A24F5" w14:textId="07B2289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9" w:type="pct"/>
            <w:noWrap/>
          </w:tcPr>
          <w:p w14:paraId="43E890E9" w14:textId="3164A21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9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59" w:type="pct"/>
            <w:noWrap/>
          </w:tcPr>
          <w:p w14:paraId="4C0C268A" w14:textId="54393A2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59" w:type="pct"/>
            <w:noWrap/>
          </w:tcPr>
          <w:p w14:paraId="092F6B8E" w14:textId="6D17577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59" w:type="pct"/>
            <w:noWrap/>
          </w:tcPr>
          <w:p w14:paraId="7B3DDDE1" w14:textId="47A29D6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0F7602E4" w14:textId="6E8C5AF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2" w:type="pct"/>
            <w:vMerge w:val="restart"/>
          </w:tcPr>
          <w:p w14:paraId="3D59ABF0" w14:textId="72EC4EC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9</w:t>
            </w:r>
          </w:p>
        </w:tc>
      </w:tr>
      <w:tr w:rsidR="005E17C7" w:rsidRPr="0071158B" w14:paraId="40CA38BE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2AE11779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184E3A40" w14:textId="518F7103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4" w:type="pct"/>
            <w:noWrap/>
          </w:tcPr>
          <w:p w14:paraId="0C1D730F" w14:textId="0BD690F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9" w:type="pct"/>
            <w:noWrap/>
          </w:tcPr>
          <w:p w14:paraId="60D3B6B4" w14:textId="4BC69C3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59" w:type="pct"/>
            <w:noWrap/>
          </w:tcPr>
          <w:p w14:paraId="3514F055" w14:textId="52B034B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9" w:type="pct"/>
            <w:noWrap/>
          </w:tcPr>
          <w:p w14:paraId="7F54B7A7" w14:textId="41C971E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3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70168C82" w14:textId="5AF0D2E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1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9" w:type="pct"/>
            <w:noWrap/>
          </w:tcPr>
          <w:p w14:paraId="2C194765" w14:textId="0F32D09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9" w:type="pct"/>
            <w:noWrap/>
          </w:tcPr>
          <w:p w14:paraId="60D4C462" w14:textId="5E34E67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0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9" w:type="pct"/>
            <w:noWrap/>
          </w:tcPr>
          <w:p w14:paraId="5D7EC382" w14:textId="649F167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5 ± 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2" w:type="pct"/>
            <w:vMerge/>
            <w:tcBorders>
              <w:bottom w:val="single" w:sz="4" w:space="0" w:color="auto"/>
            </w:tcBorders>
          </w:tcPr>
          <w:p w14:paraId="631F3F3F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AF97E0A" w14:textId="77777777" w:rsidTr="005E17C7">
        <w:trPr>
          <w:trHeight w:val="280"/>
          <w:jc w:val="center"/>
        </w:trPr>
        <w:tc>
          <w:tcPr>
            <w:tcW w:w="4598" w:type="pct"/>
            <w:gridSpan w:val="10"/>
            <w:tcBorders>
              <w:right w:val="nil"/>
            </w:tcBorders>
            <w:noWrap/>
          </w:tcPr>
          <w:p w14:paraId="28EF973C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I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02" w:type="pct"/>
            <w:tcBorders>
              <w:left w:val="nil"/>
            </w:tcBorders>
          </w:tcPr>
          <w:p w14:paraId="0A8993D8" w14:textId="77777777" w:rsidR="00F14E09" w:rsidRPr="0071158B" w:rsidRDefault="00F14E09" w:rsidP="00F14E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5E17C7" w:rsidRPr="0071158B" w14:paraId="40622F54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306524CB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33414D73" w14:textId="17FD1FC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8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4" w:type="pct"/>
            <w:noWrap/>
          </w:tcPr>
          <w:p w14:paraId="6B44F61D" w14:textId="138FF9A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9" w:type="pct"/>
            <w:noWrap/>
          </w:tcPr>
          <w:p w14:paraId="4FA29F5C" w14:textId="39204D7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59" w:type="pct"/>
            <w:noWrap/>
          </w:tcPr>
          <w:p w14:paraId="2CC86AC2" w14:textId="6F36611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 ±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59" w:type="pct"/>
            <w:noWrap/>
          </w:tcPr>
          <w:p w14:paraId="1FB46241" w14:textId="6F41564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6±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9" w:type="pct"/>
            <w:noWrap/>
          </w:tcPr>
          <w:p w14:paraId="662A1FEB" w14:textId="01F2067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8 ± 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9" w:type="pct"/>
            <w:noWrap/>
          </w:tcPr>
          <w:p w14:paraId="79175F12" w14:textId="71A499C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8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9" w:type="pct"/>
            <w:noWrap/>
          </w:tcPr>
          <w:p w14:paraId="10A73A8A" w14:textId="027ED37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7A7D837D" w14:textId="02F0DFA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 ± 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2" w:type="pct"/>
            <w:vMerge w:val="restart"/>
          </w:tcPr>
          <w:p w14:paraId="3C2A5DED" w14:textId="0430B4E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28</w:t>
            </w:r>
            <w:r w:rsidRPr="0071158B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o</w:t>
            </w:r>
          </w:p>
        </w:tc>
      </w:tr>
      <w:tr w:rsidR="005E17C7" w:rsidRPr="0071158B" w14:paraId="0D5DBC8B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11BE886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5582A311" w14:textId="35A0831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0FB69500" w14:textId="78C9DAF3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A7EE1F6" w14:textId="4EFB185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3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0AF86B7" w14:textId="4782DCC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 ± 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8CFE6FC" w14:textId="572A504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5 ± 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ADD167C" w14:textId="6DAEDB4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 ±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EB44AB7" w14:textId="40489BC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8 ± 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5A34D1B" w14:textId="7945012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 ± 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4D2041D" w14:textId="6FA0037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 ± 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47F49750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6A2482B8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noWrap/>
          </w:tcPr>
          <w:p w14:paraId="6016EA39" w14:textId="77777777" w:rsidR="00C432DB" w:rsidRPr="0071158B" w:rsidRDefault="005E17C7" w:rsidP="00C432D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DMI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%)*</w:t>
            </w:r>
          </w:p>
        </w:tc>
      </w:tr>
      <w:tr w:rsidR="005E17C7" w:rsidRPr="0071158B" w14:paraId="3048542D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15B7A9E8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41FDF3AF" w14:textId="7B3B5A2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  <w:p w14:paraId="467A6893" w14:textId="2A59B0C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3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; 5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64" w:type="pct"/>
            <w:noWrap/>
          </w:tcPr>
          <w:p w14:paraId="610AADBC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  <w:p w14:paraId="71B7F96F" w14:textId="1B8BBB7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4;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noWrap/>
          </w:tcPr>
          <w:p w14:paraId="39E905FE" w14:textId="2B95C41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  <w:p w14:paraId="3B97C60D" w14:textId="1433785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 3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; 4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noWrap/>
          </w:tcPr>
          <w:p w14:paraId="4895C653" w14:textId="4DEB748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1 </w:t>
            </w:r>
          </w:p>
          <w:p w14:paraId="34E643AE" w14:textId="577C7FC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; 4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59" w:type="pct"/>
            <w:noWrap/>
          </w:tcPr>
          <w:p w14:paraId="00BF48C6" w14:textId="06473F8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  <w:p w14:paraId="4557903F" w14:textId="7C14F23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; 3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59" w:type="pct"/>
            <w:noWrap/>
          </w:tcPr>
          <w:p w14:paraId="4B45A332" w14:textId="27DCCE1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 </w:t>
            </w:r>
          </w:p>
          <w:p w14:paraId="49928018" w14:textId="779D5FB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; 30)</w:t>
            </w:r>
          </w:p>
        </w:tc>
        <w:tc>
          <w:tcPr>
            <w:tcW w:w="459" w:type="pct"/>
            <w:noWrap/>
          </w:tcPr>
          <w:p w14:paraId="1448E4C6" w14:textId="12801A1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5 </w:t>
            </w:r>
          </w:p>
          <w:p w14:paraId="4B7D416B" w14:textId="6EA3744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; 28)</w:t>
            </w:r>
          </w:p>
        </w:tc>
        <w:tc>
          <w:tcPr>
            <w:tcW w:w="459" w:type="pct"/>
            <w:noWrap/>
          </w:tcPr>
          <w:p w14:paraId="1F437645" w14:textId="1B29644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5 </w:t>
            </w:r>
          </w:p>
          <w:p w14:paraId="7A1D0B15" w14:textId="6BF3F80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2; 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459" w:type="pct"/>
            <w:noWrap/>
          </w:tcPr>
          <w:p w14:paraId="473F128C" w14:textId="58B516E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  <w:p w14:paraId="59B770AE" w14:textId="7A8A746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2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2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02" w:type="pct"/>
            <w:vMerge w:val="restart"/>
          </w:tcPr>
          <w:p w14:paraId="6D6AABA9" w14:textId="48ED294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5</w:t>
            </w:r>
          </w:p>
        </w:tc>
      </w:tr>
      <w:tr w:rsidR="005E17C7" w:rsidRPr="0071158B" w14:paraId="5D244A11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1D21DD5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54CF6C43" w14:textId="3B0C78C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5 </w:t>
            </w:r>
          </w:p>
          <w:p w14:paraId="34793828" w14:textId="75B7EB73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; 4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296C2D00" w14:textId="7B74D0C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  <w:p w14:paraId="36072401" w14:textId="445071A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 2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4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AFD0D62" w14:textId="7F19F23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05 </w:t>
            </w:r>
          </w:p>
          <w:p w14:paraId="68F74C54" w14:textId="79C9F82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; 4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23829A6" w14:textId="5B4E0CD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95 </w:t>
            </w:r>
          </w:p>
          <w:p w14:paraId="6FA2BE29" w14:textId="5DF4E42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3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1662AA6" w14:textId="6258097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45 </w:t>
            </w:r>
          </w:p>
          <w:p w14:paraId="577EF09B" w14:textId="1ED9EC0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32; 5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BE13D08" w14:textId="2009AEE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4 </w:t>
            </w:r>
          </w:p>
          <w:p w14:paraId="4AEF23C3" w14:textId="73353CA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; 4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33BD119" w14:textId="4D4C7F4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5 </w:t>
            </w:r>
          </w:p>
          <w:p w14:paraId="38D17D15" w14:textId="39395E2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34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7B84FAA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2 </w:t>
            </w:r>
          </w:p>
          <w:p w14:paraId="54D52012" w14:textId="4B912DE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3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4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F3C4149" w14:textId="756AFF4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</w:p>
          <w:p w14:paraId="15A152D5" w14:textId="3EF0AFA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; 37)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68F36987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B0931B3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543A48D7" w14:textId="77777777" w:rsidR="00F14E09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F14E09" w:rsidRPr="0071158B">
              <w:rPr>
                <w:rFonts w:ascii="Arial" w:hAnsi="Arial" w:cs="Arial"/>
                <w:color w:val="000000"/>
                <w:sz w:val="16"/>
                <w:szCs w:val="16"/>
              </w:rPr>
              <w:t>(%)*</w:t>
            </w:r>
          </w:p>
        </w:tc>
      </w:tr>
      <w:tr w:rsidR="005E17C7" w:rsidRPr="0071158B" w14:paraId="6F6B0690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0AC498D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332735E9" w14:textId="370C4CA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024BF707" w14:textId="099993C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; 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64" w:type="pct"/>
            <w:noWrap/>
          </w:tcPr>
          <w:p w14:paraId="375070AE" w14:textId="019EA0D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  <w:p w14:paraId="23FF9257" w14:textId="13CCE75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noWrap/>
          </w:tcPr>
          <w:p w14:paraId="1E9DD6E5" w14:textId="1029772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  <w:p w14:paraId="2849C704" w14:textId="4281DAE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2; 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noWrap/>
          </w:tcPr>
          <w:p w14:paraId="3164A44B" w14:textId="2733A8F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  <w:p w14:paraId="7CFFA1CA" w14:textId="6A0E41F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noWrap/>
          </w:tcPr>
          <w:p w14:paraId="75EECCB3" w14:textId="40F6817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  <w:p w14:paraId="652FD4DA" w14:textId="6F86D8C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1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; 2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59" w:type="pct"/>
            <w:noWrap/>
          </w:tcPr>
          <w:p w14:paraId="7705A9B3" w14:textId="20CC1B6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  <w:p w14:paraId="2F4C378F" w14:textId="202949A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; 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459" w:type="pct"/>
            <w:noWrap/>
          </w:tcPr>
          <w:p w14:paraId="19FC226C" w14:textId="29AE0BC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8 </w:t>
            </w:r>
          </w:p>
          <w:p w14:paraId="78C148EC" w14:textId="783B583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1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)</w:t>
            </w:r>
          </w:p>
        </w:tc>
        <w:tc>
          <w:tcPr>
            <w:tcW w:w="459" w:type="pct"/>
            <w:noWrap/>
          </w:tcPr>
          <w:p w14:paraId="2A176EB6" w14:textId="1414B25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</w:p>
          <w:p w14:paraId="5FFF0206" w14:textId="4732301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1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459" w:type="pct"/>
            <w:noWrap/>
          </w:tcPr>
          <w:p w14:paraId="54FD8C13" w14:textId="44D9E94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595 </w:t>
            </w:r>
          </w:p>
          <w:p w14:paraId="1DF3A453" w14:textId="4F166D1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; 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402" w:type="pct"/>
            <w:vMerge w:val="restart"/>
          </w:tcPr>
          <w:p w14:paraId="26F3BB74" w14:textId="48FCCF5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&lt; 0</w:t>
            </w:r>
            <w:r w:rsidR="005A4A01">
              <w:rPr>
                <w:rFonts w:ascii="Arial" w:hAnsi="Arial" w:cs="Arial"/>
                <w:color w:val="FF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FF0000"/>
                <w:sz w:val="16"/>
                <w:szCs w:val="16"/>
              </w:rPr>
              <w:t>05</w:t>
            </w:r>
          </w:p>
        </w:tc>
      </w:tr>
      <w:tr w:rsidR="005E17C7" w:rsidRPr="0071158B" w14:paraId="4F193CC3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77E7AFB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0E4C9417" w14:textId="42E4862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25 </w:t>
            </w:r>
          </w:p>
          <w:p w14:paraId="2AD9E809" w14:textId="2562074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04A76529" w14:textId="3576BA3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05 </w:t>
            </w:r>
          </w:p>
          <w:p w14:paraId="24E078BD" w14:textId="5296FDF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0; 17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284AFE5" w14:textId="5DDB06C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  <w:p w14:paraId="475CB7BD" w14:textId="6769B0E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 2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; 3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B019571" w14:textId="2D967A3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15 </w:t>
            </w:r>
          </w:p>
          <w:p w14:paraId="16CEEA58" w14:textId="7167747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2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; 4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B00E0BA" w14:textId="18629DF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0BBA003D" w14:textId="03FFE37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; 3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9A7CE44" w14:textId="78F57BE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3 </w:t>
            </w:r>
          </w:p>
          <w:p w14:paraId="35A10A0E" w14:textId="12826EF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1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; 3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E0B7E98" w14:textId="19443BB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56 </w:t>
            </w:r>
          </w:p>
          <w:p w14:paraId="1A048050" w14:textId="3C129C2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; 1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9BB308A" w14:textId="25B8B50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  <w:p w14:paraId="5D41EFCE" w14:textId="01D883F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1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; 18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5998B3A" w14:textId="4ED723D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75 </w:t>
            </w:r>
          </w:p>
          <w:p w14:paraId="2E7EFE4C" w14:textId="1C9A006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(9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9; 22)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58EE755C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3945BEBA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bottom w:val="nil"/>
            </w:tcBorders>
            <w:noWrap/>
          </w:tcPr>
          <w:p w14:paraId="163CE5BA" w14:textId="77777777" w:rsidR="00F14E09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GPx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UI/ml)</w:t>
            </w:r>
          </w:p>
        </w:tc>
      </w:tr>
      <w:tr w:rsidR="005E17C7" w:rsidRPr="0071158B" w14:paraId="7D18EEC2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43B2BB37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Control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3AC4F80F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316D3170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50E754C" w14:textId="6B91076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039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6B6B5C1" w14:textId="0AFFFDC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393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A67A274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4D000DA" w14:textId="0405C6B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17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ABD7454" w14:textId="0354572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61093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12478C8" w14:textId="52043CC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88960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F3A6853" w14:textId="183DE79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889603</w:t>
            </w:r>
          </w:p>
        </w:tc>
        <w:tc>
          <w:tcPr>
            <w:tcW w:w="402" w:type="pct"/>
            <w:vMerge w:val="restart"/>
          </w:tcPr>
          <w:p w14:paraId="6EC0FF8E" w14:textId="484AAB8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5E17C7" w:rsidRPr="0071158B" w14:paraId="29F08C32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408C7233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6705F3C1" w14:textId="715EE78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4898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6A651C29" w14:textId="2A395A7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125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3F6440F" w14:textId="0D768EE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275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99DD441" w14:textId="37F727C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168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6E4B588" w14:textId="43A79E2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243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F14D5CE" w14:textId="6D080F3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661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D5B30E7" w14:textId="2C3FA65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028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E6FEB6D" w14:textId="52ACF62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72883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6A7A8CF" w14:textId="3D91B4C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2433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790402E9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2FEBCE9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bottom w:val="nil"/>
            </w:tcBorders>
            <w:noWrap/>
          </w:tcPr>
          <w:p w14:paraId="6FE8D9F7" w14:textId="77777777" w:rsidR="00F14E09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GDR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UI/ml)</w:t>
            </w:r>
          </w:p>
        </w:tc>
      </w:tr>
      <w:tr w:rsidR="005E17C7" w:rsidRPr="0071158B" w14:paraId="7EE85F08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11A20AF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108A804B" w14:textId="6B68F9C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8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2C686E53" w14:textId="659E091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466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D5D3F05" w14:textId="241159A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144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D4766A1" w14:textId="1BD5EC2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180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738F0B9" w14:textId="21AD87B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180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E77D8EC" w14:textId="18368DF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3858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6C9CF58" w14:textId="04993F7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180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724353D" w14:textId="4A7C43B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353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31B4FEF" w14:textId="2F8C9AB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5016</w:t>
            </w:r>
          </w:p>
        </w:tc>
        <w:tc>
          <w:tcPr>
            <w:tcW w:w="402" w:type="pct"/>
            <w:vMerge w:val="restart"/>
          </w:tcPr>
          <w:p w14:paraId="09D65786" w14:textId="28CEF1C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</w:tr>
      <w:tr w:rsidR="005E17C7" w:rsidRPr="0071158B" w14:paraId="6079C968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3392AE5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1D362F5F" w14:textId="7248CA9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45016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42C4101A" w14:textId="6986696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10932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6AA7EF2" w14:textId="6DCE667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109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5D51163" w14:textId="2EA63CB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109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A08C606" w14:textId="702C0A5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787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DA1C3D3" w14:textId="5CF595A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466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1E241DA" w14:textId="7162130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144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0053DFC" w14:textId="223E7F1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430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427B4B4" w14:textId="3014AD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1447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224C3429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4F388F70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bottom w:val="nil"/>
            </w:tcBorders>
            <w:noWrap/>
          </w:tcPr>
          <w:p w14:paraId="3B3083AE" w14:textId="77777777" w:rsidR="00F14E09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SOD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UI/ml)</w:t>
            </w:r>
          </w:p>
        </w:tc>
      </w:tr>
      <w:tr w:rsidR="005E17C7" w:rsidRPr="0071158B" w14:paraId="777C9FA8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47E3A4BD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0333B377" w14:textId="19A851C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6389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717896AC" w14:textId="1F0D7B3C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13425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A393867" w14:textId="47F8E8B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108796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03591D2" w14:textId="2ED1D93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638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2280D4A" w14:textId="04191D0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870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592AE38" w14:textId="5CDE4B4F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578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732681E" w14:textId="1BC2200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71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3D13591" w14:textId="213426B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8333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C00E061" w14:textId="443A00B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4074</w:t>
            </w:r>
          </w:p>
        </w:tc>
        <w:tc>
          <w:tcPr>
            <w:tcW w:w="402" w:type="pct"/>
            <w:vMerge w:val="restart"/>
          </w:tcPr>
          <w:p w14:paraId="58ACC7DF" w14:textId="3DA149B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5E17C7" w:rsidRPr="0071158B" w14:paraId="71CC7348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0305F495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1684B80C" w14:textId="7460659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106481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7C955583" w14:textId="4F1D036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71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7FE796E" w14:textId="0022DB7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8564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88527BC" w14:textId="4F2532F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6018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75228AB" w14:textId="4084587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8101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5EF0C00" w14:textId="652D210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8796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EAC3AB6" w14:textId="5EA528F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8101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055225F" w14:textId="6CDFD25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175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D147093" w14:textId="4CB6C35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071759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442F9DFB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11A12E2D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bottom w:val="nil"/>
            </w:tcBorders>
            <w:noWrap/>
          </w:tcPr>
          <w:p w14:paraId="4B6F8DD6" w14:textId="77777777" w:rsidR="00F14E09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Catalase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enzymatic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 xml:space="preserve"> (UI/ml)</w:t>
            </w:r>
            <w:r w:rsidRPr="0071158B">
              <w:rPr>
                <w:rFonts w:ascii="Arial" w:hAnsi="Arial" w:cs="Arial"/>
                <w:b/>
                <w:bCs/>
                <w:caps/>
                <w:color w:val="000000"/>
                <w:sz w:val="16"/>
                <w:szCs w:val="16"/>
              </w:rPr>
              <w:t xml:space="preserve"> </w:t>
            </w:r>
            <w:r w:rsidR="00F14E09" w:rsidRPr="0071158B">
              <w:rPr>
                <w:rFonts w:ascii="Arial" w:hAnsi="Arial" w:cs="Arial"/>
                <w:b/>
                <w:bCs/>
                <w:caps/>
                <w:color w:val="000000"/>
                <w:sz w:val="16"/>
                <w:szCs w:val="16"/>
              </w:rPr>
              <w:t>(UI/ml)</w:t>
            </w:r>
          </w:p>
        </w:tc>
      </w:tr>
      <w:tr w:rsidR="005E17C7" w:rsidRPr="0071158B" w14:paraId="2AF3B730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F75293F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7CBC38DD" w14:textId="70DBA28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58716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5BDE748A" w14:textId="7F3D110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2752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029AE86" w14:textId="26F7348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2935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5A18FCBB" w14:textId="3ECD2B2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8165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BA478AA" w14:textId="13DA4E3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68807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FB5D4BE" w14:textId="31807C2E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2110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DAF65B3" w14:textId="1AEFABE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8990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0CDD545B" w14:textId="455E944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83486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1F9CFBF" w14:textId="0EA03FF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89908</w:t>
            </w:r>
          </w:p>
        </w:tc>
        <w:tc>
          <w:tcPr>
            <w:tcW w:w="402" w:type="pct"/>
            <w:vMerge w:val="restart"/>
          </w:tcPr>
          <w:p w14:paraId="07A39E11" w14:textId="01FCB212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</w:tr>
      <w:tr w:rsidR="005E17C7" w:rsidRPr="0071158B" w14:paraId="2356B12F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2C76B13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1763B26A" w14:textId="24144CB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81651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66C03F4F" w14:textId="784C8865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7339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8499961" w14:textId="0EBE5BD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42202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A8E1CB8" w14:textId="1FA5EC4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0917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8F089B2" w14:textId="3445F41B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3761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3EDF5D1D" w14:textId="2BE7B30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52294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A03E74C" w14:textId="27587FB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14679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2CD0635" w14:textId="6B2CE530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13761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E73F08D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30E02E23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319B6B3A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4FD821F4" w14:textId="77777777" w:rsidR="00F14E09" w:rsidRPr="0071158B" w:rsidRDefault="00C432DB" w:rsidP="00F14E09">
            <w:pPr>
              <w:spacing w:line="360" w:lineRule="auto"/>
              <w:jc w:val="center"/>
              <w:rPr>
                <w:rFonts w:ascii="Arial" w:hAnsi="Arial" w:cs="Arial"/>
                <w:b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atalase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(pixels /área)</w:t>
            </w:r>
          </w:p>
        </w:tc>
      </w:tr>
      <w:tr w:rsidR="005E17C7" w:rsidRPr="0071158B" w14:paraId="40DA24F9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326D64E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29C449FC" w14:textId="09ADDE6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noWrap/>
          </w:tcPr>
          <w:p w14:paraId="6A570323" w14:textId="1EA93AB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459" w:type="pct"/>
            <w:noWrap/>
          </w:tcPr>
          <w:p w14:paraId="27205791" w14:textId="7C0B291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59" w:type="pct"/>
            <w:noWrap/>
          </w:tcPr>
          <w:p w14:paraId="1ECC2733" w14:textId="0768619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9" w:type="pct"/>
            <w:noWrap/>
          </w:tcPr>
          <w:p w14:paraId="19089AFC" w14:textId="0171561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7A2E65A6" w14:textId="4A08F72A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59" w:type="pct"/>
            <w:noWrap/>
          </w:tcPr>
          <w:p w14:paraId="60FE82AB" w14:textId="08BB14B3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1EE7D395" w14:textId="68AF4D3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59" w:type="pct"/>
            <w:noWrap/>
          </w:tcPr>
          <w:p w14:paraId="3EACBF77" w14:textId="22EC35E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02" w:type="pct"/>
            <w:vMerge w:val="restart"/>
          </w:tcPr>
          <w:p w14:paraId="043A04E3" w14:textId="7468F8A9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</w:tr>
      <w:tr w:rsidR="005E17C7" w:rsidRPr="0071158B" w14:paraId="64BA169B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0BC93A41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41CC8244" w14:textId="5FE610E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4" w:type="pct"/>
            <w:noWrap/>
          </w:tcPr>
          <w:p w14:paraId="5DAE3C73" w14:textId="7915F68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9" w:type="pct"/>
            <w:noWrap/>
          </w:tcPr>
          <w:p w14:paraId="0051E824" w14:textId="7818A8A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59" w:type="pct"/>
            <w:noWrap/>
          </w:tcPr>
          <w:p w14:paraId="614350D1" w14:textId="4DA4B73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9" w:type="pct"/>
            <w:noWrap/>
          </w:tcPr>
          <w:p w14:paraId="6E80546A" w14:textId="1F654E2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4C3363B6" w14:textId="57868604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6A852B09" w14:textId="0A4C76E6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11D0E405" w14:textId="596F162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9" w:type="pct"/>
            <w:noWrap/>
          </w:tcPr>
          <w:p w14:paraId="15C84EF0" w14:textId="79E9A51D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02" w:type="pct"/>
            <w:vMerge/>
          </w:tcPr>
          <w:p w14:paraId="40890CBA" w14:textId="7777777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387B7F91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52022CBF" w14:textId="77777777" w:rsidR="00F14E09" w:rsidRPr="0071158B" w:rsidRDefault="00C432DB" w:rsidP="00F14E0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SOD (x 10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11 </w:t>
            </w:r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pixels /área)</w:t>
            </w:r>
          </w:p>
        </w:tc>
      </w:tr>
      <w:tr w:rsidR="005E17C7" w:rsidRPr="0071158B" w14:paraId="3B438D78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74D9B1E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5E8A7E53" w14:textId="0A373FB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64" w:type="pct"/>
            <w:noWrap/>
          </w:tcPr>
          <w:p w14:paraId="021D11CB" w14:textId="68A040B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9" w:type="pct"/>
            <w:noWrap/>
          </w:tcPr>
          <w:p w14:paraId="304051D8" w14:textId="22E9862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4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459" w:type="pct"/>
            <w:noWrap/>
          </w:tcPr>
          <w:p w14:paraId="2E908EAF" w14:textId="6AC7903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</w:tcPr>
          <w:p w14:paraId="7ABE976D" w14:textId="6EA6D92B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59" w:type="pct"/>
            <w:noWrap/>
          </w:tcPr>
          <w:p w14:paraId="7CC43837" w14:textId="5939716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9" w:type="pct"/>
            <w:noWrap/>
          </w:tcPr>
          <w:p w14:paraId="0EAD8D7F" w14:textId="374DD767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1±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3319E9D3" w14:textId="0B2B75AB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59" w:type="pct"/>
            <w:noWrap/>
          </w:tcPr>
          <w:p w14:paraId="042C0F55" w14:textId="2D3742F1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2" w:type="pct"/>
            <w:vMerge w:val="restart"/>
          </w:tcPr>
          <w:p w14:paraId="2954F4E4" w14:textId="47062508" w:rsidR="005E17C7" w:rsidRPr="0071158B" w:rsidRDefault="005E17C7" w:rsidP="00F14E0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5E17C7" w:rsidRPr="0071158B" w14:paraId="78E21247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299708BD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223713D4" w14:textId="3988EE2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8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81</w:t>
            </w:r>
          </w:p>
        </w:tc>
        <w:tc>
          <w:tcPr>
            <w:tcW w:w="464" w:type="pct"/>
            <w:noWrap/>
          </w:tcPr>
          <w:p w14:paraId="36006556" w14:textId="2EBDAAB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59" w:type="pct"/>
            <w:noWrap/>
          </w:tcPr>
          <w:p w14:paraId="483C6C5C" w14:textId="612D155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459" w:type="pct"/>
            <w:noWrap/>
          </w:tcPr>
          <w:p w14:paraId="5115D046" w14:textId="4E7F10F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9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6</w:t>
            </w:r>
          </w:p>
        </w:tc>
        <w:tc>
          <w:tcPr>
            <w:tcW w:w="459" w:type="pct"/>
            <w:noWrap/>
          </w:tcPr>
          <w:p w14:paraId="4CE3F8E0" w14:textId="5B52E46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61</w:t>
            </w:r>
          </w:p>
        </w:tc>
        <w:tc>
          <w:tcPr>
            <w:tcW w:w="459" w:type="pct"/>
            <w:noWrap/>
          </w:tcPr>
          <w:p w14:paraId="60CF9558" w14:textId="376B583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9" w:type="pct"/>
            <w:noWrap/>
          </w:tcPr>
          <w:p w14:paraId="16A1475C" w14:textId="73414CF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±5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59" w:type="pct"/>
            <w:noWrap/>
          </w:tcPr>
          <w:p w14:paraId="443B4799" w14:textId="5492BBB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  <w:noWrap/>
          </w:tcPr>
          <w:p w14:paraId="313694BF" w14:textId="5C75B18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44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02" w:type="pct"/>
            <w:vMerge/>
          </w:tcPr>
          <w:p w14:paraId="15F526E6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33C56162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13E42E00" w14:textId="77777777" w:rsidR="00F14E09" w:rsidRPr="0071158B" w:rsidRDefault="00C432DB" w:rsidP="00F14E09">
            <w:pPr>
              <w:spacing w:line="360" w:lineRule="auto"/>
              <w:jc w:val="center"/>
              <w:rPr>
                <w:rFonts w:ascii="Arial" w:hAnsi="Arial" w:cs="Arial"/>
                <w:b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mu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GDR (pixels /área)</w:t>
            </w:r>
          </w:p>
        </w:tc>
      </w:tr>
      <w:tr w:rsidR="005E17C7" w:rsidRPr="0071158B" w14:paraId="0672374A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3635CCF6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4904C379" w14:textId="3CE1A29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64" w:type="pct"/>
            <w:noWrap/>
          </w:tcPr>
          <w:p w14:paraId="56CBC515" w14:textId="69786E3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59" w:type="pct"/>
            <w:noWrap/>
          </w:tcPr>
          <w:p w14:paraId="6254A572" w14:textId="5869A37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0±0003</w:t>
            </w:r>
          </w:p>
        </w:tc>
        <w:tc>
          <w:tcPr>
            <w:tcW w:w="459" w:type="pct"/>
            <w:noWrap/>
          </w:tcPr>
          <w:p w14:paraId="645BF90D" w14:textId="1CEB8E1B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  <w:noWrap/>
          </w:tcPr>
          <w:p w14:paraId="376E647B" w14:textId="107532F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9" w:type="pct"/>
            <w:noWrap/>
          </w:tcPr>
          <w:p w14:paraId="211186B8" w14:textId="1D9F6F6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9" w:type="pct"/>
            <w:noWrap/>
          </w:tcPr>
          <w:p w14:paraId="386A17FC" w14:textId="2F81566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9" w:type="pct"/>
            <w:noWrap/>
          </w:tcPr>
          <w:p w14:paraId="592701E7" w14:textId="71936D4F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noWrap/>
          </w:tcPr>
          <w:p w14:paraId="4880CF36" w14:textId="0735506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2" w:type="pct"/>
            <w:vMerge w:val="restart"/>
          </w:tcPr>
          <w:p w14:paraId="109A31B9" w14:textId="53B8EB6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5E17C7" w:rsidRPr="0071158B" w14:paraId="39638CFC" w14:textId="77777777" w:rsidTr="005E17C7">
        <w:trPr>
          <w:trHeight w:val="280"/>
          <w:jc w:val="center"/>
        </w:trPr>
        <w:tc>
          <w:tcPr>
            <w:tcW w:w="457" w:type="pct"/>
            <w:tcBorders>
              <w:bottom w:val="nil"/>
            </w:tcBorders>
            <w:noWrap/>
          </w:tcPr>
          <w:p w14:paraId="66BFC462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tcBorders>
              <w:bottom w:val="nil"/>
            </w:tcBorders>
            <w:noWrap/>
          </w:tcPr>
          <w:p w14:paraId="65DDCDC6" w14:textId="539D911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64" w:type="pct"/>
            <w:tcBorders>
              <w:bottom w:val="nil"/>
            </w:tcBorders>
            <w:noWrap/>
          </w:tcPr>
          <w:p w14:paraId="092C0D89" w14:textId="4FF046B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5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7A0FE3C2" w14:textId="2C360BF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4EA18302" w14:textId="7FBC2A6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252BD58B" w14:textId="5531CA5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1DAC0BF7" w14:textId="1ECAB86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9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C53CDBB" w14:textId="5FAA6A0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6087851" w14:textId="70E155D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tcBorders>
              <w:bottom w:val="nil"/>
            </w:tcBorders>
            <w:noWrap/>
          </w:tcPr>
          <w:p w14:paraId="6DFC9F27" w14:textId="6C21EDF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02" w:type="pct"/>
            <w:vMerge/>
            <w:tcBorders>
              <w:bottom w:val="nil"/>
            </w:tcBorders>
          </w:tcPr>
          <w:p w14:paraId="0F72924F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7D9467B3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noWrap/>
          </w:tcPr>
          <w:p w14:paraId="3B24606F" w14:textId="77777777" w:rsidR="00F14E09" w:rsidRPr="0071158B" w:rsidRDefault="00C432DB" w:rsidP="00F14E09">
            <w:pPr>
              <w:spacing w:line="360" w:lineRule="auto"/>
              <w:jc w:val="center"/>
              <w:rPr>
                <w:rFonts w:ascii="Arial" w:hAnsi="Arial" w:cs="Arial"/>
                <w:b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GPXBI (pixels /área)</w:t>
            </w:r>
          </w:p>
        </w:tc>
      </w:tr>
      <w:tr w:rsidR="005E17C7" w:rsidRPr="0071158B" w14:paraId="745CF3C2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415B3504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630D9F03" w14:textId="1BD193D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8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64" w:type="pct"/>
            <w:noWrap/>
          </w:tcPr>
          <w:p w14:paraId="1C9A17A6" w14:textId="2359A0C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59" w:type="pct"/>
            <w:noWrap/>
          </w:tcPr>
          <w:p w14:paraId="5E8A01D0" w14:textId="4731D45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459" w:type="pct"/>
            <w:noWrap/>
          </w:tcPr>
          <w:p w14:paraId="6F745F7A" w14:textId="036920F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9" w:type="pct"/>
            <w:noWrap/>
          </w:tcPr>
          <w:p w14:paraId="5E7FC022" w14:textId="64D96C0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59" w:type="pct"/>
            <w:noWrap/>
          </w:tcPr>
          <w:p w14:paraId="65FAB915" w14:textId="0872A96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59" w:type="pct"/>
            <w:noWrap/>
          </w:tcPr>
          <w:p w14:paraId="5E9B4793" w14:textId="248FAE1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59" w:type="pct"/>
            <w:noWrap/>
          </w:tcPr>
          <w:p w14:paraId="0615B04B" w14:textId="13B02C4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9" w:type="pct"/>
            <w:noWrap/>
          </w:tcPr>
          <w:p w14:paraId="0918D137" w14:textId="4EF6840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2" w:type="pct"/>
            <w:vMerge w:val="restart"/>
          </w:tcPr>
          <w:p w14:paraId="181EE5A7" w14:textId="0DB1F3E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5E17C7" w:rsidRPr="0071158B" w14:paraId="2017F1D7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2D004D3E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7FA00F6C" w14:textId="1639550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64" w:type="pct"/>
            <w:noWrap/>
          </w:tcPr>
          <w:p w14:paraId="3A7CA283" w14:textId="18FED27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59" w:type="pct"/>
            <w:noWrap/>
          </w:tcPr>
          <w:p w14:paraId="5A73543B" w14:textId="6D362AF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  <w:noWrap/>
          </w:tcPr>
          <w:p w14:paraId="157330B4" w14:textId="21775DB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9" w:type="pct"/>
            <w:noWrap/>
          </w:tcPr>
          <w:p w14:paraId="7F2037FD" w14:textId="4A80842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9" w:type="pct"/>
            <w:noWrap/>
          </w:tcPr>
          <w:p w14:paraId="1210D382" w14:textId="735DB6C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9" w:type="pct"/>
            <w:noWrap/>
          </w:tcPr>
          <w:p w14:paraId="2A8ED99A" w14:textId="317A8DA3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453EA556" w14:textId="5DC7621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59" w:type="pct"/>
            <w:noWrap/>
          </w:tcPr>
          <w:p w14:paraId="0F59BD85" w14:textId="4807ABB8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02" w:type="pct"/>
            <w:vMerge/>
          </w:tcPr>
          <w:p w14:paraId="00C852AA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14E09" w:rsidRPr="0071158B" w14:paraId="58233A5B" w14:textId="77777777" w:rsidTr="00F14E09">
        <w:trPr>
          <w:trHeight w:val="280"/>
          <w:jc w:val="center"/>
        </w:trPr>
        <w:tc>
          <w:tcPr>
            <w:tcW w:w="5000" w:type="pct"/>
            <w:gridSpan w:val="11"/>
            <w:noWrap/>
          </w:tcPr>
          <w:p w14:paraId="51A593C8" w14:textId="77777777" w:rsidR="00F14E09" w:rsidRPr="0071158B" w:rsidRDefault="00C432DB" w:rsidP="00F14E09">
            <w:pPr>
              <w:spacing w:line="360" w:lineRule="auto"/>
              <w:jc w:val="center"/>
              <w:rPr>
                <w:rFonts w:ascii="Arial" w:hAnsi="Arial" w:cs="Arial"/>
                <w:b/>
                <w:caps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mnodetection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71158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GPXBS (pixels /área)</w:t>
            </w:r>
          </w:p>
        </w:tc>
      </w:tr>
      <w:tr w:rsidR="005E17C7" w:rsidRPr="0071158B" w14:paraId="55A9679F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5A829D5C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464" w:type="pct"/>
            <w:noWrap/>
          </w:tcPr>
          <w:p w14:paraId="5FDBA644" w14:textId="16E3175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8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64" w:type="pct"/>
            <w:noWrap/>
          </w:tcPr>
          <w:p w14:paraId="0886625D" w14:textId="2136B63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59" w:type="pct"/>
            <w:noWrap/>
          </w:tcPr>
          <w:p w14:paraId="26782D3A" w14:textId="4347CDA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459" w:type="pct"/>
            <w:noWrap/>
          </w:tcPr>
          <w:p w14:paraId="6B6BE0AF" w14:textId="24F560BE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59" w:type="pct"/>
            <w:noWrap/>
          </w:tcPr>
          <w:p w14:paraId="249798E1" w14:textId="0EB087B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9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66D0BA97" w14:textId="58AD9C44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59" w:type="pct"/>
            <w:noWrap/>
          </w:tcPr>
          <w:p w14:paraId="70931E4D" w14:textId="4AB58C00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459" w:type="pct"/>
            <w:noWrap/>
          </w:tcPr>
          <w:p w14:paraId="56FE5BF1" w14:textId="322DAA3D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59" w:type="pct"/>
            <w:noWrap/>
          </w:tcPr>
          <w:p w14:paraId="771A2302" w14:textId="112314B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7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02" w:type="pct"/>
            <w:vMerge w:val="restart"/>
          </w:tcPr>
          <w:p w14:paraId="40BE0A99" w14:textId="47CF834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5E17C7" w:rsidRPr="0071158B" w14:paraId="0A749AAA" w14:textId="77777777" w:rsidTr="005E17C7">
        <w:trPr>
          <w:trHeight w:val="280"/>
          <w:jc w:val="center"/>
        </w:trPr>
        <w:tc>
          <w:tcPr>
            <w:tcW w:w="457" w:type="pct"/>
            <w:noWrap/>
          </w:tcPr>
          <w:p w14:paraId="5EF92902" w14:textId="77777777" w:rsidR="005E17C7" w:rsidRPr="0071158B" w:rsidRDefault="005E17C7" w:rsidP="005E17C7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464" w:type="pct"/>
            <w:noWrap/>
          </w:tcPr>
          <w:p w14:paraId="17A7214C" w14:textId="4DBAB401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64" w:type="pct"/>
            <w:noWrap/>
          </w:tcPr>
          <w:p w14:paraId="01B525D9" w14:textId="70BEAB6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6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459" w:type="pct"/>
            <w:noWrap/>
          </w:tcPr>
          <w:p w14:paraId="1D79A304" w14:textId="3A00DB25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6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459" w:type="pct"/>
            <w:noWrap/>
          </w:tcPr>
          <w:p w14:paraId="5E6F983C" w14:textId="6DD36572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9" w:type="pct"/>
            <w:noWrap/>
          </w:tcPr>
          <w:p w14:paraId="7A302716" w14:textId="6814C279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712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59" w:type="pct"/>
            <w:noWrap/>
          </w:tcPr>
          <w:p w14:paraId="24586969" w14:textId="4030FEDA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42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59" w:type="pct"/>
            <w:noWrap/>
          </w:tcPr>
          <w:p w14:paraId="6ED0A2B4" w14:textId="7A3F2C36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54FED11F" w14:textId="3EE41D6C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1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59" w:type="pct"/>
            <w:noWrap/>
          </w:tcPr>
          <w:p w14:paraId="4EA9644F" w14:textId="4BBFD81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53±0</w:t>
            </w:r>
            <w:r w:rsidR="005A4A0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1158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2" w:type="pct"/>
            <w:vMerge/>
          </w:tcPr>
          <w:p w14:paraId="537A0091" w14:textId="77777777" w:rsidR="005E17C7" w:rsidRPr="0071158B" w:rsidRDefault="005E17C7" w:rsidP="00F14E09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65E1305" w14:textId="4CFBB26C" w:rsidR="00815315" w:rsidRPr="0071158B" w:rsidRDefault="00510995" w:rsidP="0081531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DR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I = Glutathione peroxidase inf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GPXBS = Glutathione peroxidase superior band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reactive substances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.  </w:t>
      </w:r>
    </w:p>
    <w:p w14:paraId="520C878C" w14:textId="77777777" w:rsidR="00F14E09" w:rsidRPr="0071158B" w:rsidRDefault="00F14E09" w:rsidP="00F14E09">
      <w:pPr>
        <w:rPr>
          <w:rFonts w:ascii="Arial" w:hAnsi="Arial" w:cs="Arial"/>
        </w:rPr>
        <w:sectPr w:rsidR="00F14E09" w:rsidRPr="0071158B">
          <w:headerReference w:type="default" r:id="rId8"/>
          <w:footerReference w:type="default" r:id="rId9"/>
          <w:pgSz w:w="16840" w:h="11900" w:orient="landscape"/>
          <w:pgMar w:top="1701" w:right="1701" w:bottom="1134" w:left="1134" w:header="708" w:footer="708" w:gutter="0"/>
          <w:cols w:space="708"/>
          <w:docGrid w:linePitch="360"/>
        </w:sectPr>
      </w:pPr>
    </w:p>
    <w:p w14:paraId="6347A6B8" w14:textId="56D527BF" w:rsidR="009A4BB8" w:rsidRPr="0071158B" w:rsidRDefault="00C432DB" w:rsidP="001B5A0E">
      <w:pPr>
        <w:jc w:val="both"/>
        <w:rPr>
          <w:rFonts w:ascii="Arial" w:hAnsi="Arial" w:cs="Arial"/>
        </w:rPr>
      </w:pPr>
      <w:r w:rsidRPr="0071158B">
        <w:rPr>
          <w:rFonts w:ascii="Arial" w:hAnsi="Arial" w:cs="Arial"/>
          <w:b/>
          <w:bCs/>
          <w:caps/>
        </w:rPr>
        <w:lastRenderedPageBreak/>
        <w:t xml:space="preserve">Table </w:t>
      </w:r>
      <w:r w:rsidR="0071158B" w:rsidRPr="0071158B">
        <w:rPr>
          <w:rFonts w:ascii="Arial" w:hAnsi="Arial" w:cs="Arial"/>
          <w:b/>
          <w:bCs/>
          <w:caps/>
        </w:rPr>
        <w:t>S</w:t>
      </w:r>
      <w:r w:rsidRPr="0071158B">
        <w:rPr>
          <w:rFonts w:ascii="Arial" w:hAnsi="Arial" w:cs="Arial"/>
          <w:b/>
          <w:bCs/>
          <w:caps/>
        </w:rPr>
        <w:t>4</w:t>
      </w:r>
      <w:r w:rsidR="00F14E09" w:rsidRPr="0071158B">
        <w:rPr>
          <w:rFonts w:ascii="Arial" w:hAnsi="Arial" w:cs="Arial"/>
          <w:b/>
          <w:bCs/>
          <w:caps/>
        </w:rPr>
        <w:t xml:space="preserve"> - </w:t>
      </w:r>
      <w:proofErr w:type="spellStart"/>
      <w:r w:rsidR="001B5A0E" w:rsidRPr="004E2F64">
        <w:rPr>
          <w:rFonts w:ascii="Arial" w:hAnsi="Arial" w:cs="Arial"/>
        </w:rPr>
        <w:t>Mea</w:t>
      </w:r>
      <w:r w:rsidR="001B5A0E">
        <w:rPr>
          <w:rFonts w:ascii="Arial" w:hAnsi="Arial" w:cs="Arial"/>
        </w:rPr>
        <w:t>n</w:t>
      </w:r>
      <w:proofErr w:type="spellEnd"/>
      <w:r w:rsidR="005A4A01">
        <w:rPr>
          <w:rFonts w:ascii="Arial" w:hAnsi="Arial" w:cs="Arial"/>
        </w:rPr>
        <w:t>.</w:t>
      </w:r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</w:rPr>
        <w:t xml:space="preserve">standard </w:t>
      </w:r>
      <w:proofErr w:type="spellStart"/>
      <w:r w:rsidR="001B5A0E" w:rsidRPr="004E2F64">
        <w:rPr>
          <w:rFonts w:ascii="Arial" w:hAnsi="Arial" w:cs="Arial"/>
        </w:rPr>
        <w:t>error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and</w:t>
      </w:r>
      <w:proofErr w:type="spellEnd"/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  <w:i/>
        </w:rPr>
        <w:t>p</w:t>
      </w:r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lue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different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riable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epididymal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sperm</w:t>
      </w:r>
      <w:proofErr w:type="spellEnd"/>
      <w:r w:rsidR="001B5A0E">
        <w:rPr>
          <w:rFonts w:ascii="Arial" w:hAnsi="Arial" w:cs="Arial"/>
          <w:caps/>
        </w:rPr>
        <w:t xml:space="preserve"> </w:t>
      </w:r>
      <w:r w:rsidR="001B5A0E">
        <w:rPr>
          <w:rFonts w:ascii="Arial" w:hAnsi="Arial" w:cs="Arial"/>
          <w:lang w:val="en-US"/>
        </w:rPr>
        <w:t>considering the treatment effect between treated and control groups in rams submitted or not to heat stress</w:t>
      </w:r>
      <w:r w:rsidR="001B5A0E">
        <w:rPr>
          <w:rFonts w:ascii="Arial" w:hAnsi="Arial" w:cs="Arial"/>
          <w:caps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9"/>
        <w:gridCol w:w="1703"/>
        <w:gridCol w:w="1582"/>
        <w:gridCol w:w="119"/>
        <w:gridCol w:w="753"/>
      </w:tblGrid>
      <w:tr w:rsidR="00F14E09" w:rsidRPr="0071158B" w14:paraId="264CB81D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ED3D189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ables</w:t>
            </w:r>
            <w:proofErr w:type="spellEnd"/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1A55CE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ol</w:t>
            </w:r>
            <w:proofErr w:type="spellEnd"/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A7BEE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reated</w:t>
            </w:r>
            <w:proofErr w:type="spellEnd"/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A5126DD" w14:textId="77777777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F14E09" w:rsidRPr="0071158B" w14:paraId="1AFEE113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840037B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I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26271" w14:textId="4BFA2EE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7844E" w14:textId="7E521AED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53B9CE5" w14:textId="623AAB3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</w:tr>
      <w:tr w:rsidR="00F14E09" w:rsidRPr="0071158B" w14:paraId="162FAC9E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F0D4E40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7FB780" w14:textId="644A830D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AFA9ED" w14:textId="10B2EE3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016CFD3" w14:textId="6878ECF1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F14E09" w:rsidRPr="0071158B" w14:paraId="35102C67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DFDF081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006D2A" w14:textId="2855BAE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68B81A" w14:textId="0688622E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D6BA119" w14:textId="48ACF30F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F14E09" w:rsidRPr="0071158B" w14:paraId="7797F87E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884299C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D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3D165F" w14:textId="4D74A5BF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00609" w14:textId="4893983F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3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03448B13" w14:textId="19DF87B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F14E09" w:rsidRPr="0071158B" w14:paraId="4D8E5BD5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C24FA81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AAF3AA" w14:textId="165413C9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2A191" w14:textId="1E6DB19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±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B0D053A" w14:textId="1CCAE0E9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02</w:t>
            </w:r>
          </w:p>
        </w:tc>
      </w:tr>
      <w:tr w:rsidR="00F14E09" w:rsidRPr="0071158B" w14:paraId="0E9DE4CF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965EB72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651EE" w14:textId="423FDED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81BEF3" w14:textId="0A4CC34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4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B873F8C" w14:textId="0D971731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2</w:t>
            </w:r>
          </w:p>
        </w:tc>
      </w:tr>
      <w:tr w:rsidR="00F14E09" w:rsidRPr="0071158B" w14:paraId="4E0AA6C4" w14:textId="77777777" w:rsidTr="009A4BB8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A5F91EB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6DD178" w14:textId="55CC08E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9AE0D" w14:textId="494727C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567112C" w14:textId="7616E3CD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1</w:t>
            </w:r>
          </w:p>
        </w:tc>
      </w:tr>
      <w:tr w:rsidR="00F14E09" w:rsidRPr="0071158B" w14:paraId="6A95A66D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9AC889F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Stressed cells (stained by DCF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1DFF4" w14:textId="55394DC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F96337" w14:textId="4B50E60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7600B12" w14:textId="6DED9DD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3</w:t>
            </w:r>
          </w:p>
        </w:tc>
      </w:tr>
      <w:tr w:rsidR="00F14E09" w:rsidRPr="0071158B" w14:paraId="514B9308" w14:textId="77777777" w:rsidTr="009A4BB8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A1E8B3A" w14:textId="77777777" w:rsidR="00F14E09" w:rsidRPr="0071158B" w:rsidRDefault="009A4BB8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TBARS</w:t>
            </w:r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 (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>ng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FEB90" w14:textId="62BE5EE9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±7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8CD5B1" w14:textId="37EAA3F3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±2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4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CEED418" w14:textId="09F0A77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F14E09" w:rsidRPr="0071158B" w14:paraId="67470BD6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B546C7A" w14:textId="0D09F6D2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Average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VAP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14E09"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D2649A" w14:textId="15A8A4C3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±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A5172" w14:textId="1464CC3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±1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3C352AA" w14:textId="4C3E1C4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F14E09" w:rsidRPr="0071158B" w14:paraId="2440C6F9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B9E06E8" w14:textId="702BAEBB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raight-line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VSL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14E09"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7BB6EA" w14:textId="2CD896A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±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51788" w14:textId="4F8216F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±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4304A528" w14:textId="41E87ECF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F14E09" w:rsidRPr="0071158B" w14:paraId="7201C8F2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41E1752" w14:textId="649217D4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urvilinear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VCL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14E09"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18EF6" w14:textId="140042B0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5±1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65BF8" w14:textId="76678D10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9830273" w14:textId="56D9C6A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F14E09" w:rsidRPr="0071158B" w14:paraId="50A43FCF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986DD94" w14:textId="3DE4A64B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sz w:val="22"/>
                <w:szCs w:val="22"/>
              </w:rPr>
              <w:t xml:space="preserve">Amplitude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lateral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head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displacem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ALH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F14E09"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EF65BC" w14:textId="658BB2D1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25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1EB782" w14:textId="781F791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2172EABE" w14:textId="241E2DFB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F14E09" w:rsidRPr="0071158B" w14:paraId="06C7610C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830B84C" w14:textId="2C62511C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Beat</w:t>
            </w:r>
            <w:r w:rsidR="001E6354" w:rsidRPr="0071158B">
              <w:rPr>
                <w:rFonts w:ascii="Arial" w:hAnsi="Arial" w:cs="Arial"/>
                <w:sz w:val="22"/>
                <w:szCs w:val="22"/>
              </w:rPr>
              <w:t>ing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ross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frequency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BCF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Hz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1B1C1F" w14:textId="3BA59368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1282F0" w14:textId="60D4A86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10361B70" w14:textId="69ED284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F14E09" w:rsidRPr="0071158B" w14:paraId="543FB391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9E2B62B" w14:textId="1CF48353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raightness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oeffici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STR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35AEC" w14:textId="702C5971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73FEA1" w14:textId="1E754CC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1FC39BC" w14:textId="7A7F1A1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</w:tr>
      <w:tr w:rsidR="00F14E09" w:rsidRPr="0071158B" w14:paraId="2E3B82DC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AD8AC73" w14:textId="2E409F08" w:rsidR="00F14E09" w:rsidRPr="0071158B" w:rsidRDefault="0000171D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Linearit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oeffici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(LIN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C8B65" w14:textId="63F6310C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5C96CE" w14:textId="29B9962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2D123301" w14:textId="57ACE73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F14E09" w:rsidRPr="0071158B" w14:paraId="13F4E751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C17EF10" w14:textId="77777777" w:rsidR="00F14E09" w:rsidRPr="0071158B" w:rsidRDefault="0000171D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="001E6354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ility</w:t>
            </w:r>
            <w:proofErr w:type="spellEnd"/>
            <w:r w:rsidR="00F14E09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B1B0A" w14:textId="4FEC658D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8953DB" w14:textId="461A924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±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262D0E6" w14:textId="19B39F4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</w:tr>
      <w:tr w:rsidR="00F14E09" w:rsidRPr="0071158B" w14:paraId="5BCE50FD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55AC726" w14:textId="77777777" w:rsidR="00F14E09" w:rsidRPr="0071158B" w:rsidRDefault="0000171D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gressive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E6354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ility</w:t>
            </w:r>
            <w:proofErr w:type="spellEnd"/>
            <w:r w:rsidR="001E6354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96C389" w14:textId="2ABDC7D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3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84A98" w14:textId="5C9B84F9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4B26B61" w14:textId="708981E0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</w:tr>
      <w:tr w:rsidR="00F14E09" w:rsidRPr="0071158B" w14:paraId="18EBD3E8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505D134" w14:textId="77777777" w:rsidR="00F14E09" w:rsidRPr="0071158B" w:rsidRDefault="001E6354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Fas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</w:t>
            </w:r>
            <w:r w:rsidR="0000171D" w:rsidRPr="0071158B">
              <w:rPr>
                <w:rFonts w:ascii="Arial" w:hAnsi="Arial" w:cs="Arial"/>
                <w:sz w:val="22"/>
                <w:szCs w:val="22"/>
              </w:rPr>
              <w:t>m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782D2" w14:textId="582250EB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A27E58" w14:textId="790EF2DE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±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3D5B774" w14:textId="7CF2ED82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</w:tr>
      <w:tr w:rsidR="00F14E09" w:rsidRPr="0071158B" w14:paraId="4DBF9143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A2D1AF0" w14:textId="77777777" w:rsidR="00F14E09" w:rsidRPr="0071158B" w:rsidRDefault="001E6354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ediu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6F30BF" w14:textId="406B3E4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DD4C6" w14:textId="10BBF6C3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2C86B0D" w14:textId="2323A76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</w:tr>
      <w:tr w:rsidR="00F14E09" w:rsidRPr="0071158B" w14:paraId="0175D8A0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9349261" w14:textId="77777777" w:rsidR="00F14E09" w:rsidRPr="0071158B" w:rsidRDefault="001E6354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low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="00F14E09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="00793CF7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06151" w14:textId="02AB4FC9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21E3E" w14:textId="57DC28BE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B4F04BE" w14:textId="77FF5126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F14E09" w:rsidRPr="0071158B" w14:paraId="228B3A95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1041F4F" w14:textId="77777777" w:rsidR="00F14E09" w:rsidRPr="0071158B" w:rsidRDefault="001E6354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14E09" w:rsidRPr="0071158B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1E17C" w14:textId="274B82BE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A4117A" w14:textId="423C27F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B3F32C3" w14:textId="551C3E1F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</w:tr>
      <w:tr w:rsidR="00F14E09" w:rsidRPr="0071158B" w14:paraId="19E798B6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2533481" w14:textId="77777777" w:rsidR="00F14E09" w:rsidRPr="0071158B" w:rsidRDefault="001E6354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="00815315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15315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x</w:t>
            </w:r>
            <w:proofErr w:type="spellEnd"/>
            <w:r w:rsidR="00F14E09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UI/ml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12128D" w14:textId="1B74348A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4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5E9553" w14:textId="0E75A1D3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C934C6B" w14:textId="62A952F7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F14E09" w:rsidRPr="0071158B" w14:paraId="520A9C08" w14:textId="77777777" w:rsidTr="00815315">
        <w:trPr>
          <w:trHeight w:val="280"/>
        </w:trPr>
        <w:tc>
          <w:tcPr>
            <w:tcW w:w="2559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4DA50E9" w14:textId="77777777" w:rsidR="00F14E09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="00F14E09"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OD (UI/ml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EEFD6" w14:textId="74AF14BB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2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39B84" w14:textId="0204CCC5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12" w:type="pct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2811E854" w14:textId="0F66F944" w:rsidR="00F14E09" w:rsidRPr="0071158B" w:rsidRDefault="00F14E09" w:rsidP="00F14E0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</w:tr>
    </w:tbl>
    <w:p w14:paraId="7C10BD9D" w14:textId="7800AD81" w:rsidR="00F14E09" w:rsidRPr="0071158B" w:rsidRDefault="00510995" w:rsidP="0081531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15315"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815315"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="00815315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reactive substances</w:t>
      </w:r>
      <w:r w:rsidR="00815315" w:rsidRPr="0071158B">
        <w:rPr>
          <w:rFonts w:ascii="Arial" w:hAnsi="Arial" w:cs="Arial"/>
          <w:sz w:val="20"/>
          <w:szCs w:val="20"/>
          <w:lang w:val="en-US"/>
        </w:rPr>
        <w:t>.</w:t>
      </w:r>
    </w:p>
    <w:p w14:paraId="294720A7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28BC80CF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62A64C61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20CD1482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76988EF2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55B0E44E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7E33710E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1685156F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0A93F3CE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68FCED51" w14:textId="77777777" w:rsidR="00815315" w:rsidRPr="0071158B" w:rsidRDefault="00815315" w:rsidP="00815315">
      <w:pPr>
        <w:jc w:val="both"/>
        <w:rPr>
          <w:rFonts w:ascii="Arial" w:hAnsi="Arial" w:cs="Arial"/>
        </w:rPr>
      </w:pPr>
    </w:p>
    <w:p w14:paraId="4A292134" w14:textId="0A48FAFC" w:rsidR="001E6354" w:rsidRPr="0071158B" w:rsidRDefault="00C432DB" w:rsidP="001B5A0E">
      <w:pPr>
        <w:jc w:val="both"/>
        <w:rPr>
          <w:rFonts w:ascii="Arial" w:hAnsi="Arial" w:cs="Arial"/>
          <w:caps/>
        </w:rPr>
      </w:pPr>
      <w:r w:rsidRPr="0071158B">
        <w:rPr>
          <w:rFonts w:ascii="Arial" w:hAnsi="Arial" w:cs="Arial"/>
          <w:b/>
          <w:bCs/>
          <w:caps/>
        </w:rPr>
        <w:lastRenderedPageBreak/>
        <w:t xml:space="preserve">Table </w:t>
      </w:r>
      <w:r w:rsidR="0071158B" w:rsidRPr="0071158B">
        <w:rPr>
          <w:rFonts w:ascii="Arial" w:hAnsi="Arial" w:cs="Arial"/>
          <w:b/>
          <w:bCs/>
          <w:caps/>
        </w:rPr>
        <w:t>S</w:t>
      </w:r>
      <w:r w:rsidRPr="0071158B">
        <w:rPr>
          <w:rFonts w:ascii="Arial" w:hAnsi="Arial" w:cs="Arial"/>
          <w:b/>
          <w:bCs/>
          <w:caps/>
        </w:rPr>
        <w:t>5</w:t>
      </w:r>
      <w:r w:rsidR="00F14E09" w:rsidRPr="0071158B">
        <w:rPr>
          <w:rFonts w:ascii="Arial" w:hAnsi="Arial" w:cs="Arial"/>
          <w:b/>
          <w:bCs/>
          <w:caps/>
        </w:rPr>
        <w:t xml:space="preserve"> - </w:t>
      </w:r>
      <w:proofErr w:type="spellStart"/>
      <w:r w:rsidR="001B5A0E" w:rsidRPr="004E2F64">
        <w:rPr>
          <w:rFonts w:ascii="Arial" w:hAnsi="Arial" w:cs="Arial"/>
        </w:rPr>
        <w:t>Mea</w:t>
      </w:r>
      <w:r w:rsidR="001B5A0E">
        <w:rPr>
          <w:rFonts w:ascii="Arial" w:hAnsi="Arial" w:cs="Arial"/>
        </w:rPr>
        <w:t>n</w:t>
      </w:r>
      <w:proofErr w:type="spellEnd"/>
      <w:r w:rsidR="005A4A01">
        <w:rPr>
          <w:rFonts w:ascii="Arial" w:hAnsi="Arial" w:cs="Arial"/>
        </w:rPr>
        <w:t>.</w:t>
      </w:r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</w:rPr>
        <w:t xml:space="preserve">standard </w:t>
      </w:r>
      <w:proofErr w:type="spellStart"/>
      <w:r w:rsidR="001B5A0E" w:rsidRPr="004E2F64">
        <w:rPr>
          <w:rFonts w:ascii="Arial" w:hAnsi="Arial" w:cs="Arial"/>
        </w:rPr>
        <w:t>error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and</w:t>
      </w:r>
      <w:proofErr w:type="spellEnd"/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  <w:i/>
        </w:rPr>
        <w:t>p</w:t>
      </w:r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lue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different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riable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epididymal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sperm</w:t>
      </w:r>
      <w:proofErr w:type="spellEnd"/>
      <w:r w:rsidR="001B5A0E">
        <w:rPr>
          <w:rFonts w:ascii="Arial" w:hAnsi="Arial" w:cs="Arial"/>
          <w:caps/>
        </w:rPr>
        <w:t xml:space="preserve"> </w:t>
      </w:r>
      <w:r w:rsidR="001B5A0E">
        <w:rPr>
          <w:rFonts w:ascii="Arial" w:hAnsi="Arial" w:cs="Arial"/>
          <w:lang w:val="en-US"/>
        </w:rPr>
        <w:t>considering the immediate and long-term response in rams submitted or not to heat stress</w:t>
      </w:r>
      <w:r w:rsidR="001B5A0E">
        <w:rPr>
          <w:rFonts w:ascii="Arial" w:hAnsi="Arial" w:cs="Arial"/>
          <w:caps/>
        </w:rPr>
        <w:t>.</w:t>
      </w:r>
    </w:p>
    <w:p w14:paraId="26EBAD7F" w14:textId="77777777" w:rsidR="00F14E09" w:rsidRPr="0071158B" w:rsidRDefault="00F14E09" w:rsidP="00F14E09">
      <w:pPr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3"/>
        <w:gridCol w:w="1552"/>
        <w:gridCol w:w="1439"/>
        <w:gridCol w:w="872"/>
      </w:tblGrid>
      <w:tr w:rsidR="00F14E09" w:rsidRPr="0071158B" w14:paraId="3F170B70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A6BA04D" w14:textId="77777777" w:rsidR="00F14E09" w:rsidRPr="0071158B" w:rsidRDefault="001E6354" w:rsidP="00F14E09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b/>
                <w:color w:val="000000"/>
                <w:sz w:val="22"/>
                <w:szCs w:val="22"/>
              </w:rPr>
              <w:t>Variables</w:t>
            </w:r>
            <w:proofErr w:type="spellEnd"/>
            <w:r w:rsidRPr="0071158B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F18888" w14:textId="7C21023C" w:rsidR="00F14E09" w:rsidRPr="0071158B" w:rsidRDefault="001B5A0E" w:rsidP="001E63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Immediate response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0FAC16" w14:textId="0FB5EBDD" w:rsidR="00F14E09" w:rsidRPr="0071158B" w:rsidRDefault="001B5A0E" w:rsidP="00F14E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Long-te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response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249AA4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p</w:t>
            </w:r>
          </w:p>
        </w:tc>
      </w:tr>
      <w:tr w:rsidR="001E6354" w:rsidRPr="0071158B" w14:paraId="2A992164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21E9BC1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I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A33AD" w14:textId="1EF00085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D315E" w14:textId="49B927CF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74B9B7E" w14:textId="2B066A83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</w:t>
            </w:r>
          </w:p>
        </w:tc>
      </w:tr>
      <w:tr w:rsidR="001E6354" w:rsidRPr="0071158B" w14:paraId="449C5F48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4FA2D377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769C7" w14:textId="007F5DE8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C1C033" w14:textId="42F7B813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6F73440" w14:textId="010B4A72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1E6354" w:rsidRPr="0071158B" w14:paraId="53892A93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E001370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F69811" w14:textId="0AD60E9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3478A0" w14:textId="51FDB7E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60471A8" w14:textId="661C1B9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</w:tr>
      <w:tr w:rsidR="001E6354" w:rsidRPr="0071158B" w14:paraId="2F764F1B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0331C7F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D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91ED5" w14:textId="03C15053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0C465" w14:textId="157EA22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5FB2990" w14:textId="7096399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</w:tr>
      <w:tr w:rsidR="001E6354" w:rsidRPr="0071158B" w14:paraId="58ED36E7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8C597D2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E4B65" w14:textId="26790E8E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F6869" w14:textId="1CDF6206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5D574C3" w14:textId="280C0B65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1E6354" w:rsidRPr="0071158B" w14:paraId="169624D0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F60227F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182F2A" w14:textId="47D7A7A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D62D9C" w14:textId="1F1428C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BA07ADC" w14:textId="009E086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001</w:t>
            </w:r>
          </w:p>
        </w:tc>
      </w:tr>
      <w:tr w:rsidR="001E6354" w:rsidRPr="0071158B" w14:paraId="4FC5ACF6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90EFFB4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746272" w14:textId="50F155B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±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1A93F" w14:textId="47656C64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7F6BD36" w14:textId="185D784A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6</w:t>
            </w:r>
          </w:p>
        </w:tc>
      </w:tr>
      <w:tr w:rsidR="001E6354" w:rsidRPr="0071158B" w14:paraId="49B8EFBB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D894C61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Stressed cells (stained by DCF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41E79" w14:textId="565623C4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1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1DDE7" w14:textId="1F1AD744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EBAA782" w14:textId="7E74B498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1E6354" w:rsidRPr="0071158B" w14:paraId="2F268724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6D1BA0A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 xml:space="preserve"> TBARS  (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ng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  <w:proofErr w:type="spellEnd"/>
            <w:r w:rsidRPr="0071158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DAFB0F" w14:textId="650679E9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±4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DE37BA" w14:textId="3A929C5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±6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D0CCD23" w14:textId="42C5B822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1E6354" w:rsidRPr="0071158B" w14:paraId="607F7D40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41B383B" w14:textId="45A68D7C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Average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VAP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92C90" w14:textId="0AE363FA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±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F7757" w14:textId="7D7B1591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8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2D21514" w14:textId="2B115525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1E6354" w:rsidRPr="0071158B" w14:paraId="0B328DD1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15F4EA0D" w14:textId="2DEB45D6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raight-line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VSL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3BA7A" w14:textId="481CA112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±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5DEA5" w14:textId="41BCC93E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21CB3164" w14:textId="2F423049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1E6354" w:rsidRPr="0071158B" w14:paraId="23721BA1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D773F27" w14:textId="4402FA02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urvilinear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VCL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BE85CC" w14:textId="2807352A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±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1FB9A6" w14:textId="55EC549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1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6220DA4" w14:textId="79EF5A4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</w:tr>
      <w:tr w:rsidR="001E6354" w:rsidRPr="0071158B" w14:paraId="7EBAE16C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B9ABB2A" w14:textId="0B7ADEE9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hAnsi="Arial" w:cs="Arial"/>
                <w:sz w:val="22"/>
                <w:szCs w:val="22"/>
              </w:rPr>
              <w:t xml:space="preserve">Amplitude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lateral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head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displacement</w:t>
            </w:r>
            <w:proofErr w:type="spellEnd"/>
            <w:r w:rsidR="00793CF7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(ALH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>/s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0B25A2" w14:textId="711680E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AF7692" w14:textId="3ECB6DC2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E6473CA" w14:textId="0239E9DA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1E6354" w:rsidRPr="0071158B" w14:paraId="523ADA3E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266F2A7" w14:textId="0EAB084F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Beating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ross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frequenc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BCF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Hz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7EBC7" w14:textId="3F219D2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CF57A" w14:textId="04FFB4B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9822E66" w14:textId="02B8D155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1E6354" w:rsidRPr="0071158B" w14:paraId="5CF5A153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6D35889" w14:textId="3E6F9D16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raightness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oeffici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STR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F85BB4" w14:textId="02E1C14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E303B9" w14:textId="569A0AA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E12A94B" w14:textId="45F22156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</w:tr>
      <w:tr w:rsidR="001E6354" w:rsidRPr="0071158B" w14:paraId="2F3BE1E0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63AC963" w14:textId="1412B0BB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Linearity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coeffici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LIN</w:t>
            </w:r>
            <w:r w:rsidR="005A4A01">
              <w:rPr>
                <w:rFonts w:ascii="Arial" w:hAnsi="Arial" w:cs="Arial"/>
                <w:sz w:val="22"/>
                <w:szCs w:val="22"/>
              </w:rPr>
              <w:t>.</w:t>
            </w:r>
            <w:r w:rsidRPr="0071158B">
              <w:rPr>
                <w:rFonts w:ascii="Arial" w:hAnsi="Arial" w:cs="Arial"/>
                <w:sz w:val="22"/>
                <w:szCs w:val="22"/>
              </w:rPr>
              <w:t xml:space="preserve"> 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4CCBCF" w14:textId="24AC4EA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338CCF" w14:textId="095F76BA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5AD950D" w14:textId="5D4E1AF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1E6354" w:rsidRPr="0071158B" w14:paraId="03DBDDEB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7551329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il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CCDBFF" w14:textId="4B21479F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7FC9" w14:textId="1C9BB95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±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3CD2F3B3" w14:textId="3C7028D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</w:tr>
      <w:tr w:rsidR="001E6354" w:rsidRPr="0071158B" w14:paraId="38ED2DF1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4DD2337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gressive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til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CBA37" w14:textId="1655E3C4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0A386" w14:textId="2C5DD6A8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±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AAE39D2" w14:textId="5EB3A88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</w:tr>
      <w:tr w:rsidR="001E6354" w:rsidRPr="0071158B" w14:paraId="48A795FB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7E084BAA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Fas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BC626" w14:textId="4BA713DF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FD705A" w14:textId="6F4ED02F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±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DCC10A6" w14:textId="2C146B57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</w:tr>
      <w:tr w:rsidR="001E6354" w:rsidRPr="0071158B" w14:paraId="29D107B8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6031AAC1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ediu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708F85" w14:textId="7EF1492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EC040" w14:textId="7400694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362367C" w14:textId="4918D62D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02</w:t>
            </w:r>
          </w:p>
        </w:tc>
      </w:tr>
      <w:tr w:rsidR="001E6354" w:rsidRPr="0071158B" w14:paraId="7B158E9C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5321DB0F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low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="00793CF7"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1158B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DDB7A6" w14:textId="2DA320D3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±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B360B" w14:textId="5096FFF5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±1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9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CB51C8F" w14:textId="5D0BACD9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7</w:t>
            </w:r>
          </w:p>
        </w:tc>
      </w:tr>
      <w:tr w:rsidR="001E6354" w:rsidRPr="0071158B" w14:paraId="577B372A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050CEFD6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tatic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22"/>
                <w:szCs w:val="22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598D47" w14:textId="3EFC0A61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±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8DC0E5" w14:textId="02D7F7FC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±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32E04CE" w14:textId="6E58149B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1E6354" w:rsidRPr="0071158B" w14:paraId="31B5F412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D00286A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PX (UI/ml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B4265" w14:textId="6902F0B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F1F5F" w14:textId="576B43B1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±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5EF32A98" w14:textId="259BA038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1E6354" w:rsidRPr="0071158B" w14:paraId="3E3FC803" w14:textId="77777777" w:rsidTr="00793CF7">
        <w:trPr>
          <w:trHeight w:val="280"/>
        </w:trPr>
        <w:tc>
          <w:tcPr>
            <w:tcW w:w="2732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2C6121C5" w14:textId="77777777" w:rsidR="001E6354" w:rsidRPr="0071158B" w:rsidRDefault="001E6354" w:rsidP="001E635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OD (UI/ml)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94421" w14:textId="37CA0A8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±1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977D5A" w14:textId="2B680B56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±12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</w:t>
            </w:r>
          </w:p>
        </w:tc>
        <w:tc>
          <w:tcPr>
            <w:tcW w:w="51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AB0DDF5" w14:textId="5F91FFF0" w:rsidR="001E6354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</w:tbl>
    <w:p w14:paraId="37FB2B82" w14:textId="1A152AED" w:rsidR="004E2F64" w:rsidRPr="0071158B" w:rsidRDefault="00510995" w:rsidP="004E2F64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="004E2F64"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4E2F64"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="004E2F64"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="004E2F64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="004E2F64"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reactive substances</w:t>
      </w:r>
      <w:r w:rsidR="004E2F64" w:rsidRPr="0071158B">
        <w:rPr>
          <w:rFonts w:ascii="Arial" w:hAnsi="Arial" w:cs="Arial"/>
          <w:sz w:val="20"/>
          <w:szCs w:val="20"/>
          <w:lang w:val="en-US"/>
        </w:rPr>
        <w:t>.</w:t>
      </w:r>
    </w:p>
    <w:p w14:paraId="147C9D7E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0BB2AC90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6092D638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7C310E3D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00FC2995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64D3F080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31BE4142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6ADA4F59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54230962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5F2BDEC6" w14:textId="77777777" w:rsidR="00F14E09" w:rsidRPr="0071158B" w:rsidRDefault="00F14E09" w:rsidP="00F14E09">
      <w:pPr>
        <w:jc w:val="both"/>
        <w:rPr>
          <w:rFonts w:ascii="Arial" w:hAnsi="Arial" w:cs="Arial"/>
          <w:b/>
        </w:rPr>
      </w:pPr>
    </w:p>
    <w:p w14:paraId="333D27FD" w14:textId="144B86C3" w:rsidR="001B5A0E" w:rsidRPr="0071158B" w:rsidRDefault="00C432DB" w:rsidP="001B5A0E">
      <w:pPr>
        <w:jc w:val="both"/>
        <w:rPr>
          <w:rFonts w:ascii="Arial" w:hAnsi="Arial" w:cs="Arial"/>
          <w:caps/>
        </w:rPr>
      </w:pPr>
      <w:r w:rsidRPr="0071158B">
        <w:rPr>
          <w:rFonts w:ascii="Arial" w:hAnsi="Arial" w:cs="Arial"/>
          <w:b/>
        </w:rPr>
        <w:t xml:space="preserve">TABLE </w:t>
      </w:r>
      <w:r w:rsidR="0071158B" w:rsidRPr="0071158B">
        <w:rPr>
          <w:rFonts w:ascii="Arial" w:hAnsi="Arial" w:cs="Arial"/>
          <w:b/>
        </w:rPr>
        <w:t>S</w:t>
      </w:r>
      <w:r w:rsidRPr="0071158B">
        <w:rPr>
          <w:rFonts w:ascii="Arial" w:hAnsi="Arial" w:cs="Arial"/>
          <w:b/>
        </w:rPr>
        <w:t>6</w:t>
      </w:r>
      <w:r w:rsidR="00F14E09" w:rsidRPr="0071158B">
        <w:rPr>
          <w:rFonts w:ascii="Arial" w:hAnsi="Arial" w:cs="Arial"/>
          <w:b/>
        </w:rPr>
        <w:t xml:space="preserve"> -</w:t>
      </w:r>
      <w:r w:rsidR="00F14E09" w:rsidRPr="0071158B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Mea</w:t>
      </w:r>
      <w:r w:rsidR="001B5A0E">
        <w:rPr>
          <w:rFonts w:ascii="Arial" w:hAnsi="Arial" w:cs="Arial"/>
        </w:rPr>
        <w:t>n</w:t>
      </w:r>
      <w:proofErr w:type="spellEnd"/>
      <w:r w:rsidR="005A4A01">
        <w:rPr>
          <w:rFonts w:ascii="Arial" w:hAnsi="Arial" w:cs="Arial"/>
        </w:rPr>
        <w:t>.</w:t>
      </w:r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</w:rPr>
        <w:t xml:space="preserve">standard </w:t>
      </w:r>
      <w:proofErr w:type="spellStart"/>
      <w:r w:rsidR="001B5A0E" w:rsidRPr="004E2F64">
        <w:rPr>
          <w:rFonts w:ascii="Arial" w:hAnsi="Arial" w:cs="Arial"/>
        </w:rPr>
        <w:t>error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and</w:t>
      </w:r>
      <w:proofErr w:type="spellEnd"/>
      <w:r w:rsidR="001B5A0E">
        <w:rPr>
          <w:rFonts w:ascii="Arial" w:hAnsi="Arial" w:cs="Arial"/>
        </w:rPr>
        <w:t xml:space="preserve"> </w:t>
      </w:r>
      <w:r w:rsidR="001B5A0E" w:rsidRPr="004E2F64">
        <w:rPr>
          <w:rFonts w:ascii="Arial" w:hAnsi="Arial" w:cs="Arial"/>
          <w:i/>
        </w:rPr>
        <w:t>p</w:t>
      </w:r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lue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different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variables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of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>
        <w:rPr>
          <w:rFonts w:ascii="Arial" w:hAnsi="Arial" w:cs="Arial"/>
        </w:rPr>
        <w:t>epididymal</w:t>
      </w:r>
      <w:proofErr w:type="spellEnd"/>
      <w:r w:rsidR="001B5A0E" w:rsidRPr="004E2F64">
        <w:rPr>
          <w:rFonts w:ascii="Arial" w:hAnsi="Arial" w:cs="Arial"/>
        </w:rPr>
        <w:t xml:space="preserve"> </w:t>
      </w:r>
      <w:proofErr w:type="spellStart"/>
      <w:r w:rsidR="001B5A0E" w:rsidRPr="004E2F64">
        <w:rPr>
          <w:rFonts w:ascii="Arial" w:hAnsi="Arial" w:cs="Arial"/>
        </w:rPr>
        <w:t>sperm</w:t>
      </w:r>
      <w:proofErr w:type="spellEnd"/>
      <w:r w:rsidR="001B5A0E">
        <w:rPr>
          <w:rFonts w:ascii="Arial" w:hAnsi="Arial" w:cs="Arial"/>
          <w:caps/>
        </w:rPr>
        <w:t xml:space="preserve"> </w:t>
      </w:r>
      <w:r w:rsidR="001B5A0E">
        <w:rPr>
          <w:rFonts w:ascii="Arial" w:hAnsi="Arial" w:cs="Arial"/>
          <w:lang w:val="en-US"/>
        </w:rPr>
        <w:t>considering the interaction effect between treatments and immediate and long-term response in rams submitted or not to heat stress</w:t>
      </w:r>
      <w:r w:rsidR="001B5A0E">
        <w:rPr>
          <w:rFonts w:ascii="Arial" w:hAnsi="Arial" w:cs="Arial"/>
          <w:caps/>
        </w:rPr>
        <w:t>.</w:t>
      </w:r>
    </w:p>
    <w:p w14:paraId="09E83CC4" w14:textId="4FE22F4B" w:rsidR="00F14E09" w:rsidRPr="0071158B" w:rsidRDefault="00F14E09" w:rsidP="001B5A0E">
      <w:pPr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2809"/>
        <w:gridCol w:w="2899"/>
        <w:gridCol w:w="1449"/>
      </w:tblGrid>
      <w:tr w:rsidR="00F14E09" w:rsidRPr="0071158B" w14:paraId="6A163CE9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D6FD803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6BEB665" w14:textId="7E04716F" w:rsidR="00F14E09" w:rsidRPr="0071158B" w:rsidRDefault="001B5A0E" w:rsidP="00F14E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mmediat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D680939" w14:textId="54F7DD17" w:rsidR="00F14E09" w:rsidRPr="0071158B" w:rsidRDefault="001B5A0E" w:rsidP="00F14E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ong-term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851" w:type="pct"/>
          </w:tcPr>
          <w:p w14:paraId="2B36A2F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 w:rsidR="00F14E09" w:rsidRPr="0071158B" w14:paraId="0EDC597F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22BA16A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I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0368743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36620586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97ABBD8" w14:textId="609B569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4854954" w14:textId="01042B4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851" w:type="pct"/>
            <w:vMerge w:val="restart"/>
          </w:tcPr>
          <w:p w14:paraId="285AD8A9" w14:textId="69D4E43F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F14E09" w:rsidRPr="0071158B" w14:paraId="5C4A72F9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06EFF43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E7820B8" w14:textId="1D7935A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±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18C04AB" w14:textId="163F47A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6±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51" w:type="pct"/>
            <w:vMerge/>
          </w:tcPr>
          <w:p w14:paraId="139BD516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CEB0E15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2F29AD53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I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33B4776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10884008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60D24E2" w14:textId="2E1EAC5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514CD1DC" w14:textId="06676640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pct"/>
            <w:vMerge w:val="restart"/>
          </w:tcPr>
          <w:p w14:paraId="0B1BC402" w14:textId="38618D4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F14E09" w:rsidRPr="0071158B" w14:paraId="7382B27C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4313F53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00573B9B" w14:textId="30E2971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D9664BA" w14:textId="4E7D34A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1" w:type="pct"/>
            <w:vMerge/>
          </w:tcPr>
          <w:p w14:paraId="7DA30EFB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207665DD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8063043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DMD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577104CF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92E9BE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0C211910" w14:textId="3ACD774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6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6CCB2A64" w14:textId="0D15988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851" w:type="pct"/>
            <w:vMerge w:val="restart"/>
          </w:tcPr>
          <w:p w14:paraId="49262548" w14:textId="55E55D9B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F14E09" w:rsidRPr="0071158B" w14:paraId="4A81354A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5D2683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13F5F3B5" w14:textId="75B0B54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5D9330C8" w14:textId="0C02DDF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7</w:t>
            </w:r>
          </w:p>
        </w:tc>
        <w:tc>
          <w:tcPr>
            <w:tcW w:w="851" w:type="pct"/>
            <w:vMerge/>
          </w:tcPr>
          <w:p w14:paraId="72C3542D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CFD6FAC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9E623EF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DMIA </w:t>
            </w: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9336718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1B2103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72616FB" w14:textId="71B49B3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6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B4C69B5" w14:textId="4A0E592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851" w:type="pct"/>
            <w:vMerge w:val="restart"/>
          </w:tcPr>
          <w:p w14:paraId="4D802C61" w14:textId="45D3000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F14E09" w:rsidRPr="0071158B" w14:paraId="5213A182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406E619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7B639E1" w14:textId="76B2834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4D73CB1" w14:textId="2E1C95D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851" w:type="pct"/>
            <w:vMerge/>
          </w:tcPr>
          <w:p w14:paraId="203FFE83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530B6CD1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627E1B9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0970A615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85A7C5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262184F" w14:textId="7F6328A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84B79C6" w14:textId="1E3DA27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1" w:type="pct"/>
            <w:vMerge w:val="restart"/>
          </w:tcPr>
          <w:p w14:paraId="128B6A10" w14:textId="7BA0CE2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F14E09" w:rsidRPr="0071158B" w14:paraId="5C77B30A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41A024E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7B5AC3B" w14:textId="138631F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±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F9D313E" w14:textId="17D493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±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pct"/>
            <w:vMerge/>
          </w:tcPr>
          <w:p w14:paraId="5C77013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17EA0568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71C68B6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9C534EC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07DE20DB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F9F1C44" w14:textId="028AADB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60C4B13" w14:textId="5876651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851" w:type="pct"/>
            <w:vMerge w:val="restart"/>
          </w:tcPr>
          <w:p w14:paraId="60A8E0CE" w14:textId="17D62A6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F14E09" w:rsidRPr="0071158B" w14:paraId="382440C4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D8C25C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491967C" w14:textId="356AE7B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046FB6D" w14:textId="0BA164C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pct"/>
            <w:vMerge/>
          </w:tcPr>
          <w:p w14:paraId="0E283920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529A8ECF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1D56542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Intermediate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1158B">
              <w:rPr>
                <w:rFonts w:ascii="Arial" w:hAnsi="Arial" w:cs="Arial"/>
                <w:sz w:val="18"/>
                <w:szCs w:val="18"/>
                <w:lang w:val="en-US"/>
              </w:rPr>
              <w:t>mitochondrial membrane potential</w:t>
            </w:r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6555A18B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0E65826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7477B48" w14:textId="11ACDA6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C517444" w14:textId="6011E09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51" w:type="pct"/>
            <w:vMerge w:val="restart"/>
          </w:tcPr>
          <w:p w14:paraId="1BE618E4" w14:textId="10837F0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</w:tr>
      <w:tr w:rsidR="00F14E09" w:rsidRPr="0071158B" w14:paraId="6AE8972E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1232C9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D7331B7" w14:textId="236DD33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±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747198A" w14:textId="2B863CB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pct"/>
            <w:vMerge/>
          </w:tcPr>
          <w:p w14:paraId="6DAB97B9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3386E659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7FCAD07" w14:textId="77777777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ressed cells (stained by DCF)</w:t>
            </w:r>
          </w:p>
        </w:tc>
      </w:tr>
      <w:tr w:rsidR="00F14E09" w:rsidRPr="0071158B" w14:paraId="129EB953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93FA119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91421D5" w14:textId="5F13766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462DBD9" w14:textId="7CDF5AD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pct"/>
            <w:vMerge w:val="restart"/>
          </w:tcPr>
          <w:p w14:paraId="2F98C3DD" w14:textId="57A5D21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</w:tr>
      <w:tr w:rsidR="00F14E09" w:rsidRPr="0071158B" w14:paraId="328C12A4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E3855E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02456ED2" w14:textId="7E6F51D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CB91C5F" w14:textId="2B5AAAA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pct"/>
            <w:vMerge/>
          </w:tcPr>
          <w:p w14:paraId="2482373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0BC32595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42B3EE20" w14:textId="77777777" w:rsidR="00F14E09" w:rsidRPr="0071158B" w:rsidRDefault="001E6354" w:rsidP="001E635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TBARS (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 w:rsidR="00F14E09" w:rsidRPr="007115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F14E09" w:rsidRPr="0071158B" w14:paraId="18F70EB2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885847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1536CF8D" w14:textId="1040D92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±8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72C5084C" w14:textId="1BA6CA1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±12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pct"/>
            <w:vMerge w:val="restart"/>
          </w:tcPr>
          <w:p w14:paraId="0BDC2EAB" w14:textId="502F336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F14E09" w:rsidRPr="0071158B" w14:paraId="7F43F949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8FB7B75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2BC2B91" w14:textId="0543777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±4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7E04160" w14:textId="12E36E70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±3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pct"/>
            <w:vMerge/>
          </w:tcPr>
          <w:p w14:paraId="0138E8B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5FD42857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DBF52B0" w14:textId="2299D6B6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Average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VAP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</w:tr>
      <w:tr w:rsidR="00F14E09" w:rsidRPr="0071158B" w14:paraId="693BF9F2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91C7BED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04CB29A3" w14:textId="743CB24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±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01091355" w14:textId="65ECAB6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1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51" w:type="pct"/>
            <w:vMerge w:val="restart"/>
          </w:tcPr>
          <w:p w14:paraId="5437516F" w14:textId="7482628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F14E09" w:rsidRPr="0071158B" w14:paraId="3D37CB42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3CF0B06D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8AD1492" w14:textId="35F380F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±1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2FB101D" w14:textId="35882A3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±2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pct"/>
            <w:vMerge/>
          </w:tcPr>
          <w:p w14:paraId="14A5F1B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0838BA77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207D7686" w14:textId="1844CD39" w:rsidR="00F14E09" w:rsidRPr="0071158B" w:rsidRDefault="001E6354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traight-line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VSL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</w:tr>
      <w:tr w:rsidR="00F14E09" w:rsidRPr="0071158B" w14:paraId="4F43FBAE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03561B29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195CA2A7" w14:textId="2C9689EF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±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1D8A156" w14:textId="32CDC39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±1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1" w:type="pct"/>
            <w:vMerge w:val="restart"/>
          </w:tcPr>
          <w:p w14:paraId="3EB20A5A" w14:textId="2B5D6DA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F14E09" w:rsidRPr="0071158B" w14:paraId="2EFBEBAB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E1B2C02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37434D8" w14:textId="265BEE6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±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C1C46DE" w14:textId="0BA156D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±1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pct"/>
            <w:vMerge/>
          </w:tcPr>
          <w:p w14:paraId="73D78AF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43B1DBA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118CDE5C" w14:textId="288AD363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Curvilinear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velocity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VCL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</w:tr>
      <w:tr w:rsidR="00F14E09" w:rsidRPr="0071158B" w14:paraId="30830343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4AF04C26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FA63700" w14:textId="5FC036A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±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698FC1A" w14:textId="605E734B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±1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51" w:type="pct"/>
            <w:vMerge w:val="restart"/>
          </w:tcPr>
          <w:p w14:paraId="560C4A16" w14:textId="385DE2C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F14E09" w:rsidRPr="0071158B" w14:paraId="27D2AFE8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D20EFF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3A1B8C8" w14:textId="4B068BB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±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E3AAE64" w14:textId="5BF16CBF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±2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pct"/>
            <w:vMerge/>
          </w:tcPr>
          <w:p w14:paraId="3C411516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8DE5891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8B312A0" w14:textId="221007A0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hAnsi="Arial" w:cs="Arial"/>
                <w:sz w:val="18"/>
                <w:szCs w:val="18"/>
              </w:rPr>
              <w:t xml:space="preserve">Amplitude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lateral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head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displacem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ALH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>/s)</w:t>
            </w:r>
          </w:p>
        </w:tc>
      </w:tr>
      <w:tr w:rsidR="00F14E09" w:rsidRPr="0071158B" w14:paraId="78598568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34F8A7B7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246E6AE" w14:textId="598B7C8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50C7AD3" w14:textId="681E4BBB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1" w:type="pct"/>
            <w:vMerge w:val="restart"/>
          </w:tcPr>
          <w:p w14:paraId="3AD0D3C8" w14:textId="212AAB38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F14E09" w:rsidRPr="0071158B" w14:paraId="4B8C9D5F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1D5FDA40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01447948" w14:textId="78CA2DA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AED8331" w14:textId="69B6F47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pct"/>
            <w:vMerge/>
          </w:tcPr>
          <w:p w14:paraId="44CEC5F2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3B7D48C7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C7E11C9" w14:textId="1B757639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Beating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cross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frequency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BCF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Hz)</w:t>
            </w:r>
          </w:p>
        </w:tc>
      </w:tr>
      <w:tr w:rsidR="00F14E09" w:rsidRPr="0071158B" w14:paraId="40543372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05DBE67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75E5387" w14:textId="46FF7F0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8B74147" w14:textId="279E281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1" w:type="pct"/>
            <w:vMerge w:val="restart"/>
          </w:tcPr>
          <w:p w14:paraId="69501576" w14:textId="1E2F076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F14E09" w:rsidRPr="0071158B" w14:paraId="3A21E14D" w14:textId="77777777" w:rsidTr="00F14E09">
        <w:trPr>
          <w:trHeight w:val="280"/>
        </w:trPr>
        <w:tc>
          <w:tcPr>
            <w:tcW w:w="79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946859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180B2C7" w14:textId="2824F3B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1572E91" w14:textId="5E3B0D6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pct"/>
            <w:vMerge/>
            <w:tcBorders>
              <w:bottom w:val="nil"/>
            </w:tcBorders>
          </w:tcPr>
          <w:p w14:paraId="68A26C4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2033C004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8A9ABE1" w14:textId="568C8B21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lastRenderedPageBreak/>
              <w:t>Straightness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coeffici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STR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%)</w:t>
            </w:r>
          </w:p>
        </w:tc>
      </w:tr>
      <w:tr w:rsidR="00F14E09" w:rsidRPr="0071158B" w14:paraId="0465CC1F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C5A14D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6DF8A6D" w14:textId="4CEBA130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68CE4226" w14:textId="614BCCC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pct"/>
            <w:vMerge w:val="restart"/>
          </w:tcPr>
          <w:p w14:paraId="4BCCA1BE" w14:textId="026FA57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F14E09" w:rsidRPr="0071158B" w14:paraId="75809F47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054696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15D3BDC" w14:textId="4CC9CCB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00CE48C8" w14:textId="5D2A891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1" w:type="pct"/>
            <w:vMerge/>
          </w:tcPr>
          <w:p w14:paraId="04CADCAE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4D98B5A2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626B689A" w14:textId="1730004A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Linearity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coeffici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LIN</w:t>
            </w:r>
            <w:r w:rsidR="005A4A01">
              <w:rPr>
                <w:rFonts w:ascii="Arial" w:hAnsi="Arial" w:cs="Arial"/>
                <w:sz w:val="18"/>
                <w:szCs w:val="18"/>
              </w:rPr>
              <w:t>.</w:t>
            </w:r>
            <w:r w:rsidRPr="0071158B">
              <w:rPr>
                <w:rFonts w:ascii="Arial" w:hAnsi="Arial" w:cs="Arial"/>
                <w:sz w:val="18"/>
                <w:szCs w:val="18"/>
              </w:rPr>
              <w:t xml:space="preserve"> %)</w:t>
            </w:r>
          </w:p>
        </w:tc>
      </w:tr>
      <w:tr w:rsidR="00F14E09" w:rsidRPr="0071158B" w14:paraId="4E53C02A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67CF1F2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25AD8E9" w14:textId="39AB9D3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62403032" w14:textId="57333080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±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1" w:type="pct"/>
            <w:vMerge w:val="restart"/>
          </w:tcPr>
          <w:p w14:paraId="5385C7ED" w14:textId="47684078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F14E09" w:rsidRPr="0071158B" w14:paraId="2E1B0A15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DFFE8C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D919B6A" w14:textId="7486991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6042739" w14:textId="6CF4B08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pct"/>
            <w:vMerge/>
          </w:tcPr>
          <w:p w14:paraId="586176E5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B8B569F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E5E87C4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l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67657864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5B870B98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6D4AD8B" w14:textId="38FB2BA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081299D9" w14:textId="70C1E4D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±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51" w:type="pct"/>
            <w:vMerge w:val="restart"/>
          </w:tcPr>
          <w:p w14:paraId="4CA4BFF8" w14:textId="17E8309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F14E09" w:rsidRPr="0071158B" w14:paraId="1858A978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3AC8725D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6D8320D" w14:textId="50DC0BA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±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F04F584" w14:textId="69F5366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±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851" w:type="pct"/>
            <w:vMerge/>
          </w:tcPr>
          <w:p w14:paraId="1C4B85CC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2FC9C318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1C6A2994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ve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il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641B0A55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A4E4FA0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9519A25" w14:textId="348FA2B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±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A93624C" w14:textId="5B35B9E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±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1" w:type="pct"/>
            <w:vMerge w:val="restart"/>
          </w:tcPr>
          <w:p w14:paraId="732EC3D0" w14:textId="3E3DE45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F14E09" w:rsidRPr="0071158B" w14:paraId="7282ADC9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C683DC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61833B9" w14:textId="0914D36D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9850E0F" w14:textId="33F584D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±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1" w:type="pct"/>
            <w:vMerge/>
          </w:tcPr>
          <w:p w14:paraId="707924B9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5675AB66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1A51FD78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Fas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177BAD4B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B3D5AD7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7BD2F4CB" w14:textId="3F04330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67061857" w14:textId="1A6E1D4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±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851" w:type="pct"/>
            <w:vMerge w:val="restart"/>
          </w:tcPr>
          <w:p w14:paraId="6FE0A089" w14:textId="0ABDA57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F14E09" w:rsidRPr="0071158B" w14:paraId="4C9A6366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EB3E418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642625B" w14:textId="45207E4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4BC41DCA" w14:textId="2520BE2C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pct"/>
            <w:vMerge/>
          </w:tcPr>
          <w:p w14:paraId="3DB7BB54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222EF06C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59E430BF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Mediu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A1BF89C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7DCA1B53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D8732EB" w14:textId="5D81118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56B92D46" w14:textId="266442CF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pct"/>
            <w:vMerge w:val="restart"/>
          </w:tcPr>
          <w:p w14:paraId="190AB059" w14:textId="5EF8667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</w:tr>
      <w:tr w:rsidR="00F14E09" w:rsidRPr="0071158B" w14:paraId="58040F23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E1D4DF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543E527" w14:textId="1F77F9E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08BAD167" w14:textId="635BC9C8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851" w:type="pct"/>
            <w:vMerge/>
          </w:tcPr>
          <w:p w14:paraId="020013CB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DD7D49E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2EC59AFE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low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4B34859D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0C04A325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8F36BBB" w14:textId="1261CA5B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D789BA2" w14:textId="711B302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±1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51" w:type="pct"/>
            <w:vMerge w:val="restart"/>
          </w:tcPr>
          <w:p w14:paraId="36F76042" w14:textId="52CDED28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F14E09" w:rsidRPr="0071158B" w14:paraId="1D020096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38F6B65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6BBF2849" w14:textId="1E0A1FE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F796731" w14:textId="2D42453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±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pct"/>
            <w:vMerge/>
          </w:tcPr>
          <w:p w14:paraId="0F788138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71F9C097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70DD39A7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tatic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movement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hAnsi="Arial" w:cs="Arial"/>
                <w:sz w:val="18"/>
                <w:szCs w:val="18"/>
              </w:rPr>
              <w:t>sperm</w:t>
            </w:r>
            <w:proofErr w:type="spellEnd"/>
            <w:r w:rsidRPr="0071158B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F14E09" w:rsidRPr="0071158B" w14:paraId="79D11C7F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155E43B0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5C5780E4" w14:textId="6026D1F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±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23F88F62" w14:textId="05B6206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±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pct"/>
            <w:vMerge w:val="restart"/>
          </w:tcPr>
          <w:p w14:paraId="11A1734D" w14:textId="4F49990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F14E09" w:rsidRPr="0071158B" w14:paraId="27D1BCA4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63F37EF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251B926" w14:textId="39417BDB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±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34389ACE" w14:textId="4FE81343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±1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1" w:type="pct"/>
            <w:vMerge/>
          </w:tcPr>
          <w:p w14:paraId="7A97ACEB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64031F0F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343EB06D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PX (UI/ml)</w:t>
            </w:r>
          </w:p>
        </w:tc>
      </w:tr>
      <w:tr w:rsidR="00F14E09" w:rsidRPr="0071158B" w14:paraId="23770129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6CB7E01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7ADDA5C" w14:textId="2B7A975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±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539EC7C6" w14:textId="02B42606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pct"/>
            <w:vMerge w:val="restart"/>
          </w:tcPr>
          <w:p w14:paraId="0D62D44B" w14:textId="6AB187B5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F14E09" w:rsidRPr="0071158B" w14:paraId="4F41C2D1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2774596A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3596F0FB" w14:textId="3649D7A4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±4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7AA78CDF" w14:textId="7508718A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±3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1" w:type="pct"/>
            <w:vMerge/>
          </w:tcPr>
          <w:p w14:paraId="08D42FFD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4E09" w:rsidRPr="0071158B" w14:paraId="1027E2B6" w14:textId="77777777" w:rsidTr="00F14E09">
        <w:trPr>
          <w:trHeight w:val="280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 w14:paraId="28DBB7D3" w14:textId="77777777" w:rsidR="00F14E09" w:rsidRPr="0071158B" w:rsidRDefault="00793CF7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zymatic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ty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OD (UI/ml)</w:t>
            </w:r>
          </w:p>
        </w:tc>
      </w:tr>
      <w:tr w:rsidR="00F14E09" w:rsidRPr="0071158B" w14:paraId="4D525D9C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531176A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e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275C194C" w14:textId="18D50C82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±19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13433FA5" w14:textId="2BD3154E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±18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851" w:type="pct"/>
            <w:vMerge w:val="restart"/>
          </w:tcPr>
          <w:p w14:paraId="15ED57EA" w14:textId="7E54F5F1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F14E09" w:rsidRPr="0071158B" w14:paraId="4108E224" w14:textId="77777777" w:rsidTr="00F14E09">
        <w:trPr>
          <w:trHeight w:val="280"/>
        </w:trPr>
        <w:tc>
          <w:tcPr>
            <w:tcW w:w="798" w:type="pct"/>
            <w:shd w:val="clear" w:color="auto" w:fill="auto"/>
            <w:noWrap/>
            <w:vAlign w:val="bottom"/>
          </w:tcPr>
          <w:p w14:paraId="6BDE0CF3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tado</w:t>
            </w:r>
          </w:p>
        </w:tc>
        <w:tc>
          <w:tcPr>
            <w:tcW w:w="1649" w:type="pct"/>
            <w:shd w:val="clear" w:color="auto" w:fill="auto"/>
            <w:noWrap/>
            <w:vAlign w:val="bottom"/>
          </w:tcPr>
          <w:p w14:paraId="40A3B9F8" w14:textId="61934EF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±1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02" w:type="pct"/>
            <w:shd w:val="clear" w:color="auto" w:fill="auto"/>
            <w:noWrap/>
            <w:vAlign w:val="bottom"/>
          </w:tcPr>
          <w:p w14:paraId="642223F3" w14:textId="442B4529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±17</w:t>
            </w:r>
            <w:r w:rsidR="005A4A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711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pct"/>
            <w:vMerge/>
          </w:tcPr>
          <w:p w14:paraId="0CCA1EB6" w14:textId="77777777" w:rsidR="00F14E09" w:rsidRPr="0071158B" w:rsidRDefault="00F14E09" w:rsidP="00F14E0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4B0DC9A2" w14:textId="7B289CD1" w:rsidR="00510995" w:rsidRPr="0071158B" w:rsidRDefault="00510995" w:rsidP="0051099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Legend: 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DCF = </w:t>
      </w:r>
      <w:proofErr w:type="spellStart"/>
      <w:r w:rsidRPr="0071158B">
        <w:rPr>
          <w:rFonts w:ascii="Arial" w:hAnsi="Arial" w:cs="Arial"/>
          <w:sz w:val="20"/>
          <w:szCs w:val="20"/>
          <w:lang w:val="en-US"/>
        </w:rPr>
        <w:t>dchlorofluorescein</w:t>
      </w:r>
      <w:proofErr w:type="spellEnd"/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IMIA = intact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IMDA = intact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DMIA = damaged membrane and intact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DMDA = damaged membrane and damaged acrosom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1158B">
        <w:rPr>
          <w:rFonts w:ascii="Arial" w:hAnsi="Arial" w:cs="Arial"/>
          <w:sz w:val="20"/>
          <w:szCs w:val="20"/>
          <w:lang w:val="en-US"/>
        </w:rPr>
        <w:t>GPx</w:t>
      </w:r>
      <w:proofErr w:type="spellEnd"/>
      <w:r w:rsidRPr="0071158B">
        <w:rPr>
          <w:rFonts w:ascii="Arial" w:hAnsi="Arial" w:cs="Arial"/>
          <w:sz w:val="20"/>
          <w:szCs w:val="20"/>
          <w:lang w:val="en-US"/>
        </w:rPr>
        <w:t xml:space="preserve"> = Glutathione peroxid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SOD = superoxide dismutase</w:t>
      </w:r>
      <w:r w:rsidR="005A4A01">
        <w:rPr>
          <w:rFonts w:ascii="Arial" w:hAnsi="Arial" w:cs="Arial"/>
          <w:sz w:val="20"/>
          <w:szCs w:val="20"/>
          <w:lang w:val="en-US"/>
        </w:rPr>
        <w:t>.</w:t>
      </w:r>
      <w:r w:rsidRPr="0071158B">
        <w:rPr>
          <w:rFonts w:ascii="Arial" w:hAnsi="Arial" w:cs="Arial"/>
          <w:sz w:val="20"/>
          <w:szCs w:val="20"/>
          <w:lang w:val="en-US"/>
        </w:rPr>
        <w:t xml:space="preserve"> TBARS = </w:t>
      </w:r>
      <w:proofErr w:type="spellStart"/>
      <w:r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>thiobarbituric</w:t>
      </w:r>
      <w:proofErr w:type="spellEnd"/>
      <w:r w:rsidRPr="0071158B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cid reactive substances</w:t>
      </w:r>
      <w:r w:rsidRPr="0071158B">
        <w:rPr>
          <w:rFonts w:ascii="Arial" w:hAnsi="Arial" w:cs="Arial"/>
          <w:sz w:val="20"/>
          <w:szCs w:val="20"/>
          <w:lang w:val="en-US"/>
        </w:rPr>
        <w:t>.</w:t>
      </w:r>
    </w:p>
    <w:p w14:paraId="62A16380" w14:textId="066425E1" w:rsidR="00F14E09" w:rsidRPr="0071158B" w:rsidRDefault="00F14E09" w:rsidP="00510995">
      <w:pPr>
        <w:jc w:val="both"/>
        <w:rPr>
          <w:rFonts w:ascii="Arial" w:hAnsi="Arial" w:cs="Arial"/>
        </w:rPr>
      </w:pPr>
    </w:p>
    <w:sectPr w:rsidR="00F14E09" w:rsidRPr="0071158B" w:rsidSect="00AB14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F6444" w14:textId="77777777" w:rsidR="005A4A01" w:rsidRDefault="005A4A01" w:rsidP="00C432DB">
      <w:r>
        <w:separator/>
      </w:r>
    </w:p>
  </w:endnote>
  <w:endnote w:type="continuationSeparator" w:id="0">
    <w:p w14:paraId="1CEEEA10" w14:textId="77777777" w:rsidR="005A4A01" w:rsidRDefault="005A4A01" w:rsidP="00C43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0D7D19D" w14:textId="20B44818" w:rsidR="005A4A01" w:rsidRPr="0002698E" w:rsidRDefault="005A4A01" w:rsidP="00F14E09">
    <w:pPr>
      <w:pStyle w:val="Footer"/>
      <w:framePr w:w="240" w:h="639" w:hRule="exact" w:wrap="around" w:vAnchor="text" w:hAnchor="page" w:x="15895" w:y="-590"/>
      <w:textDirection w:val="tbRl"/>
      <w:rPr>
        <w:rStyle w:val="PageNumber"/>
      </w:rPr>
    </w:pPr>
  </w:p>
  <w:p w14:paraId="029143B0" w14:textId="77777777" w:rsidR="005A4A01" w:rsidRDefault="005A4A01" w:rsidP="00F14E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30076" w14:textId="77777777" w:rsidR="005A4A01" w:rsidRDefault="005A4A01" w:rsidP="00C432DB">
      <w:r>
        <w:separator/>
      </w:r>
    </w:p>
  </w:footnote>
  <w:footnote w:type="continuationSeparator" w:id="0">
    <w:p w14:paraId="45AB778B" w14:textId="77777777" w:rsidR="005A4A01" w:rsidRDefault="005A4A01" w:rsidP="00C432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D7F391B" w14:textId="77777777" w:rsidR="005A4A01" w:rsidRPr="007B78E9" w:rsidRDefault="005A4A01" w:rsidP="00F14E09">
    <w:pPr>
      <w:pStyle w:val="Header"/>
      <w:spacing w:line="240" w:lineRule="auto"/>
      <w:ind w:right="360"/>
      <w:rPr>
        <w:rFonts w:ascii="Times New Roman" w:hAnsi="Times New Roman"/>
        <w:b/>
        <w:i/>
        <w:sz w:val="20"/>
      </w:rPr>
    </w:pPr>
    <w:r>
      <w:rPr>
        <w:noProof/>
        <w:lang w:val="en-US" w:eastAsia="en-US"/>
      </w:rPr>
      <w:pict w14:anchorId="56F03C67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5" type="#_x0000_t136" style="position:absolute;left:0;text-align:left;margin-left:0;margin-top:0;width:559.5pt;height:79.9pt;z-index:251659264"/>
      </w:pict>
    </w:r>
    <w:r>
      <w:rPr>
        <w:noProof/>
        <w:lang w:val="en-US" w:eastAsia="en-US"/>
      </w:rPr>
      <w:pict w14:anchorId="594A10AF">
        <v:shape id="_x0000_s1026" type="#_x0000_t136" style="position:absolute;left:0;text-align:left;margin-left:0;margin-top:0;width:559.5pt;height:79.9pt;z-index:251660288"/>
      </w:pic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F2BFB2"/>
    <w:lvl w:ilvl="0">
      <w:start w:val="1"/>
      <w:numFmt w:val="bullet"/>
      <w:pStyle w:val="Style2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1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BCAC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E"/>
    <w:multiLevelType w:val="singleLevel"/>
    <w:tmpl w:val="2FA054F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C1259B8"/>
    <w:lvl w:ilvl="0">
      <w:start w:val="1"/>
      <w:numFmt w:val="decimal"/>
      <w:pStyle w:val="Heading2Char"/>
      <w:lvlText w:val="Tabela %1."/>
      <w:lvlJc w:val="left"/>
      <w:pPr>
        <w:tabs>
          <w:tab w:val="num" w:pos="643"/>
        </w:tabs>
        <w:ind w:left="1247" w:hanging="964"/>
      </w:pPr>
      <w:rPr>
        <w:rFonts w:hint="default"/>
      </w:rPr>
    </w:lvl>
  </w:abstractNum>
  <w:abstractNum w:abstractNumId="4">
    <w:nsid w:val="FFFFFF88"/>
    <w:multiLevelType w:val="singleLevel"/>
    <w:tmpl w:val="59988378"/>
    <w:lvl w:ilvl="0">
      <w:start w:val="1"/>
      <w:numFmt w:val="decimal"/>
      <w:pStyle w:val="NoteLevel21"/>
      <w:lvlText w:val="Figura %1."/>
      <w:lvlJc w:val="left"/>
      <w:pPr>
        <w:tabs>
          <w:tab w:val="num" w:pos="360"/>
        </w:tabs>
        <w:ind w:left="964" w:hanging="964"/>
      </w:pPr>
      <w:rPr>
        <w:rFonts w:hint="default"/>
      </w:rPr>
    </w:lvl>
  </w:abstractNum>
  <w:abstractNum w:abstractNumId="5">
    <w:nsid w:val="01E30411"/>
    <w:multiLevelType w:val="hybridMultilevel"/>
    <w:tmpl w:val="69AC8074"/>
    <w:lvl w:ilvl="0" w:tplc="42E00778">
      <w:start w:val="1"/>
      <w:numFmt w:val="decimal"/>
      <w:pStyle w:val="Heading5Char"/>
      <w:lvlText w:val="Tabela %1."/>
      <w:lvlJc w:val="left"/>
      <w:pPr>
        <w:tabs>
          <w:tab w:val="num" w:pos="360"/>
        </w:tabs>
        <w:ind w:left="964" w:hanging="9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6D5498"/>
    <w:multiLevelType w:val="multilevel"/>
    <w:tmpl w:val="161478B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2F25C3E"/>
    <w:multiLevelType w:val="hybridMultilevel"/>
    <w:tmpl w:val="306A9EA0"/>
    <w:lvl w:ilvl="0" w:tplc="B4CC9864">
      <w:start w:val="1"/>
      <w:numFmt w:val="decimal"/>
      <w:lvlText w:val="%1.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AF7D40"/>
    <w:multiLevelType w:val="hybridMultilevel"/>
    <w:tmpl w:val="2EFE3EF2"/>
    <w:lvl w:ilvl="0" w:tplc="591E6BFE">
      <w:start w:val="1"/>
      <w:numFmt w:val="decimal"/>
      <w:pStyle w:val="Heading7Char"/>
      <w:lvlText w:val="Figura %1."/>
      <w:lvlJc w:val="left"/>
      <w:pPr>
        <w:tabs>
          <w:tab w:val="num" w:pos="643"/>
        </w:tabs>
        <w:ind w:left="1247" w:hanging="964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183D23"/>
    <w:multiLevelType w:val="multilevel"/>
    <w:tmpl w:val="BB8EED0A"/>
    <w:lvl w:ilvl="0">
      <w:start w:val="1"/>
      <w:numFmt w:val="decimal"/>
      <w:lvlText w:val="%1"/>
      <w:lvlJc w:val="left"/>
      <w:pPr>
        <w:ind w:left="2221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365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0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53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97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4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8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22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373" w:hanging="1584"/>
      </w:pPr>
      <w:rPr>
        <w:rFonts w:hint="default"/>
      </w:rPr>
    </w:lvl>
  </w:abstractNum>
  <w:abstractNum w:abstractNumId="10">
    <w:nsid w:val="31CF096C"/>
    <w:multiLevelType w:val="multilevel"/>
    <w:tmpl w:val="0330B7D6"/>
    <w:lvl w:ilvl="0">
      <w:start w:val="1"/>
      <w:numFmt w:val="decimal"/>
      <w:lvlText w:val="%1"/>
      <w:lvlJc w:val="left"/>
      <w:pPr>
        <w:ind w:left="858" w:hanging="432"/>
      </w:pPr>
      <w:rPr>
        <w:rFonts w:hint="default"/>
        <w:sz w:val="20"/>
        <w:szCs w:val="20"/>
      </w:rPr>
    </w:lvl>
    <w:lvl w:ilvl="1">
      <w:start w:val="1"/>
      <w:numFmt w:val="decimal"/>
      <w:lvlText w:val="%1.%2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0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143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0" w:hanging="1584"/>
      </w:pPr>
      <w:rPr>
        <w:rFonts w:hint="default"/>
      </w:rPr>
    </w:lvl>
  </w:abstractNum>
  <w:abstractNum w:abstractNumId="11">
    <w:nsid w:val="37B854AD"/>
    <w:multiLevelType w:val="multilevel"/>
    <w:tmpl w:val="47028D1C"/>
    <w:lvl w:ilvl="0">
      <w:start w:val="1"/>
      <w:numFmt w:val="decimal"/>
      <w:lvlText w:val="%1"/>
      <w:lvlJc w:val="left"/>
      <w:pPr>
        <w:ind w:left="858" w:hanging="432"/>
      </w:pPr>
      <w:rPr>
        <w:rFonts w:hint="default"/>
        <w:sz w:val="20"/>
        <w:szCs w:val="20"/>
      </w:rPr>
    </w:lvl>
    <w:lvl w:ilvl="1">
      <w:start w:val="1"/>
      <w:numFmt w:val="decimal"/>
      <w:lvlText w:val="%1.%2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0" w:hanging="864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143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0" w:hanging="1584"/>
      </w:pPr>
      <w:rPr>
        <w:rFonts w:hint="default"/>
      </w:rPr>
    </w:lvl>
  </w:abstractNum>
  <w:abstractNum w:abstractNumId="12">
    <w:nsid w:val="38FB43E5"/>
    <w:multiLevelType w:val="multilevel"/>
    <w:tmpl w:val="2EFE3EF2"/>
    <w:lvl w:ilvl="0">
      <w:start w:val="1"/>
      <w:numFmt w:val="decimal"/>
      <w:lvlText w:val="Figura %1."/>
      <w:lvlJc w:val="left"/>
      <w:pPr>
        <w:tabs>
          <w:tab w:val="num" w:pos="643"/>
        </w:tabs>
        <w:ind w:left="1247" w:hanging="964"/>
      </w:pPr>
      <w:rPr>
        <w:rFonts w:hint="default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2D1575"/>
    <w:multiLevelType w:val="hybridMultilevel"/>
    <w:tmpl w:val="D84A2AB4"/>
    <w:lvl w:ilvl="0" w:tplc="ACBE88A6">
      <w:start w:val="1"/>
      <w:numFmt w:val="decimal"/>
      <w:lvlText w:val="Figura %1."/>
      <w:lvlJc w:val="left"/>
      <w:pPr>
        <w:tabs>
          <w:tab w:val="num" w:pos="643"/>
        </w:tabs>
        <w:ind w:left="1247" w:hanging="9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6402DB"/>
    <w:multiLevelType w:val="hybridMultilevel"/>
    <w:tmpl w:val="D7AA3194"/>
    <w:lvl w:ilvl="0" w:tplc="712C1D76">
      <w:start w:val="1"/>
      <w:numFmt w:val="decimal"/>
      <w:pStyle w:val="Heading4Char"/>
      <w:lvlText w:val="Quadro %1."/>
      <w:lvlJc w:val="left"/>
      <w:pPr>
        <w:tabs>
          <w:tab w:val="num" w:pos="360"/>
        </w:tabs>
        <w:ind w:left="964" w:hanging="964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AF2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90628EC"/>
    <w:multiLevelType w:val="multilevel"/>
    <w:tmpl w:val="ABCAF3B2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7">
    <w:nsid w:val="4C73216A"/>
    <w:multiLevelType w:val="multilevel"/>
    <w:tmpl w:val="8E7CABA6"/>
    <w:lvl w:ilvl="0">
      <w:start w:val="1"/>
      <w:numFmt w:val="decimal"/>
      <w:pStyle w:val="Heading1"/>
      <w:lvlText w:val="%1"/>
      <w:lvlJc w:val="left"/>
      <w:pPr>
        <w:ind w:left="858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9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3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0" w:hanging="1584"/>
      </w:pPr>
      <w:rPr>
        <w:rFonts w:hint="default"/>
      </w:rPr>
    </w:lvl>
  </w:abstractNum>
  <w:abstractNum w:abstractNumId="18">
    <w:nsid w:val="651C27FB"/>
    <w:multiLevelType w:val="multilevel"/>
    <w:tmpl w:val="68A05E8C"/>
    <w:lvl w:ilvl="0">
      <w:start w:val="1"/>
      <w:numFmt w:val="decimal"/>
      <w:lvlText w:val="Quadro 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734D11"/>
    <w:multiLevelType w:val="hybridMultilevel"/>
    <w:tmpl w:val="A6DCB1EA"/>
    <w:lvl w:ilvl="0" w:tplc="368A9A66">
      <w:start w:val="1"/>
      <w:numFmt w:val="decimal"/>
      <w:lvlText w:val="Figura %1."/>
      <w:lvlJc w:val="left"/>
      <w:pPr>
        <w:tabs>
          <w:tab w:val="num" w:pos="360"/>
        </w:tabs>
        <w:ind w:left="964" w:hanging="96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FC523B"/>
    <w:multiLevelType w:val="multilevel"/>
    <w:tmpl w:val="2C483EBA"/>
    <w:lvl w:ilvl="0">
      <w:start w:val="1"/>
      <w:numFmt w:val="none"/>
      <w:suff w:val="space"/>
      <w:lvlText w:val="Tabela 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6"/>
  </w:num>
  <w:num w:numId="2">
    <w:abstractNumId w:val="4"/>
  </w:num>
  <w:num w:numId="3">
    <w:abstractNumId w:val="20"/>
  </w:num>
  <w:num w:numId="4">
    <w:abstractNumId w:val="3"/>
  </w:num>
  <w:num w:numId="5">
    <w:abstractNumId w:val="3"/>
  </w:num>
  <w:num w:numId="6">
    <w:abstractNumId w:val="16"/>
  </w:num>
  <w:num w:numId="7">
    <w:abstractNumId w:val="13"/>
  </w:num>
  <w:num w:numId="8">
    <w:abstractNumId w:val="4"/>
  </w:num>
  <w:num w:numId="9">
    <w:abstractNumId w:val="19"/>
  </w:num>
  <w:num w:numId="10">
    <w:abstractNumId w:val="14"/>
  </w:num>
  <w:num w:numId="11">
    <w:abstractNumId w:val="6"/>
  </w:num>
  <w:num w:numId="12">
    <w:abstractNumId w:val="14"/>
  </w:num>
  <w:num w:numId="13">
    <w:abstractNumId w:val="5"/>
  </w:num>
  <w:num w:numId="14">
    <w:abstractNumId w:val="14"/>
  </w:num>
  <w:num w:numId="15">
    <w:abstractNumId w:val="14"/>
  </w:num>
  <w:num w:numId="16">
    <w:abstractNumId w:val="17"/>
  </w:num>
  <w:num w:numId="17">
    <w:abstractNumId w:val="8"/>
  </w:num>
  <w:num w:numId="18">
    <w:abstractNumId w:val="9"/>
  </w:num>
  <w:num w:numId="19">
    <w:abstractNumId w:val="2"/>
  </w:num>
  <w:num w:numId="20">
    <w:abstractNumId w:val="18"/>
  </w:num>
  <w:num w:numId="21">
    <w:abstractNumId w:val="1"/>
  </w:num>
  <w:num w:numId="22">
    <w:abstractNumId w:val="0"/>
  </w:num>
  <w:num w:numId="23">
    <w:abstractNumId w:val="7"/>
  </w:num>
  <w:num w:numId="24">
    <w:abstractNumId w:val="15"/>
  </w:num>
  <w:num w:numId="25">
    <w:abstractNumId w:val="12"/>
  </w:num>
  <w:num w:numId="26">
    <w:abstractNumId w:val="10"/>
  </w:num>
  <w:num w:numId="27">
    <w:abstractNumId w:val="11"/>
  </w:num>
  <w:num w:numId="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"/>
    <w:lvlOverride w:ilvl="0">
      <w:startOverride w:val="1"/>
    </w:lvlOverride>
  </w:num>
  <w:num w:numId="31">
    <w:abstractNumId w:val="4"/>
    <w:lvlOverride w:ilvl="0">
      <w:startOverride w:val="1"/>
    </w:lvlOverride>
  </w:num>
  <w:num w:numId="32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hdrShapeDefaults>
    <o:shapedefaults v:ext="edit" spidmax="205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E09"/>
    <w:rsid w:val="0000171D"/>
    <w:rsid w:val="001B5A0E"/>
    <w:rsid w:val="001E6354"/>
    <w:rsid w:val="00203C39"/>
    <w:rsid w:val="00240E3E"/>
    <w:rsid w:val="002C12A7"/>
    <w:rsid w:val="004117E7"/>
    <w:rsid w:val="004C6A75"/>
    <w:rsid w:val="004E2F64"/>
    <w:rsid w:val="00505649"/>
    <w:rsid w:val="00510995"/>
    <w:rsid w:val="005A4A01"/>
    <w:rsid w:val="005E17C7"/>
    <w:rsid w:val="00674F9C"/>
    <w:rsid w:val="0071158B"/>
    <w:rsid w:val="00713DB9"/>
    <w:rsid w:val="00761D56"/>
    <w:rsid w:val="00793CF7"/>
    <w:rsid w:val="00815315"/>
    <w:rsid w:val="009A4BB8"/>
    <w:rsid w:val="00AB141D"/>
    <w:rsid w:val="00C432DB"/>
    <w:rsid w:val="00DD38D2"/>
    <w:rsid w:val="00F1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0227BC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able of figures" w:uiPriority="0" w:qFormat="1"/>
    <w:lsdException w:name="page number" w:uiPriority="0"/>
    <w:lsdException w:name="List Number" w:uiPriority="0" w:qFormat="1"/>
    <w:lsdException w:name="List Number 2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09"/>
    <w:rPr>
      <w:lang w:eastAsia="ja-JP"/>
    </w:rPr>
  </w:style>
  <w:style w:type="paragraph" w:styleId="Heading1">
    <w:name w:val="heading 1"/>
    <w:basedOn w:val="TOAHeading"/>
    <w:next w:val="Normal"/>
    <w:link w:val="Heading1Char"/>
    <w:autoRedefine/>
    <w:qFormat/>
    <w:rsid w:val="002C12A7"/>
    <w:pPr>
      <w:keepNext/>
      <w:keepLines/>
      <w:numPr>
        <w:numId w:val="16"/>
      </w:numPr>
      <w:spacing w:before="480" w:after="240" w:line="360" w:lineRule="auto"/>
      <w:contextualSpacing/>
      <w:jc w:val="both"/>
      <w:outlineLvl w:val="0"/>
    </w:pPr>
    <w:rPr>
      <w:rFonts w:ascii="Arial" w:hAnsi="Arial"/>
      <w:b w:val="0"/>
      <w:bCs w:val="0"/>
      <w:color w:val="000000"/>
      <w:szCs w:val="28"/>
      <w:lang w:val="en-US"/>
    </w:rPr>
  </w:style>
  <w:style w:type="paragraph" w:styleId="Heading2">
    <w:name w:val="heading 2"/>
    <w:basedOn w:val="NoteLevel21"/>
    <w:next w:val="Normal"/>
    <w:link w:val="Heading2Char"/>
    <w:autoRedefine/>
    <w:qFormat/>
    <w:rsid w:val="00F14E09"/>
    <w:pPr>
      <w:keepLines/>
      <w:numPr>
        <w:ilvl w:val="0"/>
        <w:numId w:val="0"/>
      </w:numPr>
      <w:spacing w:line="360" w:lineRule="auto"/>
      <w:jc w:val="both"/>
    </w:pPr>
    <w:rPr>
      <w:rFonts w:ascii="Times New Roman" w:eastAsia="Times New Roman" w:hAnsi="Times New Roman" w:cs="Times New Roman"/>
      <w:bCs/>
      <w:caps/>
      <w:color w:val="000000"/>
      <w:lang w:val="en-US"/>
    </w:rPr>
  </w:style>
  <w:style w:type="paragraph" w:styleId="Heading3">
    <w:name w:val="heading 3"/>
    <w:basedOn w:val="Normal"/>
    <w:next w:val="Normal"/>
    <w:link w:val="Heading3Char"/>
    <w:qFormat/>
    <w:rsid w:val="00F14E09"/>
    <w:pPr>
      <w:keepNext/>
      <w:keepLines/>
      <w:spacing w:line="360" w:lineRule="auto"/>
      <w:ind w:left="720" w:hanging="720"/>
      <w:contextualSpacing/>
      <w:jc w:val="both"/>
      <w:outlineLvl w:val="2"/>
    </w:pPr>
    <w:rPr>
      <w:rFonts w:ascii="Times New Roman" w:eastAsia="Times New Roman" w:hAnsi="Times New Roman" w:cs="Times New Roman"/>
      <w:b/>
      <w:color w:val="000000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2C12A7"/>
    <w:pPr>
      <w:keepNext/>
      <w:keepLines/>
      <w:numPr>
        <w:ilvl w:val="3"/>
        <w:numId w:val="17"/>
      </w:numPr>
      <w:spacing w:before="200" w:line="360" w:lineRule="auto"/>
      <w:ind w:left="1290" w:hanging="864"/>
      <w:contextualSpacing/>
      <w:jc w:val="both"/>
      <w:outlineLvl w:val="3"/>
    </w:pPr>
    <w:rPr>
      <w:color w:val="000000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14E09"/>
    <w:pPr>
      <w:keepNext/>
      <w:keepLines/>
      <w:spacing w:before="200" w:line="360" w:lineRule="auto"/>
      <w:ind w:left="1434" w:hanging="1008"/>
      <w:contextualSpacing/>
      <w:jc w:val="both"/>
      <w:outlineLvl w:val="4"/>
    </w:pPr>
    <w:rPr>
      <w:rFonts w:ascii="Times New Roman" w:eastAsia="Times New Roman" w:hAnsi="Times New Roman" w:cs="Times New Roman"/>
      <w:i/>
      <w:color w:val="000000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14E09"/>
    <w:pPr>
      <w:keepNext/>
      <w:keepLines/>
      <w:spacing w:before="200" w:line="360" w:lineRule="auto"/>
      <w:ind w:left="1578" w:hanging="1152"/>
      <w:contextualSpacing/>
      <w:jc w:val="both"/>
      <w:outlineLvl w:val="5"/>
    </w:pPr>
    <w:rPr>
      <w:rFonts w:ascii="Arial" w:eastAsia="Times New Roman" w:hAnsi="Arial" w:cs="Times New Roman"/>
      <w:i/>
      <w:iCs/>
      <w:color w:val="000000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14E09"/>
    <w:pPr>
      <w:keepNext/>
      <w:keepLines/>
      <w:spacing w:before="200" w:line="360" w:lineRule="auto"/>
      <w:ind w:left="1722" w:hanging="1296"/>
      <w:contextualSpacing/>
      <w:jc w:val="both"/>
      <w:outlineLvl w:val="6"/>
    </w:pPr>
    <w:rPr>
      <w:rFonts w:ascii="Arial" w:eastAsia="Times New Roman" w:hAnsi="Arial" w:cs="Times New Roman"/>
      <w:i/>
      <w:iCs/>
      <w:color w:val="404040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14E09"/>
    <w:pPr>
      <w:keepNext/>
      <w:keepLines/>
      <w:spacing w:before="200" w:line="360" w:lineRule="auto"/>
      <w:ind w:left="1866" w:hanging="1440"/>
      <w:contextualSpacing/>
      <w:jc w:val="both"/>
      <w:outlineLvl w:val="7"/>
    </w:pPr>
    <w:rPr>
      <w:rFonts w:ascii="Arial" w:eastAsia="Times New Roman" w:hAnsi="Arial" w:cs="Times New Roman"/>
      <w:color w:val="00000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14E09"/>
    <w:pPr>
      <w:keepNext/>
      <w:keepLines/>
      <w:spacing w:before="200" w:line="360" w:lineRule="auto"/>
      <w:ind w:left="2010" w:hanging="1584"/>
      <w:contextualSpacing/>
      <w:jc w:val="both"/>
      <w:outlineLvl w:val="8"/>
    </w:pPr>
    <w:rPr>
      <w:rFonts w:ascii="Arial" w:eastAsia="Times New Roman" w:hAnsi="Arial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rsid w:val="00203C39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rsid w:val="00203C39"/>
    <w:rPr>
      <w:rFonts w:ascii="Arial" w:eastAsiaTheme="majorEastAsia" w:hAnsi="Arial" w:cstheme="majorBidi"/>
      <w:color w:val="000000"/>
      <w:szCs w:val="28"/>
      <w:lang w:val="en-US"/>
    </w:rPr>
  </w:style>
  <w:style w:type="paragraph" w:customStyle="1" w:styleId="NoteLevel21">
    <w:name w:val="Note Level 21"/>
    <w:basedOn w:val="Normal"/>
    <w:uiPriority w:val="99"/>
    <w:semiHidden/>
    <w:unhideWhenUsed/>
    <w:rsid w:val="00F14E09"/>
    <w:pPr>
      <w:keepNext/>
      <w:numPr>
        <w:ilvl w:val="1"/>
        <w:numId w:val="22"/>
      </w:numPr>
      <w:contextualSpacing/>
      <w:outlineLvl w:val="1"/>
    </w:pPr>
    <w:rPr>
      <w:rFonts w:ascii="Verdana" w:hAnsi="Verdana"/>
    </w:rPr>
  </w:style>
  <w:style w:type="character" w:customStyle="1" w:styleId="Heading2Char">
    <w:name w:val="Heading 2 Char"/>
    <w:basedOn w:val="DefaultParagraphFont"/>
    <w:link w:val="Heading2"/>
    <w:rsid w:val="00F14E09"/>
    <w:rPr>
      <w:rFonts w:ascii="Times New Roman" w:eastAsia="Times New Roman" w:hAnsi="Times New Roman" w:cs="Times New Roman"/>
      <w:bCs/>
      <w:caps/>
      <w:color w:val="000000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F14E09"/>
    <w:rPr>
      <w:rFonts w:ascii="Times New Roman" w:eastAsia="Times New Roman" w:hAnsi="Times New Roman" w:cs="Times New Roman"/>
      <w:b/>
      <w:color w:val="00000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2C12A7"/>
    <w:rPr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F14E09"/>
    <w:rPr>
      <w:rFonts w:ascii="Times New Roman" w:eastAsia="Times New Roman" w:hAnsi="Times New Roman" w:cs="Times New Roman"/>
      <w:i/>
      <w:color w:val="000000"/>
      <w:szCs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F14E09"/>
    <w:rPr>
      <w:rFonts w:ascii="Arial" w:eastAsia="Times New Roman" w:hAnsi="Arial" w:cs="Times New Roman"/>
      <w:i/>
      <w:iCs/>
      <w:color w:val="000000"/>
      <w:szCs w:val="22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F14E09"/>
    <w:rPr>
      <w:rFonts w:ascii="Arial" w:eastAsia="Times New Roman" w:hAnsi="Arial" w:cs="Times New Roman"/>
      <w:i/>
      <w:iCs/>
      <w:color w:val="404040"/>
      <w:szCs w:val="22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F14E09"/>
    <w:rPr>
      <w:rFonts w:ascii="Arial" w:eastAsia="Times New Roman" w:hAnsi="Arial" w:cs="Times New Roman"/>
      <w:color w:val="000000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F14E09"/>
    <w:rPr>
      <w:rFonts w:ascii="Arial" w:eastAsia="Times New Roman" w:hAnsi="Arial" w:cs="Times New Roman"/>
      <w:i/>
      <w:iCs/>
      <w:color w:val="404040"/>
      <w:sz w:val="20"/>
      <w:szCs w:val="20"/>
      <w:lang w:val="en-US" w:eastAsia="ja-JP"/>
    </w:rPr>
  </w:style>
  <w:style w:type="paragraph" w:styleId="ListNumber">
    <w:name w:val="List Number"/>
    <w:basedOn w:val="Normal"/>
    <w:autoRedefine/>
    <w:qFormat/>
    <w:rsid w:val="002C12A7"/>
    <w:pPr>
      <w:numPr>
        <w:numId w:val="8"/>
      </w:numPr>
      <w:spacing w:line="360" w:lineRule="auto"/>
      <w:contextualSpacing/>
      <w:jc w:val="both"/>
    </w:pPr>
    <w:rPr>
      <w:rFonts w:ascii="Times New Roman" w:eastAsia="Times New Roman" w:hAnsi="Times New Roman" w:cs="Times New Roman"/>
      <w:lang w:eastAsia="pt-BR"/>
    </w:rPr>
  </w:style>
  <w:style w:type="paragraph" w:styleId="ListNumber2">
    <w:name w:val="List Number 2"/>
    <w:basedOn w:val="Normal"/>
    <w:autoRedefine/>
    <w:qFormat/>
    <w:rsid w:val="002C12A7"/>
    <w:pPr>
      <w:numPr>
        <w:numId w:val="5"/>
      </w:numPr>
      <w:spacing w:line="480" w:lineRule="auto"/>
      <w:contextualSpacing/>
      <w:jc w:val="both"/>
    </w:pPr>
    <w:rPr>
      <w:rFonts w:ascii="Times New Roman" w:eastAsia="Times New Roman" w:hAnsi="Times New Roman" w:cs="Times New Roman"/>
      <w:lang w:eastAsia="pt-BR"/>
    </w:rPr>
  </w:style>
  <w:style w:type="paragraph" w:styleId="TableofFigures">
    <w:name w:val="table of figures"/>
    <w:basedOn w:val="Normal"/>
    <w:next w:val="Normal"/>
    <w:autoRedefine/>
    <w:qFormat/>
    <w:rsid w:val="002C12A7"/>
    <w:pPr>
      <w:numPr>
        <w:numId w:val="15"/>
      </w:numPr>
      <w:spacing w:line="360" w:lineRule="auto"/>
    </w:pPr>
    <w:rPr>
      <w:rFonts w:ascii="Times New Roman" w:eastAsia="Arial" w:hAnsi="Times New Roman" w:cs="Times New Roman"/>
      <w:lang w:eastAsia="pt-BR"/>
    </w:rPr>
  </w:style>
  <w:style w:type="paragraph" w:customStyle="1" w:styleId="Style4">
    <w:name w:val="Style4"/>
    <w:basedOn w:val="Normal"/>
    <w:next w:val="TableofFigures"/>
    <w:autoRedefine/>
    <w:qFormat/>
    <w:rsid w:val="002C12A7"/>
    <w:pPr>
      <w:numPr>
        <w:numId w:val="13"/>
      </w:numPr>
      <w:spacing w:line="360" w:lineRule="auto"/>
      <w:jc w:val="both"/>
    </w:pPr>
    <w:rPr>
      <w:rFonts w:ascii="Times New Roman" w:eastAsia="Times New Roman" w:hAnsi="Times New Roman" w:cs="Times New Roman"/>
      <w:lang w:eastAsia="pt-BR"/>
    </w:rPr>
  </w:style>
  <w:style w:type="paragraph" w:customStyle="1" w:styleId="Tabelas">
    <w:name w:val="Tabelas"/>
    <w:basedOn w:val="TableofFigures"/>
    <w:next w:val="TableofFigures"/>
    <w:autoRedefine/>
    <w:qFormat/>
    <w:rsid w:val="002C12A7"/>
  </w:style>
  <w:style w:type="paragraph" w:customStyle="1" w:styleId="Style2">
    <w:name w:val="Style2"/>
    <w:basedOn w:val="Normal"/>
    <w:next w:val="ListNumber"/>
    <w:qFormat/>
    <w:rsid w:val="00674F9C"/>
    <w:pPr>
      <w:numPr>
        <w:numId w:val="17"/>
      </w:numPr>
      <w:jc w:val="both"/>
    </w:pPr>
    <w:rPr>
      <w:rFonts w:ascii="Times New Roman" w:eastAsia="Times New Roman" w:hAnsi="Times New Roman" w:cs="Times New Roman"/>
      <w:lang w:eastAsia="pt-BR"/>
    </w:rPr>
  </w:style>
  <w:style w:type="paragraph" w:customStyle="1" w:styleId="NoteLevel11">
    <w:name w:val="Note Level 11"/>
    <w:basedOn w:val="Normal"/>
    <w:uiPriority w:val="99"/>
    <w:semiHidden/>
    <w:unhideWhenUsed/>
    <w:rsid w:val="00F14E09"/>
    <w:pPr>
      <w:keepNext/>
      <w:numPr>
        <w:numId w:val="22"/>
      </w:numPr>
      <w:contextualSpacing/>
      <w:outlineLvl w:val="0"/>
    </w:pPr>
    <w:rPr>
      <w:rFonts w:ascii="Verdana" w:hAnsi="Verdana"/>
    </w:rPr>
  </w:style>
  <w:style w:type="paragraph" w:styleId="ListNumber3">
    <w:name w:val="List Number 3"/>
    <w:basedOn w:val="Normal"/>
    <w:uiPriority w:val="99"/>
    <w:semiHidden/>
    <w:unhideWhenUsed/>
    <w:rsid w:val="00F14E09"/>
    <w:pPr>
      <w:numPr>
        <w:numId w:val="19"/>
      </w:numPr>
      <w:contextualSpacing/>
    </w:pPr>
  </w:style>
  <w:style w:type="table" w:styleId="TableGrid">
    <w:name w:val="Table Grid"/>
    <w:basedOn w:val="TableNormal"/>
    <w:uiPriority w:val="59"/>
    <w:rsid w:val="00F14E09"/>
    <w:rPr>
      <w:rFonts w:ascii="Times New Roman" w:eastAsia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14E09"/>
    <w:rPr>
      <w:rFonts w:cs="Times New Roman"/>
      <w:color w:val="00000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E09"/>
    <w:rPr>
      <w:rFonts w:ascii="Lucida Grande" w:hAnsi="Lucida Grande" w:cs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E0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F14E09"/>
  </w:style>
  <w:style w:type="paragraph" w:styleId="ListParagraph">
    <w:name w:val="List Paragraph"/>
    <w:basedOn w:val="Normal"/>
    <w:uiPriority w:val="34"/>
    <w:qFormat/>
    <w:rsid w:val="00F14E09"/>
    <w:pPr>
      <w:spacing w:after="200" w:line="360" w:lineRule="auto"/>
      <w:ind w:left="720" w:firstLine="709"/>
      <w:contextualSpacing/>
      <w:jc w:val="both"/>
    </w:pPr>
    <w:rPr>
      <w:rFonts w:ascii="Arial" w:eastAsia="Arial" w:hAnsi="Arial" w:cs="Times New Roman"/>
      <w:szCs w:val="22"/>
      <w:lang w:val="en-US"/>
    </w:rPr>
  </w:style>
  <w:style w:type="paragraph" w:styleId="Header">
    <w:name w:val="header"/>
    <w:basedOn w:val="Normal"/>
    <w:link w:val="HeaderChar"/>
    <w:rsid w:val="00F14E09"/>
    <w:pPr>
      <w:tabs>
        <w:tab w:val="center" w:pos="4419"/>
        <w:tab w:val="right" w:pos="8838"/>
      </w:tabs>
      <w:spacing w:line="480" w:lineRule="auto"/>
      <w:jc w:val="both"/>
    </w:pPr>
    <w:rPr>
      <w:rFonts w:ascii="Arial" w:eastAsia="Times New Roman" w:hAnsi="Arial" w:cs="Times New Roman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F14E09"/>
    <w:rPr>
      <w:rFonts w:ascii="Arial" w:eastAsia="Times New Roman" w:hAnsi="Arial" w:cs="Times New Roman"/>
      <w:szCs w:val="20"/>
      <w:lang w:eastAsia="zh-CN"/>
    </w:rPr>
  </w:style>
  <w:style w:type="character" w:styleId="PageNumber">
    <w:name w:val="page number"/>
    <w:basedOn w:val="DefaultParagraphFont"/>
    <w:rsid w:val="00F14E09"/>
  </w:style>
  <w:style w:type="paragraph" w:styleId="TOCHeading">
    <w:name w:val="TOC Heading"/>
    <w:basedOn w:val="Heading1"/>
    <w:next w:val="Normal"/>
    <w:uiPriority w:val="39"/>
    <w:unhideWhenUsed/>
    <w:qFormat/>
    <w:rsid w:val="00F14E09"/>
    <w:pPr>
      <w:numPr>
        <w:numId w:val="0"/>
      </w:numPr>
      <w:spacing w:before="0" w:after="0" w:line="276" w:lineRule="auto"/>
      <w:contextualSpacing w:val="0"/>
      <w:jc w:val="left"/>
      <w:outlineLvl w:val="9"/>
    </w:pPr>
    <w:rPr>
      <w:rFonts w:asciiTheme="majorHAnsi" w:eastAsiaTheme="minorEastAsia" w:hAnsiTheme="majorHAnsi" w:cs="Times New Roman"/>
      <w:caps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14E0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F14E0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14E0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14E0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4E0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4E0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4E0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4E0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4E09"/>
    <w:pPr>
      <w:ind w:left="1920"/>
    </w:pPr>
    <w:rPr>
      <w:sz w:val="20"/>
      <w:szCs w:val="20"/>
    </w:rPr>
  </w:style>
  <w:style w:type="table" w:styleId="LightShading">
    <w:name w:val="Light Shading"/>
    <w:basedOn w:val="TableNormal"/>
    <w:uiPriority w:val="60"/>
    <w:rsid w:val="00F14E09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14E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E09"/>
    <w:rPr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F1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E09"/>
    <w:rPr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E09"/>
    <w:rPr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E09"/>
    <w:rPr>
      <w:b/>
      <w:bCs/>
    </w:rPr>
  </w:style>
  <w:style w:type="character" w:customStyle="1" w:styleId="element-citation">
    <w:name w:val="element-citation"/>
    <w:basedOn w:val="DefaultParagraphFont"/>
    <w:rsid w:val="00F14E09"/>
  </w:style>
  <w:style w:type="character" w:customStyle="1" w:styleId="ref-journal">
    <w:name w:val="ref-journal"/>
    <w:basedOn w:val="DefaultParagraphFont"/>
    <w:rsid w:val="00F14E09"/>
  </w:style>
  <w:style w:type="character" w:customStyle="1" w:styleId="ref-vol">
    <w:name w:val="ref-vol"/>
    <w:basedOn w:val="DefaultParagraphFont"/>
    <w:rsid w:val="00F14E09"/>
  </w:style>
  <w:style w:type="paragraph" w:customStyle="1" w:styleId="BodyText31">
    <w:name w:val="Body Text 31"/>
    <w:basedOn w:val="Normal"/>
    <w:rsid w:val="00F14E09"/>
    <w:pPr>
      <w:jc w:val="both"/>
    </w:pPr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4E09"/>
    <w:rPr>
      <w:rFonts w:ascii="Lucida Grande" w:hAnsi="Lucida Grande" w:cs="Lucida Grande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4E09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able of figures" w:uiPriority="0" w:qFormat="1"/>
    <w:lsdException w:name="page number" w:uiPriority="0"/>
    <w:lsdException w:name="List Number" w:uiPriority="0" w:qFormat="1"/>
    <w:lsdException w:name="List Number 2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E09"/>
    <w:rPr>
      <w:lang w:eastAsia="ja-JP"/>
    </w:rPr>
  </w:style>
  <w:style w:type="paragraph" w:styleId="Heading1">
    <w:name w:val="heading 1"/>
    <w:basedOn w:val="TOAHeading"/>
    <w:next w:val="Normal"/>
    <w:link w:val="Heading1Char"/>
    <w:autoRedefine/>
    <w:qFormat/>
    <w:rsid w:val="002C12A7"/>
    <w:pPr>
      <w:keepNext/>
      <w:keepLines/>
      <w:numPr>
        <w:numId w:val="16"/>
      </w:numPr>
      <w:spacing w:before="480" w:after="240" w:line="360" w:lineRule="auto"/>
      <w:contextualSpacing/>
      <w:jc w:val="both"/>
      <w:outlineLvl w:val="0"/>
    </w:pPr>
    <w:rPr>
      <w:rFonts w:ascii="Arial" w:hAnsi="Arial"/>
      <w:b w:val="0"/>
      <w:bCs w:val="0"/>
      <w:color w:val="000000"/>
      <w:szCs w:val="28"/>
      <w:lang w:val="en-US"/>
    </w:rPr>
  </w:style>
  <w:style w:type="paragraph" w:styleId="Heading2">
    <w:name w:val="heading 2"/>
    <w:basedOn w:val="NoteLevel21"/>
    <w:next w:val="Normal"/>
    <w:link w:val="Heading2Char"/>
    <w:autoRedefine/>
    <w:qFormat/>
    <w:rsid w:val="00F14E09"/>
    <w:pPr>
      <w:keepLines/>
      <w:numPr>
        <w:ilvl w:val="0"/>
        <w:numId w:val="0"/>
      </w:numPr>
      <w:spacing w:line="360" w:lineRule="auto"/>
      <w:jc w:val="both"/>
    </w:pPr>
    <w:rPr>
      <w:rFonts w:ascii="Times New Roman" w:eastAsia="Times New Roman" w:hAnsi="Times New Roman" w:cs="Times New Roman"/>
      <w:bCs/>
      <w:caps/>
      <w:color w:val="000000"/>
      <w:lang w:val="en-US"/>
    </w:rPr>
  </w:style>
  <w:style w:type="paragraph" w:styleId="Heading3">
    <w:name w:val="heading 3"/>
    <w:basedOn w:val="Normal"/>
    <w:next w:val="Normal"/>
    <w:link w:val="Heading3Char"/>
    <w:qFormat/>
    <w:rsid w:val="00F14E09"/>
    <w:pPr>
      <w:keepNext/>
      <w:keepLines/>
      <w:spacing w:line="360" w:lineRule="auto"/>
      <w:ind w:left="720" w:hanging="720"/>
      <w:contextualSpacing/>
      <w:jc w:val="both"/>
      <w:outlineLvl w:val="2"/>
    </w:pPr>
    <w:rPr>
      <w:rFonts w:ascii="Times New Roman" w:eastAsia="Times New Roman" w:hAnsi="Times New Roman" w:cs="Times New Roman"/>
      <w:b/>
      <w:color w:val="000000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2C12A7"/>
    <w:pPr>
      <w:keepNext/>
      <w:keepLines/>
      <w:numPr>
        <w:ilvl w:val="3"/>
        <w:numId w:val="17"/>
      </w:numPr>
      <w:spacing w:before="200" w:line="360" w:lineRule="auto"/>
      <w:ind w:left="1290" w:hanging="864"/>
      <w:contextualSpacing/>
      <w:jc w:val="both"/>
      <w:outlineLvl w:val="3"/>
    </w:pPr>
    <w:rPr>
      <w:color w:val="000000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14E09"/>
    <w:pPr>
      <w:keepNext/>
      <w:keepLines/>
      <w:spacing w:before="200" w:line="360" w:lineRule="auto"/>
      <w:ind w:left="1434" w:hanging="1008"/>
      <w:contextualSpacing/>
      <w:jc w:val="both"/>
      <w:outlineLvl w:val="4"/>
    </w:pPr>
    <w:rPr>
      <w:rFonts w:ascii="Times New Roman" w:eastAsia="Times New Roman" w:hAnsi="Times New Roman" w:cs="Times New Roman"/>
      <w:i/>
      <w:color w:val="000000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14E09"/>
    <w:pPr>
      <w:keepNext/>
      <w:keepLines/>
      <w:spacing w:before="200" w:line="360" w:lineRule="auto"/>
      <w:ind w:left="1578" w:hanging="1152"/>
      <w:contextualSpacing/>
      <w:jc w:val="both"/>
      <w:outlineLvl w:val="5"/>
    </w:pPr>
    <w:rPr>
      <w:rFonts w:ascii="Arial" w:eastAsia="Times New Roman" w:hAnsi="Arial" w:cs="Times New Roman"/>
      <w:i/>
      <w:iCs/>
      <w:color w:val="000000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14E09"/>
    <w:pPr>
      <w:keepNext/>
      <w:keepLines/>
      <w:spacing w:before="200" w:line="360" w:lineRule="auto"/>
      <w:ind w:left="1722" w:hanging="1296"/>
      <w:contextualSpacing/>
      <w:jc w:val="both"/>
      <w:outlineLvl w:val="6"/>
    </w:pPr>
    <w:rPr>
      <w:rFonts w:ascii="Arial" w:eastAsia="Times New Roman" w:hAnsi="Arial" w:cs="Times New Roman"/>
      <w:i/>
      <w:iCs/>
      <w:color w:val="404040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14E09"/>
    <w:pPr>
      <w:keepNext/>
      <w:keepLines/>
      <w:spacing w:before="200" w:line="360" w:lineRule="auto"/>
      <w:ind w:left="1866" w:hanging="1440"/>
      <w:contextualSpacing/>
      <w:jc w:val="both"/>
      <w:outlineLvl w:val="7"/>
    </w:pPr>
    <w:rPr>
      <w:rFonts w:ascii="Arial" w:eastAsia="Times New Roman" w:hAnsi="Arial" w:cs="Times New Roman"/>
      <w:color w:val="00000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14E09"/>
    <w:pPr>
      <w:keepNext/>
      <w:keepLines/>
      <w:spacing w:before="200" w:line="360" w:lineRule="auto"/>
      <w:ind w:left="2010" w:hanging="1584"/>
      <w:contextualSpacing/>
      <w:jc w:val="both"/>
      <w:outlineLvl w:val="8"/>
    </w:pPr>
    <w:rPr>
      <w:rFonts w:ascii="Arial" w:eastAsia="Times New Roman" w:hAnsi="Arial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rsid w:val="00203C39"/>
    <w:pPr>
      <w:spacing w:before="120"/>
    </w:pPr>
    <w:rPr>
      <w:rFonts w:asciiTheme="majorHAnsi" w:eastAsiaTheme="majorEastAsia" w:hAnsiTheme="majorHAnsi" w:cstheme="majorBidi"/>
      <w:b/>
      <w:bCs/>
    </w:rPr>
  </w:style>
  <w:style w:type="character" w:customStyle="1" w:styleId="Heading1Char">
    <w:name w:val="Heading 1 Char"/>
    <w:basedOn w:val="DefaultParagraphFont"/>
    <w:link w:val="Heading1"/>
    <w:rsid w:val="00203C39"/>
    <w:rPr>
      <w:rFonts w:ascii="Arial" w:eastAsiaTheme="majorEastAsia" w:hAnsi="Arial" w:cstheme="majorBidi"/>
      <w:color w:val="000000"/>
      <w:szCs w:val="28"/>
      <w:lang w:val="en-US"/>
    </w:rPr>
  </w:style>
  <w:style w:type="paragraph" w:customStyle="1" w:styleId="NoteLevel21">
    <w:name w:val="Note Level 21"/>
    <w:basedOn w:val="Normal"/>
    <w:uiPriority w:val="99"/>
    <w:semiHidden/>
    <w:unhideWhenUsed/>
    <w:rsid w:val="00F14E09"/>
    <w:pPr>
      <w:keepNext/>
      <w:numPr>
        <w:ilvl w:val="1"/>
        <w:numId w:val="22"/>
      </w:numPr>
      <w:contextualSpacing/>
      <w:outlineLvl w:val="1"/>
    </w:pPr>
    <w:rPr>
      <w:rFonts w:ascii="Verdana" w:hAnsi="Verdana"/>
    </w:rPr>
  </w:style>
  <w:style w:type="character" w:customStyle="1" w:styleId="Heading2Char">
    <w:name w:val="Heading 2 Char"/>
    <w:basedOn w:val="DefaultParagraphFont"/>
    <w:link w:val="Heading2"/>
    <w:rsid w:val="00F14E09"/>
    <w:rPr>
      <w:rFonts w:ascii="Times New Roman" w:eastAsia="Times New Roman" w:hAnsi="Times New Roman" w:cs="Times New Roman"/>
      <w:bCs/>
      <w:caps/>
      <w:color w:val="000000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F14E09"/>
    <w:rPr>
      <w:rFonts w:ascii="Times New Roman" w:eastAsia="Times New Roman" w:hAnsi="Times New Roman" w:cs="Times New Roman"/>
      <w:b/>
      <w:color w:val="00000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2C12A7"/>
    <w:rPr>
      <w:color w:val="000000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F14E09"/>
    <w:rPr>
      <w:rFonts w:ascii="Times New Roman" w:eastAsia="Times New Roman" w:hAnsi="Times New Roman" w:cs="Times New Roman"/>
      <w:i/>
      <w:color w:val="000000"/>
      <w:szCs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F14E09"/>
    <w:rPr>
      <w:rFonts w:ascii="Arial" w:eastAsia="Times New Roman" w:hAnsi="Arial" w:cs="Times New Roman"/>
      <w:i/>
      <w:iCs/>
      <w:color w:val="000000"/>
      <w:szCs w:val="22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F14E09"/>
    <w:rPr>
      <w:rFonts w:ascii="Arial" w:eastAsia="Times New Roman" w:hAnsi="Arial" w:cs="Times New Roman"/>
      <w:i/>
      <w:iCs/>
      <w:color w:val="404040"/>
      <w:szCs w:val="22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F14E09"/>
    <w:rPr>
      <w:rFonts w:ascii="Arial" w:eastAsia="Times New Roman" w:hAnsi="Arial" w:cs="Times New Roman"/>
      <w:color w:val="000000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F14E09"/>
    <w:rPr>
      <w:rFonts w:ascii="Arial" w:eastAsia="Times New Roman" w:hAnsi="Arial" w:cs="Times New Roman"/>
      <w:i/>
      <w:iCs/>
      <w:color w:val="404040"/>
      <w:sz w:val="20"/>
      <w:szCs w:val="20"/>
      <w:lang w:val="en-US" w:eastAsia="ja-JP"/>
    </w:rPr>
  </w:style>
  <w:style w:type="paragraph" w:styleId="ListNumber">
    <w:name w:val="List Number"/>
    <w:basedOn w:val="Normal"/>
    <w:autoRedefine/>
    <w:qFormat/>
    <w:rsid w:val="002C12A7"/>
    <w:pPr>
      <w:numPr>
        <w:numId w:val="8"/>
      </w:numPr>
      <w:spacing w:line="360" w:lineRule="auto"/>
      <w:contextualSpacing/>
      <w:jc w:val="both"/>
    </w:pPr>
    <w:rPr>
      <w:rFonts w:ascii="Times New Roman" w:eastAsia="Times New Roman" w:hAnsi="Times New Roman" w:cs="Times New Roman"/>
      <w:lang w:eastAsia="pt-BR"/>
    </w:rPr>
  </w:style>
  <w:style w:type="paragraph" w:styleId="ListNumber2">
    <w:name w:val="List Number 2"/>
    <w:basedOn w:val="Normal"/>
    <w:autoRedefine/>
    <w:qFormat/>
    <w:rsid w:val="002C12A7"/>
    <w:pPr>
      <w:numPr>
        <w:numId w:val="5"/>
      </w:numPr>
      <w:spacing w:line="480" w:lineRule="auto"/>
      <w:contextualSpacing/>
      <w:jc w:val="both"/>
    </w:pPr>
    <w:rPr>
      <w:rFonts w:ascii="Times New Roman" w:eastAsia="Times New Roman" w:hAnsi="Times New Roman" w:cs="Times New Roman"/>
      <w:lang w:eastAsia="pt-BR"/>
    </w:rPr>
  </w:style>
  <w:style w:type="paragraph" w:styleId="TableofFigures">
    <w:name w:val="table of figures"/>
    <w:basedOn w:val="Normal"/>
    <w:next w:val="Normal"/>
    <w:autoRedefine/>
    <w:qFormat/>
    <w:rsid w:val="002C12A7"/>
    <w:pPr>
      <w:numPr>
        <w:numId w:val="15"/>
      </w:numPr>
      <w:spacing w:line="360" w:lineRule="auto"/>
    </w:pPr>
    <w:rPr>
      <w:rFonts w:ascii="Times New Roman" w:eastAsia="Arial" w:hAnsi="Times New Roman" w:cs="Times New Roman"/>
      <w:lang w:eastAsia="pt-BR"/>
    </w:rPr>
  </w:style>
  <w:style w:type="paragraph" w:customStyle="1" w:styleId="Style4">
    <w:name w:val="Style4"/>
    <w:basedOn w:val="Normal"/>
    <w:next w:val="TableofFigures"/>
    <w:autoRedefine/>
    <w:qFormat/>
    <w:rsid w:val="002C12A7"/>
    <w:pPr>
      <w:numPr>
        <w:numId w:val="13"/>
      </w:numPr>
      <w:spacing w:line="360" w:lineRule="auto"/>
      <w:jc w:val="both"/>
    </w:pPr>
    <w:rPr>
      <w:rFonts w:ascii="Times New Roman" w:eastAsia="Times New Roman" w:hAnsi="Times New Roman" w:cs="Times New Roman"/>
      <w:lang w:eastAsia="pt-BR"/>
    </w:rPr>
  </w:style>
  <w:style w:type="paragraph" w:customStyle="1" w:styleId="Tabelas">
    <w:name w:val="Tabelas"/>
    <w:basedOn w:val="TableofFigures"/>
    <w:next w:val="TableofFigures"/>
    <w:autoRedefine/>
    <w:qFormat/>
    <w:rsid w:val="002C12A7"/>
  </w:style>
  <w:style w:type="paragraph" w:customStyle="1" w:styleId="Style2">
    <w:name w:val="Style2"/>
    <w:basedOn w:val="Normal"/>
    <w:next w:val="ListNumber"/>
    <w:qFormat/>
    <w:rsid w:val="00674F9C"/>
    <w:pPr>
      <w:numPr>
        <w:numId w:val="17"/>
      </w:numPr>
      <w:jc w:val="both"/>
    </w:pPr>
    <w:rPr>
      <w:rFonts w:ascii="Times New Roman" w:eastAsia="Times New Roman" w:hAnsi="Times New Roman" w:cs="Times New Roman"/>
      <w:lang w:eastAsia="pt-BR"/>
    </w:rPr>
  </w:style>
  <w:style w:type="paragraph" w:customStyle="1" w:styleId="NoteLevel11">
    <w:name w:val="Note Level 11"/>
    <w:basedOn w:val="Normal"/>
    <w:uiPriority w:val="99"/>
    <w:semiHidden/>
    <w:unhideWhenUsed/>
    <w:rsid w:val="00F14E09"/>
    <w:pPr>
      <w:keepNext/>
      <w:numPr>
        <w:numId w:val="22"/>
      </w:numPr>
      <w:contextualSpacing/>
      <w:outlineLvl w:val="0"/>
    </w:pPr>
    <w:rPr>
      <w:rFonts w:ascii="Verdana" w:hAnsi="Verdana"/>
    </w:rPr>
  </w:style>
  <w:style w:type="paragraph" w:styleId="ListNumber3">
    <w:name w:val="List Number 3"/>
    <w:basedOn w:val="Normal"/>
    <w:uiPriority w:val="99"/>
    <w:semiHidden/>
    <w:unhideWhenUsed/>
    <w:rsid w:val="00F14E09"/>
    <w:pPr>
      <w:numPr>
        <w:numId w:val="19"/>
      </w:numPr>
      <w:contextualSpacing/>
    </w:pPr>
  </w:style>
  <w:style w:type="table" w:styleId="TableGrid">
    <w:name w:val="Table Grid"/>
    <w:basedOn w:val="TableNormal"/>
    <w:uiPriority w:val="59"/>
    <w:rsid w:val="00F14E09"/>
    <w:rPr>
      <w:rFonts w:ascii="Times New Roman" w:eastAsia="Times New Roman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14E09"/>
    <w:rPr>
      <w:rFonts w:cs="Times New Roman"/>
      <w:color w:val="00000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E09"/>
    <w:rPr>
      <w:rFonts w:ascii="Lucida Grande" w:hAnsi="Lucida Grande" w:cs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E09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F14E09"/>
  </w:style>
  <w:style w:type="paragraph" w:styleId="ListParagraph">
    <w:name w:val="List Paragraph"/>
    <w:basedOn w:val="Normal"/>
    <w:uiPriority w:val="34"/>
    <w:qFormat/>
    <w:rsid w:val="00F14E09"/>
    <w:pPr>
      <w:spacing w:after="200" w:line="360" w:lineRule="auto"/>
      <w:ind w:left="720" w:firstLine="709"/>
      <w:contextualSpacing/>
      <w:jc w:val="both"/>
    </w:pPr>
    <w:rPr>
      <w:rFonts w:ascii="Arial" w:eastAsia="Arial" w:hAnsi="Arial" w:cs="Times New Roman"/>
      <w:szCs w:val="22"/>
      <w:lang w:val="en-US"/>
    </w:rPr>
  </w:style>
  <w:style w:type="paragraph" w:styleId="Header">
    <w:name w:val="header"/>
    <w:basedOn w:val="Normal"/>
    <w:link w:val="HeaderChar"/>
    <w:rsid w:val="00F14E09"/>
    <w:pPr>
      <w:tabs>
        <w:tab w:val="center" w:pos="4419"/>
        <w:tab w:val="right" w:pos="8838"/>
      </w:tabs>
      <w:spacing w:line="480" w:lineRule="auto"/>
      <w:jc w:val="both"/>
    </w:pPr>
    <w:rPr>
      <w:rFonts w:ascii="Arial" w:eastAsia="Times New Roman" w:hAnsi="Arial" w:cs="Times New Roman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rsid w:val="00F14E09"/>
    <w:rPr>
      <w:rFonts w:ascii="Arial" w:eastAsia="Times New Roman" w:hAnsi="Arial" w:cs="Times New Roman"/>
      <w:szCs w:val="20"/>
      <w:lang w:eastAsia="zh-CN"/>
    </w:rPr>
  </w:style>
  <w:style w:type="character" w:styleId="PageNumber">
    <w:name w:val="page number"/>
    <w:basedOn w:val="DefaultParagraphFont"/>
    <w:rsid w:val="00F14E09"/>
  </w:style>
  <w:style w:type="paragraph" w:styleId="TOCHeading">
    <w:name w:val="TOC Heading"/>
    <w:basedOn w:val="Heading1"/>
    <w:next w:val="Normal"/>
    <w:uiPriority w:val="39"/>
    <w:unhideWhenUsed/>
    <w:qFormat/>
    <w:rsid w:val="00F14E09"/>
    <w:pPr>
      <w:numPr>
        <w:numId w:val="0"/>
      </w:numPr>
      <w:spacing w:before="0" w:after="0" w:line="276" w:lineRule="auto"/>
      <w:contextualSpacing w:val="0"/>
      <w:jc w:val="left"/>
      <w:outlineLvl w:val="9"/>
    </w:pPr>
    <w:rPr>
      <w:rFonts w:asciiTheme="majorHAnsi" w:eastAsiaTheme="minorEastAsia" w:hAnsiTheme="majorHAnsi" w:cs="Times New Roman"/>
      <w:caps/>
      <w:color w:val="365F91" w:themeColor="accent1" w:themeShade="BF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14E09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F14E09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14E09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14E0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14E0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14E0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14E0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14E0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14E09"/>
    <w:pPr>
      <w:ind w:left="1920"/>
    </w:pPr>
    <w:rPr>
      <w:sz w:val="20"/>
      <w:szCs w:val="20"/>
    </w:rPr>
  </w:style>
  <w:style w:type="table" w:styleId="LightShading">
    <w:name w:val="Light Shading"/>
    <w:basedOn w:val="TableNormal"/>
    <w:uiPriority w:val="60"/>
    <w:rsid w:val="00F14E09"/>
    <w:rPr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14E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E09"/>
    <w:rPr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F1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E09"/>
    <w:rPr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E09"/>
    <w:rPr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E09"/>
    <w:rPr>
      <w:b/>
      <w:bCs/>
    </w:rPr>
  </w:style>
  <w:style w:type="character" w:customStyle="1" w:styleId="element-citation">
    <w:name w:val="element-citation"/>
    <w:basedOn w:val="DefaultParagraphFont"/>
    <w:rsid w:val="00F14E09"/>
  </w:style>
  <w:style w:type="character" w:customStyle="1" w:styleId="ref-journal">
    <w:name w:val="ref-journal"/>
    <w:basedOn w:val="DefaultParagraphFont"/>
    <w:rsid w:val="00F14E09"/>
  </w:style>
  <w:style w:type="character" w:customStyle="1" w:styleId="ref-vol">
    <w:name w:val="ref-vol"/>
    <w:basedOn w:val="DefaultParagraphFont"/>
    <w:rsid w:val="00F14E09"/>
  </w:style>
  <w:style w:type="paragraph" w:customStyle="1" w:styleId="BodyText31">
    <w:name w:val="Body Text 31"/>
    <w:basedOn w:val="Normal"/>
    <w:rsid w:val="00F14E09"/>
    <w:pPr>
      <w:jc w:val="both"/>
    </w:pPr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4E09"/>
    <w:rPr>
      <w:rFonts w:ascii="Lucida Grande" w:hAnsi="Lucida Grande" w:cs="Lucida Grande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14E0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24</Words>
  <Characters>18381</Characters>
  <Application>Microsoft Macintosh Word</Application>
  <DocSecurity>0</DocSecurity>
  <Lines>153</Lines>
  <Paragraphs>43</Paragraphs>
  <ScaleCrop>false</ScaleCrop>
  <Company>Thais</Company>
  <LinksUpToDate>false</LinksUpToDate>
  <CharactersWithSpaces>2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Hamilton</dc:creator>
  <cp:keywords/>
  <dc:description/>
  <cp:lastModifiedBy>Thais Hamilton</cp:lastModifiedBy>
  <cp:revision>3</cp:revision>
  <cp:lastPrinted>2015-11-30T14:02:00Z</cp:lastPrinted>
  <dcterms:created xsi:type="dcterms:W3CDTF">2015-11-30T14:02:00Z</dcterms:created>
  <dcterms:modified xsi:type="dcterms:W3CDTF">2015-11-30T14:03:00Z</dcterms:modified>
</cp:coreProperties>
</file>